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C7C2" w14:textId="7A74CA03" w:rsidR="00245011" w:rsidRPr="00594318" w:rsidRDefault="00245011" w:rsidP="00245011">
      <w:pPr>
        <w:pStyle w:val="Default"/>
        <w:jc w:val="both"/>
        <w:rPr>
          <w:rFonts w:ascii="Times New Roman" w:hAnsi="Times New Roman" w:cs="Times New Roman"/>
          <w:sz w:val="28"/>
          <w:szCs w:val="28"/>
        </w:rPr>
      </w:pPr>
      <w:bookmarkStart w:id="0" w:name="_Hlk121262601"/>
      <w:r w:rsidRPr="00594318">
        <w:rPr>
          <w:rFonts w:ascii="Times New Roman" w:hAnsi="Times New Roman" w:cs="Times New Roman"/>
          <w:b/>
          <w:bCs/>
          <w:sz w:val="28"/>
          <w:szCs w:val="28"/>
        </w:rPr>
        <w:t>Supplemental Appendix</w:t>
      </w:r>
    </w:p>
    <w:p w14:paraId="4221252F" w14:textId="77777777" w:rsidR="00245011" w:rsidRPr="00594318" w:rsidRDefault="00245011" w:rsidP="00245011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 w:rsidRPr="00594318">
        <w:rPr>
          <w:rFonts w:ascii="Times New Roman" w:hAnsi="Times New Roman" w:cs="Times New Roman"/>
          <w:b/>
          <w:bCs/>
          <w:sz w:val="23"/>
          <w:szCs w:val="23"/>
        </w:rPr>
        <w:t>Preemptive interferon-α therapy could prevent relapse of acute myeloid leukemia following allogeneic hematopoietic stem cell transplantation: a real-world analysis.</w:t>
      </w:r>
    </w:p>
    <w:p w14:paraId="0C9C4F66" w14:textId="77777777" w:rsidR="00245011" w:rsidRPr="00594318" w:rsidRDefault="00245011" w:rsidP="00245011">
      <w:pPr>
        <w:pStyle w:val="Default"/>
        <w:jc w:val="both"/>
        <w:rPr>
          <w:rFonts w:ascii="Times New Roman" w:hAnsi="Times New Roman" w:cs="Times New Roman"/>
          <w:sz w:val="23"/>
          <w:szCs w:val="23"/>
        </w:rPr>
      </w:pPr>
      <w:r w:rsidRPr="00594318">
        <w:rPr>
          <w:rFonts w:ascii="Times New Roman" w:hAnsi="Times New Roman" w:cs="Times New Roman"/>
          <w:b/>
          <w:bCs/>
          <w:sz w:val="23"/>
          <w:szCs w:val="23"/>
        </w:rPr>
        <w:t xml:space="preserve">Short title: IFN-α prevent relapse after </w:t>
      </w:r>
      <w:proofErr w:type="spellStart"/>
      <w:r w:rsidRPr="00594318">
        <w:rPr>
          <w:rFonts w:ascii="Times New Roman" w:hAnsi="Times New Roman" w:cs="Times New Roman"/>
          <w:b/>
          <w:bCs/>
          <w:sz w:val="23"/>
          <w:szCs w:val="23"/>
        </w:rPr>
        <w:t>allo</w:t>
      </w:r>
      <w:proofErr w:type="spellEnd"/>
      <w:r w:rsidRPr="00594318">
        <w:rPr>
          <w:rFonts w:ascii="Times New Roman" w:hAnsi="Times New Roman" w:cs="Times New Roman"/>
          <w:b/>
          <w:bCs/>
          <w:sz w:val="23"/>
          <w:szCs w:val="23"/>
        </w:rPr>
        <w:t>-HSCT</w:t>
      </w:r>
    </w:p>
    <w:p w14:paraId="639EAEEE" w14:textId="77777777" w:rsidR="00245011" w:rsidRPr="00594318" w:rsidRDefault="00245011" w:rsidP="00245011">
      <w:pPr>
        <w:pStyle w:val="Default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94318">
        <w:rPr>
          <w:rFonts w:ascii="Times New Roman" w:hAnsi="Times New Roman" w:cs="Times New Roman"/>
          <w:b/>
          <w:bCs/>
          <w:sz w:val="32"/>
          <w:szCs w:val="32"/>
        </w:rPr>
        <w:t xml:space="preserve">Contents </w:t>
      </w:r>
    </w:p>
    <w:p w14:paraId="59A9C71D" w14:textId="77777777" w:rsidR="00245011" w:rsidRPr="00594318" w:rsidRDefault="00245011" w:rsidP="00245011">
      <w:pPr>
        <w:pStyle w:val="Default"/>
        <w:jc w:val="distribute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</w:rPr>
        <w:t xml:space="preserve">Supplementary Methods </w:t>
      </w:r>
      <w:r w:rsidRPr="00594318">
        <w:rPr>
          <w:rFonts w:ascii="Times New Roman" w:hAnsi="Times New Roman" w:cs="Times New Roman"/>
        </w:rPr>
        <w:t>............................................................................................ 2</w:t>
      </w:r>
    </w:p>
    <w:p w14:paraId="61487787" w14:textId="72887628" w:rsidR="00245011" w:rsidRPr="00594318" w:rsidRDefault="00245011" w:rsidP="00245011">
      <w:pPr>
        <w:pStyle w:val="Default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</w:rPr>
        <w:t xml:space="preserve">  </w:t>
      </w:r>
      <w:r w:rsidRPr="00594318">
        <w:rPr>
          <w:rFonts w:ascii="Times New Roman" w:hAnsi="Times New Roman" w:cs="Times New Roman"/>
          <w:sz w:val="21"/>
          <w:szCs w:val="21"/>
        </w:rPr>
        <w:t>Conditioning regimen</w:t>
      </w:r>
      <w:r w:rsidR="00B831DC" w:rsidRPr="00594318">
        <w:rPr>
          <w:rFonts w:ascii="Times New Roman" w:hAnsi="Times New Roman" w:cs="Times New Roman"/>
          <w:sz w:val="21"/>
          <w:szCs w:val="21"/>
        </w:rPr>
        <w:t>....................................................</w:t>
      </w:r>
      <w:r w:rsidRPr="00594318">
        <w:rPr>
          <w:rFonts w:ascii="Times New Roman" w:hAnsi="Times New Roman" w:cs="Times New Roman"/>
          <w:sz w:val="21"/>
          <w:szCs w:val="21"/>
        </w:rPr>
        <w:t>..............................................................2</w:t>
      </w:r>
    </w:p>
    <w:p w14:paraId="6223C8FF" w14:textId="3015A6A4" w:rsidR="001B4D01" w:rsidRPr="00594318" w:rsidRDefault="001B4D01" w:rsidP="00245011">
      <w:pPr>
        <w:pStyle w:val="Default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  Immunosuppression and tapering strategies..................................................................................2</w:t>
      </w:r>
    </w:p>
    <w:p w14:paraId="341E67A3" w14:textId="37090E1B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MRD </w:t>
      </w:r>
      <w:r w:rsidR="000A3817" w:rsidRPr="00594318">
        <w:rPr>
          <w:rFonts w:ascii="Times New Roman" w:hAnsi="Times New Roman" w:cs="Times New Roman" w:hint="eastAsia"/>
          <w:sz w:val="21"/>
          <w:szCs w:val="21"/>
        </w:rPr>
        <w:t>m</w:t>
      </w:r>
      <w:r w:rsidRPr="00594318">
        <w:rPr>
          <w:rFonts w:ascii="Times New Roman" w:hAnsi="Times New Roman" w:cs="Times New Roman"/>
          <w:sz w:val="21"/>
          <w:szCs w:val="21"/>
        </w:rPr>
        <w:t xml:space="preserve">onitoring </w:t>
      </w:r>
      <w:r w:rsidR="000A3817" w:rsidRPr="00594318">
        <w:rPr>
          <w:rFonts w:ascii="Times New Roman" w:hAnsi="Times New Roman" w:cs="Times New Roman" w:hint="eastAsia"/>
          <w:sz w:val="21"/>
          <w:szCs w:val="21"/>
        </w:rPr>
        <w:t>a</w:t>
      </w:r>
      <w:r w:rsidRPr="00594318">
        <w:rPr>
          <w:rFonts w:ascii="Times New Roman" w:hAnsi="Times New Roman" w:cs="Times New Roman"/>
          <w:sz w:val="21"/>
          <w:szCs w:val="21"/>
        </w:rPr>
        <w:t>fter Allo-HSCT.............................................................................................. 3</w:t>
      </w:r>
    </w:p>
    <w:p w14:paraId="716EF2A7" w14:textId="0FB4B6E9" w:rsidR="003E05B1" w:rsidRPr="00594318" w:rsidRDefault="00F2172E" w:rsidP="003E4632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Preemptive IFN-α therapy protocol </w:t>
      </w:r>
      <w:r w:rsidR="0049182F" w:rsidRPr="00594318">
        <w:rPr>
          <w:rFonts w:ascii="Times New Roman" w:hAnsi="Times New Roman" w:cs="Times New Roman"/>
          <w:sz w:val="21"/>
          <w:szCs w:val="21"/>
        </w:rPr>
        <w:t>............. ..</w:t>
      </w:r>
      <w:r w:rsidRPr="00594318">
        <w:rPr>
          <w:rFonts w:ascii="Times New Roman" w:hAnsi="Times New Roman" w:cs="Times New Roman"/>
          <w:sz w:val="21"/>
          <w:szCs w:val="21"/>
        </w:rPr>
        <w:t>................................................................................3</w:t>
      </w:r>
    </w:p>
    <w:p w14:paraId="0D7A99C8" w14:textId="245D1247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Definitions and assessments ......................................................................................................... </w:t>
      </w:r>
      <w:r w:rsidR="00630A55" w:rsidRPr="00594318">
        <w:rPr>
          <w:rFonts w:ascii="Times New Roman" w:hAnsi="Times New Roman" w:cs="Times New Roman"/>
          <w:sz w:val="21"/>
          <w:szCs w:val="21"/>
        </w:rPr>
        <w:t>3</w:t>
      </w:r>
    </w:p>
    <w:p w14:paraId="336A3EA9" w14:textId="2192FCD8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Statistical analysis ........................................................................................................................ </w:t>
      </w:r>
      <w:r w:rsidR="00630A55" w:rsidRPr="00594318">
        <w:rPr>
          <w:rFonts w:ascii="Times New Roman" w:hAnsi="Times New Roman" w:cs="Times New Roman"/>
          <w:sz w:val="21"/>
          <w:szCs w:val="21"/>
        </w:rPr>
        <w:t>3</w:t>
      </w:r>
    </w:p>
    <w:p w14:paraId="0DF2AB4B" w14:textId="77777777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</w:p>
    <w:p w14:paraId="31A2242E" w14:textId="1EFAB626" w:rsidR="00245011" w:rsidRPr="00594318" w:rsidRDefault="00245011" w:rsidP="00245011">
      <w:pPr>
        <w:pStyle w:val="Default"/>
        <w:jc w:val="distribute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</w:rPr>
        <w:t xml:space="preserve">Supplementary Tables </w:t>
      </w:r>
      <w:r w:rsidRPr="00594318">
        <w:rPr>
          <w:rFonts w:ascii="Times New Roman" w:hAnsi="Times New Roman" w:cs="Times New Roman"/>
        </w:rPr>
        <w:t>..............................................................................................</w:t>
      </w:r>
      <w:r w:rsidR="00F2172E" w:rsidRPr="00594318">
        <w:rPr>
          <w:rFonts w:ascii="Times New Roman" w:hAnsi="Times New Roman" w:cs="Times New Roman"/>
        </w:rPr>
        <w:t>5</w:t>
      </w:r>
    </w:p>
    <w:p w14:paraId="3452BA93" w14:textId="132A94D1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Supplementary Table 1. </w:t>
      </w:r>
      <w:r w:rsidR="004D4965" w:rsidRPr="00594318">
        <w:rPr>
          <w:rFonts w:ascii="Times New Roman" w:hAnsi="Times New Roman" w:cs="Times New Roman" w:hint="eastAsia"/>
          <w:sz w:val="21"/>
          <w:szCs w:val="21"/>
        </w:rPr>
        <w:t>I</w:t>
      </w:r>
      <w:r w:rsidRPr="00594318">
        <w:rPr>
          <w:rFonts w:ascii="Times New Roman" w:hAnsi="Times New Roman" w:cs="Times New Roman"/>
          <w:sz w:val="21"/>
          <w:szCs w:val="21"/>
        </w:rPr>
        <w:t xml:space="preserve">nformation about HLA disparity </w:t>
      </w:r>
      <w:r w:rsidRPr="00594318">
        <w:rPr>
          <w:rFonts w:ascii="Times New Roman" w:hAnsi="Times New Roman" w:cs="Times New Roman"/>
        </w:rPr>
        <w:t>..........</w:t>
      </w:r>
      <w:r w:rsidR="007264EF" w:rsidRPr="00594318">
        <w:rPr>
          <w:rFonts w:ascii="Times New Roman" w:hAnsi="Times New Roman" w:cs="Times New Roman"/>
        </w:rPr>
        <w:t xml:space="preserve"> ...................</w:t>
      </w:r>
      <w:r w:rsidRPr="00594318">
        <w:rPr>
          <w:rFonts w:ascii="Times New Roman" w:hAnsi="Times New Roman" w:cs="Times New Roman"/>
        </w:rPr>
        <w:t>..........</w:t>
      </w:r>
      <w:r w:rsidRPr="00594318">
        <w:rPr>
          <w:rFonts w:ascii="Times New Roman" w:hAnsi="Times New Roman" w:cs="Times New Roman"/>
          <w:sz w:val="21"/>
          <w:szCs w:val="21"/>
        </w:rPr>
        <w:t xml:space="preserve">............ </w:t>
      </w:r>
      <w:r w:rsidR="00F2172E" w:rsidRPr="00594318">
        <w:rPr>
          <w:rFonts w:ascii="Times New Roman" w:hAnsi="Times New Roman" w:cs="Times New Roman"/>
          <w:sz w:val="21"/>
          <w:szCs w:val="21"/>
        </w:rPr>
        <w:t>5</w:t>
      </w:r>
    </w:p>
    <w:p w14:paraId="64CC6647" w14:textId="639BD490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Supplementary Table 2. Characteristics of </w:t>
      </w:r>
      <w:proofErr w:type="spellStart"/>
      <w:r w:rsidRPr="00594318">
        <w:rPr>
          <w:rFonts w:ascii="Times New Roman" w:hAnsi="Times New Roman" w:cs="Times New Roman"/>
          <w:sz w:val="21"/>
          <w:szCs w:val="21"/>
        </w:rPr>
        <w:t>aGVHD</w:t>
      </w:r>
      <w:proofErr w:type="spellEnd"/>
      <w:r w:rsidRPr="00594318">
        <w:rPr>
          <w:rFonts w:ascii="Times New Roman" w:hAnsi="Times New Roman" w:cs="Times New Roman"/>
          <w:sz w:val="21"/>
          <w:szCs w:val="21"/>
        </w:rPr>
        <w:t xml:space="preserve"> after preemptive IFN-α therapy ............ </w:t>
      </w:r>
      <w:r w:rsidR="00F2172E" w:rsidRPr="00594318">
        <w:rPr>
          <w:rFonts w:ascii="Times New Roman" w:hAnsi="Times New Roman" w:cs="Times New Roman"/>
          <w:sz w:val="21"/>
          <w:szCs w:val="21"/>
        </w:rPr>
        <w:t>6</w:t>
      </w:r>
    </w:p>
    <w:p w14:paraId="107C9992" w14:textId="6C3692D1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 xml:space="preserve">Supplementary Table 3. Characteristics of </w:t>
      </w:r>
      <w:proofErr w:type="spellStart"/>
      <w:r w:rsidRPr="00594318">
        <w:rPr>
          <w:rFonts w:ascii="Times New Roman" w:hAnsi="Times New Roman" w:cs="Times New Roman"/>
          <w:sz w:val="21"/>
          <w:szCs w:val="21"/>
        </w:rPr>
        <w:t>cGVHD</w:t>
      </w:r>
      <w:proofErr w:type="spellEnd"/>
      <w:r w:rsidRPr="00594318">
        <w:rPr>
          <w:rFonts w:ascii="Times New Roman" w:hAnsi="Times New Roman" w:cs="Times New Roman"/>
          <w:sz w:val="21"/>
          <w:szCs w:val="21"/>
        </w:rPr>
        <w:t xml:space="preserve"> after preemptive IFN-α therapy ............ </w:t>
      </w:r>
      <w:r w:rsidR="00F2172E" w:rsidRPr="00594318">
        <w:rPr>
          <w:rFonts w:ascii="Times New Roman" w:hAnsi="Times New Roman" w:cs="Times New Roman"/>
          <w:sz w:val="21"/>
          <w:szCs w:val="21"/>
        </w:rPr>
        <w:t>7</w:t>
      </w:r>
    </w:p>
    <w:p w14:paraId="171C3F79" w14:textId="04AB5B75" w:rsidR="00245011" w:rsidRPr="00594318" w:rsidRDefault="00245011" w:rsidP="00245011">
      <w:pPr>
        <w:pStyle w:val="Default"/>
        <w:ind w:firstLineChars="100" w:firstLine="210"/>
        <w:jc w:val="distribute"/>
        <w:rPr>
          <w:rFonts w:ascii="Times New Roman" w:hAnsi="Times New Roman" w:cs="Times New Roman"/>
          <w:sz w:val="21"/>
          <w:szCs w:val="21"/>
        </w:rPr>
      </w:pPr>
      <w:r w:rsidRPr="00594318">
        <w:rPr>
          <w:rFonts w:ascii="Times New Roman" w:hAnsi="Times New Roman" w:cs="Times New Roman"/>
          <w:sz w:val="21"/>
          <w:szCs w:val="21"/>
        </w:rPr>
        <w:t>Supplementary Table 4. Univariable analysis of prognostic factors following preemptive IFN-α          therapy</w:t>
      </w:r>
      <w:r w:rsidRPr="00594318" w:rsidDel="005045BF">
        <w:rPr>
          <w:rFonts w:ascii="Times New Roman" w:hAnsi="Times New Roman" w:cs="Times New Roman"/>
          <w:sz w:val="21"/>
          <w:szCs w:val="21"/>
        </w:rPr>
        <w:t xml:space="preserve"> </w:t>
      </w:r>
      <w:r w:rsidRPr="00594318">
        <w:rPr>
          <w:rFonts w:ascii="Times New Roman" w:hAnsi="Times New Roman" w:cs="Times New Roman"/>
          <w:sz w:val="21"/>
          <w:szCs w:val="21"/>
        </w:rPr>
        <w:t>………………………………………</w:t>
      </w:r>
      <w:bookmarkStart w:id="1" w:name="_Hlk121262880"/>
      <w:r w:rsidRPr="00594318">
        <w:rPr>
          <w:rFonts w:ascii="Times New Roman" w:hAnsi="Times New Roman" w:cs="Times New Roman"/>
          <w:sz w:val="21"/>
          <w:szCs w:val="21"/>
        </w:rPr>
        <w:t>………………………</w:t>
      </w:r>
      <w:bookmarkEnd w:id="1"/>
      <w:r w:rsidRPr="00594318">
        <w:rPr>
          <w:rFonts w:ascii="Times New Roman" w:hAnsi="Times New Roman" w:cs="Times New Roman"/>
          <w:sz w:val="21"/>
          <w:szCs w:val="21"/>
        </w:rPr>
        <w:t xml:space="preserve">……………………………. </w:t>
      </w:r>
      <w:r w:rsidR="00F2172E" w:rsidRPr="00594318">
        <w:rPr>
          <w:rFonts w:ascii="Times New Roman" w:hAnsi="Times New Roman" w:cs="Times New Roman"/>
          <w:sz w:val="21"/>
          <w:szCs w:val="21"/>
        </w:rPr>
        <w:t>8</w:t>
      </w:r>
    </w:p>
    <w:p w14:paraId="31BBB8BC" w14:textId="77777777" w:rsidR="00245011" w:rsidRPr="00594318" w:rsidRDefault="00245011" w:rsidP="00245011">
      <w:pPr>
        <w:pStyle w:val="Default"/>
        <w:ind w:firstLineChars="1100" w:firstLine="2310"/>
        <w:jc w:val="distribute"/>
        <w:rPr>
          <w:rFonts w:ascii="Times New Roman" w:hAnsi="Times New Roman" w:cs="Times New Roman"/>
          <w:sz w:val="21"/>
          <w:szCs w:val="21"/>
        </w:rPr>
      </w:pPr>
    </w:p>
    <w:p w14:paraId="09AACB7B" w14:textId="3CE050F9" w:rsidR="00245011" w:rsidRPr="00594318" w:rsidRDefault="00245011" w:rsidP="00245011">
      <w:pPr>
        <w:pStyle w:val="Default"/>
        <w:spacing w:line="360" w:lineRule="auto"/>
        <w:jc w:val="distribute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</w:rPr>
        <w:t xml:space="preserve">Supplementary Figure </w:t>
      </w:r>
      <w:r w:rsidRPr="00594318">
        <w:rPr>
          <w:rFonts w:ascii="Times New Roman" w:hAnsi="Times New Roman" w:cs="Times New Roman"/>
        </w:rPr>
        <w:t xml:space="preserve">............................................................................................ </w:t>
      </w:r>
      <w:r w:rsidR="00F2172E" w:rsidRPr="00594318">
        <w:rPr>
          <w:rFonts w:ascii="Times New Roman" w:hAnsi="Times New Roman" w:cs="Times New Roman"/>
        </w:rPr>
        <w:t>11</w:t>
      </w:r>
    </w:p>
    <w:p w14:paraId="784CF696" w14:textId="4989571D" w:rsidR="00245011" w:rsidRPr="00594318" w:rsidRDefault="00245011" w:rsidP="00245011">
      <w:pPr>
        <w:snapToGri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t>Supplementary Figure</w:t>
      </w:r>
      <w:r w:rsidR="00F3095F" w:rsidRPr="00594318">
        <w:rPr>
          <w:rFonts w:ascii="Times New Roman" w:hAnsi="Times New Roman" w:cs="Times New Roman"/>
          <w:szCs w:val="21"/>
        </w:rPr>
        <w:t xml:space="preserve"> </w:t>
      </w:r>
      <w:r w:rsidRPr="00594318">
        <w:rPr>
          <w:rFonts w:ascii="Times New Roman" w:hAnsi="Times New Roman" w:cs="Times New Roman"/>
          <w:szCs w:val="21"/>
        </w:rPr>
        <w:t>1..</w:t>
      </w:r>
      <w:r w:rsidRPr="00594318">
        <w:rPr>
          <w:rFonts w:ascii="Times New Roman" w:hAnsi="Times New Roman" w:cs="Times New Roman"/>
        </w:rPr>
        <w:t>..........................</w:t>
      </w:r>
      <w:r w:rsidR="00F3095F" w:rsidRPr="00594318">
        <w:rPr>
          <w:rFonts w:ascii="Times New Roman" w:hAnsi="Times New Roman" w:cs="Times New Roman"/>
          <w:szCs w:val="21"/>
        </w:rPr>
        <w:t xml:space="preserve"> </w:t>
      </w:r>
      <w:r w:rsidRPr="00594318">
        <w:rPr>
          <w:rFonts w:ascii="Times New Roman" w:hAnsi="Times New Roman" w:cs="Times New Roman"/>
          <w:szCs w:val="21"/>
        </w:rPr>
        <w:t>.................</w:t>
      </w:r>
      <w:r w:rsidRPr="00594318">
        <w:rPr>
          <w:rFonts w:ascii="Times New Roman" w:hAnsi="Times New Roman" w:cs="Times New Roman"/>
        </w:rPr>
        <w:t>..................................................</w:t>
      </w:r>
      <w:r w:rsidRPr="00594318">
        <w:rPr>
          <w:rFonts w:ascii="Times New Roman" w:hAnsi="Times New Roman" w:cs="Times New Roman"/>
          <w:szCs w:val="21"/>
        </w:rPr>
        <w:t xml:space="preserve">............... </w:t>
      </w:r>
      <w:r w:rsidR="00F2172E" w:rsidRPr="00594318">
        <w:rPr>
          <w:rFonts w:ascii="Times New Roman" w:hAnsi="Times New Roman" w:cs="Times New Roman"/>
          <w:szCs w:val="21"/>
        </w:rPr>
        <w:t>11</w:t>
      </w:r>
    </w:p>
    <w:p w14:paraId="2AA871EE" w14:textId="1907F69A" w:rsidR="00F3095F" w:rsidRPr="00594318" w:rsidRDefault="00E41EA6" w:rsidP="00245011">
      <w:pPr>
        <w:snapToGri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t>Supplementary Figure 2..</w:t>
      </w:r>
      <w:r w:rsidRPr="00594318">
        <w:rPr>
          <w:rFonts w:ascii="Times New Roman" w:hAnsi="Times New Roman" w:cs="Times New Roman"/>
        </w:rPr>
        <w:t>..........................</w:t>
      </w:r>
      <w:r w:rsidRPr="00594318">
        <w:rPr>
          <w:rFonts w:ascii="Times New Roman" w:hAnsi="Times New Roman" w:cs="Times New Roman"/>
          <w:szCs w:val="21"/>
        </w:rPr>
        <w:t xml:space="preserve"> .................</w:t>
      </w:r>
      <w:r w:rsidRPr="00594318">
        <w:rPr>
          <w:rFonts w:ascii="Times New Roman" w:hAnsi="Times New Roman" w:cs="Times New Roman"/>
        </w:rPr>
        <w:t>..................................................</w:t>
      </w:r>
      <w:r w:rsidRPr="00594318">
        <w:rPr>
          <w:rFonts w:ascii="Times New Roman" w:hAnsi="Times New Roman" w:cs="Times New Roman"/>
          <w:szCs w:val="21"/>
        </w:rPr>
        <w:t>............... 12</w:t>
      </w:r>
    </w:p>
    <w:p w14:paraId="679830D0" w14:textId="27723512" w:rsidR="00E41EA6" w:rsidRPr="00594318" w:rsidRDefault="00E41EA6" w:rsidP="00245011">
      <w:pPr>
        <w:snapToGri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t>Supplementary Figure 3..</w:t>
      </w:r>
      <w:r w:rsidRPr="00594318">
        <w:rPr>
          <w:rFonts w:ascii="Times New Roman" w:hAnsi="Times New Roman" w:cs="Times New Roman"/>
        </w:rPr>
        <w:t>..........................</w:t>
      </w:r>
      <w:r w:rsidRPr="00594318">
        <w:rPr>
          <w:rFonts w:ascii="Times New Roman" w:hAnsi="Times New Roman" w:cs="Times New Roman"/>
          <w:szCs w:val="21"/>
        </w:rPr>
        <w:t xml:space="preserve"> .................</w:t>
      </w:r>
      <w:r w:rsidRPr="00594318">
        <w:rPr>
          <w:rFonts w:ascii="Times New Roman" w:hAnsi="Times New Roman" w:cs="Times New Roman"/>
        </w:rPr>
        <w:t>..................................................</w:t>
      </w:r>
      <w:r w:rsidRPr="00594318">
        <w:rPr>
          <w:rFonts w:ascii="Times New Roman" w:hAnsi="Times New Roman" w:cs="Times New Roman"/>
          <w:szCs w:val="21"/>
        </w:rPr>
        <w:t>............... 13</w:t>
      </w:r>
    </w:p>
    <w:p w14:paraId="3F34BFFF" w14:textId="6D321E4B" w:rsidR="00E41EA6" w:rsidRPr="00594318" w:rsidRDefault="00E41EA6" w:rsidP="00245011">
      <w:pPr>
        <w:snapToGri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t>Supplementary Figure 4..</w:t>
      </w:r>
      <w:r w:rsidRPr="00594318">
        <w:rPr>
          <w:rFonts w:ascii="Times New Roman" w:hAnsi="Times New Roman" w:cs="Times New Roman"/>
        </w:rPr>
        <w:t>..........................</w:t>
      </w:r>
      <w:r w:rsidRPr="00594318">
        <w:rPr>
          <w:rFonts w:ascii="Times New Roman" w:hAnsi="Times New Roman" w:cs="Times New Roman"/>
          <w:szCs w:val="21"/>
        </w:rPr>
        <w:t xml:space="preserve"> .................</w:t>
      </w:r>
      <w:r w:rsidRPr="00594318">
        <w:rPr>
          <w:rFonts w:ascii="Times New Roman" w:hAnsi="Times New Roman" w:cs="Times New Roman"/>
        </w:rPr>
        <w:t>..................................................</w:t>
      </w:r>
      <w:r w:rsidRPr="00594318">
        <w:rPr>
          <w:rFonts w:ascii="Times New Roman" w:hAnsi="Times New Roman" w:cs="Times New Roman"/>
          <w:szCs w:val="21"/>
        </w:rPr>
        <w:t>............... 14</w:t>
      </w:r>
    </w:p>
    <w:p w14:paraId="25632306" w14:textId="3FA942B5" w:rsidR="00E41EA6" w:rsidRPr="00594318" w:rsidRDefault="00E41EA6" w:rsidP="00245011">
      <w:pPr>
        <w:snapToGri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t>Supplementary Figure 5..</w:t>
      </w:r>
      <w:r w:rsidRPr="00594318">
        <w:rPr>
          <w:rFonts w:ascii="Times New Roman" w:hAnsi="Times New Roman" w:cs="Times New Roman"/>
        </w:rPr>
        <w:t>..........................</w:t>
      </w:r>
      <w:r w:rsidRPr="00594318">
        <w:rPr>
          <w:rFonts w:ascii="Times New Roman" w:hAnsi="Times New Roman" w:cs="Times New Roman"/>
          <w:szCs w:val="21"/>
        </w:rPr>
        <w:t xml:space="preserve"> .................</w:t>
      </w:r>
      <w:r w:rsidRPr="00594318">
        <w:rPr>
          <w:rFonts w:ascii="Times New Roman" w:hAnsi="Times New Roman" w:cs="Times New Roman"/>
        </w:rPr>
        <w:t>..................................................</w:t>
      </w:r>
      <w:r w:rsidRPr="00594318">
        <w:rPr>
          <w:rFonts w:ascii="Times New Roman" w:hAnsi="Times New Roman" w:cs="Times New Roman"/>
          <w:szCs w:val="21"/>
        </w:rPr>
        <w:t>............... 15</w:t>
      </w:r>
    </w:p>
    <w:p w14:paraId="7E0E3B89" w14:textId="40DA7B27" w:rsidR="00E41EA6" w:rsidRPr="00594318" w:rsidRDefault="00E41EA6" w:rsidP="00245011">
      <w:pPr>
        <w:snapToGri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t>Supplementary Figure 6..</w:t>
      </w:r>
      <w:r w:rsidRPr="00594318">
        <w:rPr>
          <w:rFonts w:ascii="Times New Roman" w:hAnsi="Times New Roman" w:cs="Times New Roman"/>
        </w:rPr>
        <w:t>..........................</w:t>
      </w:r>
      <w:r w:rsidRPr="00594318">
        <w:rPr>
          <w:rFonts w:ascii="Times New Roman" w:hAnsi="Times New Roman" w:cs="Times New Roman"/>
          <w:szCs w:val="21"/>
        </w:rPr>
        <w:t xml:space="preserve"> .................</w:t>
      </w:r>
      <w:r w:rsidRPr="00594318">
        <w:rPr>
          <w:rFonts w:ascii="Times New Roman" w:hAnsi="Times New Roman" w:cs="Times New Roman"/>
        </w:rPr>
        <w:t>..................................................</w:t>
      </w:r>
      <w:r w:rsidRPr="00594318">
        <w:rPr>
          <w:rFonts w:ascii="Times New Roman" w:hAnsi="Times New Roman" w:cs="Times New Roman"/>
          <w:szCs w:val="21"/>
        </w:rPr>
        <w:t>............... 16</w:t>
      </w:r>
    </w:p>
    <w:p w14:paraId="3B9CCE94" w14:textId="34DFD2D8" w:rsidR="00245011" w:rsidRPr="00594318" w:rsidRDefault="00934D20" w:rsidP="003E4632">
      <w:pPr>
        <w:pStyle w:val="Default"/>
        <w:spacing w:line="360" w:lineRule="auto"/>
      </w:pPr>
      <w:r w:rsidRPr="00594318">
        <w:rPr>
          <w:rFonts w:ascii="Times New Roman" w:hAnsi="Times New Roman" w:cs="Times New Roman"/>
          <w:b/>
          <w:bCs/>
        </w:rPr>
        <w:t>References</w:t>
      </w:r>
      <w:r w:rsidRPr="00594318">
        <w:rPr>
          <w:rFonts w:ascii="Times New Roman" w:hAnsi="Times New Roman" w:cs="Times New Roman"/>
        </w:rPr>
        <w:t>........................................................................................</w:t>
      </w:r>
      <w:r w:rsidRPr="00594318">
        <w:rPr>
          <w:rFonts w:ascii="Times New Roman" w:hAnsi="Times New Roman" w:cs="Times New Roman"/>
          <w:szCs w:val="21"/>
        </w:rPr>
        <w:t xml:space="preserve"> .................</w:t>
      </w:r>
      <w:r w:rsidRPr="00594318">
        <w:rPr>
          <w:rFonts w:ascii="Times New Roman" w:hAnsi="Times New Roman" w:cs="Times New Roman"/>
        </w:rPr>
        <w:t>.........17</w:t>
      </w:r>
    </w:p>
    <w:p w14:paraId="62D308AB" w14:textId="77777777" w:rsidR="00245011" w:rsidRPr="00594318" w:rsidRDefault="0024501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94318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2A3573F" w14:textId="71344A1E" w:rsidR="00CA3FAC" w:rsidRPr="00594318" w:rsidRDefault="00CA3FAC" w:rsidP="004E0C46">
      <w:pPr>
        <w:snapToGrid w:val="0"/>
        <w:spacing w:line="360" w:lineRule="auto"/>
        <w:rPr>
          <w:rFonts w:ascii="Times New Roman" w:eastAsia="SimSun" w:hAnsi="Times New Roman" w:cs="Times New Roman"/>
          <w:b/>
          <w:sz w:val="20"/>
          <w:szCs w:val="20"/>
        </w:rPr>
      </w:pPr>
      <w:bookmarkStart w:id="2" w:name="_Hlk123657528"/>
      <w:bookmarkEnd w:id="0"/>
      <w:r w:rsidRPr="00594318">
        <w:rPr>
          <w:rFonts w:ascii="Times New Roman" w:eastAsia="SimSun" w:hAnsi="Times New Roman" w:cs="Times New Roman"/>
          <w:b/>
          <w:sz w:val="20"/>
          <w:szCs w:val="20"/>
        </w:rPr>
        <w:lastRenderedPageBreak/>
        <w:t>Supplementary methods</w:t>
      </w:r>
    </w:p>
    <w:p w14:paraId="63DCBB0D" w14:textId="734200D4" w:rsidR="0090380C" w:rsidRPr="00594318" w:rsidRDefault="0090380C" w:rsidP="00CA3FAC">
      <w:pPr>
        <w:widowControl/>
        <w:snapToGrid w:val="0"/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bookmarkStart w:id="3" w:name="_Hlk121262612"/>
      <w:bookmarkStart w:id="4" w:name="_Hlk121230527"/>
      <w:bookmarkEnd w:id="2"/>
      <w:r w:rsidRPr="00594318">
        <w:rPr>
          <w:rFonts w:ascii="Times New Roman" w:eastAsia="SimSun" w:hAnsi="Times New Roman" w:cs="Times New Roman"/>
          <w:b/>
          <w:sz w:val="20"/>
          <w:szCs w:val="20"/>
        </w:rPr>
        <w:t>Conditioning regimen</w:t>
      </w:r>
      <w:bookmarkEnd w:id="3"/>
      <w:r w:rsidRPr="00594318" w:rsidDel="0090380C">
        <w:rPr>
          <w:rFonts w:ascii="Times New Roman" w:eastAsia="SimSun" w:hAnsi="Times New Roman" w:cs="Times New Roman"/>
          <w:b/>
          <w:sz w:val="20"/>
          <w:szCs w:val="20"/>
        </w:rPr>
        <w:t xml:space="preserve"> </w:t>
      </w:r>
    </w:p>
    <w:bookmarkEnd w:id="4"/>
    <w:p w14:paraId="27C0B6CC" w14:textId="1B4B4654" w:rsidR="005E5026" w:rsidRPr="00594318" w:rsidRDefault="005E5026" w:rsidP="005E5026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bCs/>
          <w:sz w:val="20"/>
          <w:szCs w:val="20"/>
        </w:rPr>
      </w:pPr>
      <w:r w:rsidRPr="00594318">
        <w:rPr>
          <w:rFonts w:ascii="Times New Roman" w:eastAsia="SimSun" w:hAnsi="Times New Roman" w:cs="Times New Roman"/>
          <w:bCs/>
          <w:sz w:val="20"/>
          <w:szCs w:val="20"/>
        </w:rPr>
        <w:t>In Peking University People's Hospital, the principal myeloablative preconditioning regimen was cytosine arabinoside (Ara-C), busulfan (Bu, 3.2 mg/kg/day, day -8, day -7, and day -6), cyclophosphamide (Cy, 1.8 g/m</w:t>
      </w:r>
      <w:r w:rsidRPr="00594318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2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t xml:space="preserve">/day, day -5 and day -4), and </w:t>
      </w:r>
      <w:proofErr w:type="spellStart"/>
      <w:r w:rsidRPr="00594318">
        <w:rPr>
          <w:rFonts w:ascii="Times New Roman" w:eastAsia="SimSun" w:hAnsi="Times New Roman" w:cs="Times New Roman"/>
          <w:bCs/>
          <w:sz w:val="20"/>
          <w:szCs w:val="20"/>
        </w:rPr>
        <w:t>simustine</w:t>
      </w:r>
      <w:proofErr w:type="spellEnd"/>
      <w:r w:rsidRPr="00594318">
        <w:rPr>
          <w:rFonts w:ascii="Times New Roman" w:eastAsia="SimSun" w:hAnsi="Times New Roman" w:cs="Times New Roman"/>
          <w:bCs/>
          <w:sz w:val="20"/>
          <w:szCs w:val="20"/>
        </w:rPr>
        <w:t xml:space="preserve"> (250 mg/m</w:t>
      </w:r>
      <w:r w:rsidRPr="00594318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2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t>, day -3). Ara-C was administered at 4 g/m</w:t>
      </w:r>
      <w:r w:rsidRPr="00594318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2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t>/day (day -10 and day -9) to the HID group, at 2g/m</w:t>
      </w:r>
      <w:r w:rsidRPr="00594318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2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t>/day (day -10 and day -9) to the URD group, and at 2 g/m</w:t>
      </w:r>
      <w:r w:rsidRPr="00594318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2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t>/day (day -9) to the ISD group. In addition, HID and URD groups received rabbit anti-thymocyte globulin (thymoglobulin, 2.5mg/kg/d, day -5, day -4, day -3, and day -2; Sanofi, France) to prevent GVHD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fldChar w:fldCharType="begin"/>
      </w:r>
      <w:r w:rsidR="00503DE1" w:rsidRPr="00594318">
        <w:rPr>
          <w:rFonts w:ascii="Times New Roman" w:eastAsia="SimSun" w:hAnsi="Times New Roman" w:cs="Times New Roman"/>
          <w:bCs/>
          <w:sz w:val="20"/>
          <w:szCs w:val="20"/>
        </w:rPr>
        <w:instrText xml:space="preserve"> ADDIN EN.CITE &lt;EndNote&gt;&lt;Cite&gt;&lt;Author&gt;Shen&lt;/Author&gt;&lt;Year&gt;2022&lt;/Year&gt;&lt;RecNum&gt;118&lt;/RecNum&gt;&lt;DisplayText&gt;&lt;style face="superscript"&gt;1&lt;/style&gt;&lt;/DisplayText&gt;&lt;record&gt;&lt;rec-number&gt;118&lt;/rec-number&gt;&lt;foreign-keys&gt;&lt;key app="EN" db-id="prtr2p25xtxvrde02epxdx910wfztpdp5at5" timestamp="1670296221"&gt;118&lt;/key&gt;&lt;/foreign-keys&gt;&lt;ref-type name="Journal Article"&gt;17&lt;/ref-type&gt;&lt;contributors&gt;&lt;authors&gt;&lt;author&gt;Shen, M. Z.&lt;/author&gt;&lt;author&gt;Zhang, X. H.&lt;/author&gt;&lt;author&gt;Xu, L. P.&lt;/author&gt;&lt;author&gt;Wang, Y.&lt;/author&gt;&lt;author&gt;Yan, C. H.&lt;/author&gt;&lt;author&gt;Chen, H.&lt;/author&gt;&lt;author&gt;Chen, Y. H.&lt;/author&gt;&lt;author&gt;Han, W.&lt;/author&gt;&lt;author&gt;Wang, F. R.&lt;/author&gt;&lt;author&gt;Wang, J. Z.&lt;/author&gt;&lt;author&gt;Zhao, X. S.&lt;/author&gt;&lt;author&gt;Qin, Y. Z.&lt;/author&gt;&lt;author&gt;Chang, Y. J.&lt;/author&gt;&lt;author&gt;Liu, K. Y.&lt;/author&gt;&lt;author&gt;Huang, X. J.&lt;/author&gt;&lt;author&gt;Mo, X. D.&lt;/author&gt;&lt;/authors&gt;&lt;/contributors&gt;&lt;auth-address&gt;Peking University People&amp;apos;s Hospital, Peking University Institute of Hematology, National Clinical Research Center for Hematologic Disease, Beijing Key Laboratory of Hematopoietic Stem Cell Transplantation, Beijing, China.&lt;/auth-address&gt;&lt;titles&gt;&lt;title&gt;Preemptive Interferon-α Therapy Could Protect Against Relapse and Improve Survival of Acute Myeloid Leukemia Patients After Allogeneic Hematopoietic Stem Cell Transplantation: Long-Term Results of Two Registry Studies&lt;/title&gt;&lt;secondary-title&gt;Frontiers In Immunology&lt;/secondary-title&gt;&lt;alt-title&gt;Front Immunol&lt;/alt-title&gt;&lt;/titles&gt;&lt;alt-periodical&gt;&lt;full-title&gt;Frontiers in Immunology&lt;/full-title&gt;&lt;abbr-1&gt;Front. Immunol.&lt;/abbr-1&gt;&lt;abbr-2&gt;Front Immunol&lt;/abbr-2&gt;&lt;/alt-periodical&gt;&lt;pages&gt;757002&lt;/pages&gt;&lt;volume&gt;13&lt;/volume&gt;&lt;dates&gt;&lt;year&gt;2022&lt;/year&gt;&lt;/dates&gt;&lt;isbn&gt;1664-3224&lt;/isbn&gt;&lt;accession-num&gt;35154096&lt;/accession-num&gt;&lt;label&gt;8.786&lt;/label&gt;&lt;urls&gt;&lt;related-urls&gt;&lt;url&gt;https://pubmed.ncbi.nlm.nih.gov/35154096&lt;/url&gt;&lt;/related-urls&gt;&lt;/urls&gt;&lt;electronic-resource-num&gt;10.3389/fimmu.2022.757002&lt;/electronic-resource-num&gt;&lt;remote-database-name&gt;PubMed&lt;/remote-database-name&gt;&lt;language&gt;eng&lt;/language&gt;&lt;/record&gt;&lt;/Cite&gt;&lt;/EndNote&gt;</w:instrTex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fldChar w:fldCharType="separate"/>
      </w:r>
      <w:r w:rsidRPr="00594318">
        <w:rPr>
          <w:rFonts w:ascii="Times New Roman" w:eastAsia="SimSun" w:hAnsi="Times New Roman" w:cs="Times New Roman"/>
          <w:bCs/>
          <w:noProof/>
          <w:sz w:val="20"/>
          <w:szCs w:val="20"/>
          <w:vertAlign w:val="superscript"/>
        </w:rPr>
        <w:t>1</w:t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fldChar w:fldCharType="end"/>
      </w:r>
      <w:r w:rsidRPr="00594318">
        <w:rPr>
          <w:rFonts w:ascii="Times New Roman" w:eastAsia="SimSun" w:hAnsi="Times New Roman" w:cs="Times New Roman"/>
          <w:bCs/>
          <w:sz w:val="20"/>
          <w:szCs w:val="20"/>
        </w:rPr>
        <w:t>.</w:t>
      </w:r>
    </w:p>
    <w:p w14:paraId="27316C94" w14:textId="77777777" w:rsidR="005E5026" w:rsidRPr="00594318" w:rsidRDefault="005E5026" w:rsidP="005E5026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>In the First Affiliated Hospital of URD and UCB HSCT recipients received a myeloablative conditioning</w:t>
      </w:r>
    </w:p>
    <w:p w14:paraId="2E1F33A5" w14:textId="0258B0BC" w:rsidR="005E5026" w:rsidRPr="00594318" w:rsidRDefault="005E5026" w:rsidP="005E5026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regimen of BUCY2 (Bu [varying between 0.8 and 1.2 mg/kg based on the patient’s body weight every 6 h for 4 days] and CY (60 mg/kg daily for 2 days)] or TBI/CY (TBI, total 12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Gy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, 4 fractions and CY 60 mg/kg daily for 2 days). Ara-c (2.0 g/m2 every 12 h for 2 days) and fludarabine (30 mg/m2 daily for 4 days) were combined with BUCY2 or TBI/CY to promote engraftment. In some patients,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carmustine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(250 mg/m2) was added to the myeloablative conditioning regimen to further kill the leukemia cells, especially in extramedullary sites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/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 &lt;EndNote&gt;&lt;Cite&gt;&lt;Author&gt;Mo&lt;/Author&gt;&lt;Year&gt;2016&lt;/Year&gt;&lt;RecNum&gt;120&lt;/RecNum&gt;&lt;DisplayText&gt;&lt;style face="superscript"&gt;2&lt;/style&gt;&lt;/DisplayText&gt;&lt;record&gt;&lt;rec-number&gt;120&lt;/rec-number&gt;&lt;foreign-keys&gt;&lt;key app="EN" db-id="prtr2p25xtxvrde02epxdx910wfztpdp5at5" timestamp="1670309878"&gt;120&lt;/key&gt;&lt;/foreign-keys&gt;&lt;ref-type name="Journal Article"&gt;17&lt;/ref-type&gt;&lt;contributors&gt;&lt;authors&gt;&lt;author&gt;Mo, Xiao-Dong&lt;/author&gt;&lt;author&gt;Tang, Bao-Lin&lt;/author&gt;&lt;author&gt;Zhang, Xiao-Hui&lt;/author&gt;&lt;author&gt;Zheng, Chang-Cheng&lt;/author&gt;&lt;author&gt;Xu, Lan-Ping&lt;/author&gt;&lt;author&gt;Zhu, Xiao-Yu&lt;/author&gt;&lt;author&gt;Wang, Yu&lt;/author&gt;&lt;author&gt;Liu, Hui-Lan&lt;/author&gt;&lt;author&gt;Yan, Chen-Hua&lt;/author&gt;&lt;author&gt;Chu, Xian-Deng&lt;/author&gt;&lt;author&gt;Chen, Huan&lt;/author&gt;&lt;author&gt;Geng, Liang-Quan&lt;/author&gt;&lt;author&gt;Liu, Kai-Yan&lt;/author&gt;&lt;author&gt;Sun, Zi-Min&lt;/author&gt;&lt;author&gt;Huang, Xiao-Jun&lt;/author&gt;&lt;/authors&gt;&lt;/contributors&gt;&lt;auth-address&gt;Peking University People&amp;apos;s Hospital, Peking University Institute of Hematology, Beijing, China.&amp;#xD;Department of Hematology, Anhui Provincial Hospital, Anhui Medical University, Hefei, China.&lt;/auth-address&gt;&lt;titles&gt;&lt;title&gt;Comparison of outcomes after umbilical cord blood and unmanipulated haploidentical hematopoietic stem cell transplantation in children with high-risk acute lymphoblastic leukemia&lt;/title&gt;&lt;secondary-title&gt;International Journal of Cancer&lt;/secondary-title&gt;&lt;alt-title&gt;Int J Cancer&lt;/alt-title&gt;&lt;/titles&gt;&lt;alt-periodical&gt;&lt;full-title&gt;International Journal Of Cancer&lt;/full-title&gt;&lt;abbr-1&gt;Int J Cancer&lt;/abbr-1&gt;&lt;/alt-periodical&gt;&lt;pages&gt;2106-2115&lt;/pages&gt;&lt;volume&gt;139&lt;/volume&gt;&lt;number&gt;9&lt;/number&gt;&lt;dates&gt;&lt;year&gt;2016&lt;/year&gt;&lt;/dates&gt;&lt;isbn&gt;1097-0215&lt;/isbn&gt;&lt;accession-num&gt;27356906&lt;/accession-num&gt;&lt;label&gt;7.316&lt;/label&gt;&lt;urls&gt;&lt;related-urls&gt;&lt;url&gt;https://pubmed.ncbi.nlm.nih.gov/27356906&lt;/url&gt;&lt;/related-urls&gt;&lt;/urls&gt;&lt;electronic-resource-num&gt;10.1002/ijc.30249&lt;/electronic-resource-num&gt;&lt;remote-database-name&gt;PubMed&lt;/remote-database-name&gt;&lt;language&gt;eng&lt;/language&gt;&lt;/record&gt;&lt;/Cite&gt;&lt;/EndNote&gt;</w:instrTex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separate"/>
      </w:r>
      <w:r w:rsidR="00503DE1" w:rsidRPr="00594318">
        <w:rPr>
          <w:rFonts w:ascii="Times New Roman" w:hAnsi="Times New Roman" w:cs="Times New Roman"/>
          <w:noProof/>
          <w:color w:val="31353B"/>
          <w:sz w:val="20"/>
          <w:szCs w:val="20"/>
          <w:vertAlign w:val="superscript"/>
        </w:rPr>
        <w:t>2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>.</w:t>
      </w:r>
    </w:p>
    <w:p w14:paraId="7E0D1E86" w14:textId="51B7D11E" w:rsidR="005E5026" w:rsidRPr="00594318" w:rsidRDefault="005E5026" w:rsidP="005E5026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In the first medical center of PLA General Hospital, </w:t>
      </w:r>
      <w:bookmarkStart w:id="5" w:name="_Hlk121254741"/>
      <w:r w:rsidRPr="00594318">
        <w:rPr>
          <w:rFonts w:ascii="Times New Roman" w:hAnsi="Times New Roman" w:cs="Times New Roman"/>
          <w:color w:val="31353B"/>
          <w:sz w:val="20"/>
          <w:szCs w:val="20"/>
        </w:rPr>
        <w:t>ISD</w:t>
      </w:r>
      <w:bookmarkEnd w:id="5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and HID HSCT recipients received modified Bu/Cy conditioning regimen consisted of Bu (3.2 mg/kg/day, days –10 to −8),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carmustine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(250 mg, day −7), cytarabine (4 g/m2/day, days −6 to− 5), and Cy (50 mg/kg/d, days − 4 to − 3). The patients with organ dysfunction during previous chemotherapy received Flu/Bu conditioning regimen, which was </w:t>
      </w:r>
      <w:proofErr w:type="gram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similar to</w:t>
      </w:r>
      <w:proofErr w:type="gram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the modified Bu/Cy regimen except that Cy was substituted with fludarabine (Flu, 30 mg/m2/day, days −7 to −3). ATG (thymoglobulin, rabbit; Genzyme Europe BV; 2.5 mg/kg/day, days −5 to −2) was used in all the HID HSCT recipients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>
          <w:fldData xml:space="preserve">PEVuZE5vdGU+PENpdGU+PEF1dGhvcj5HYW88L0F1dGhvcj48WWVhcj4yMDE5PC9ZZWFyPjxSZWNO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</w:fldData>
        </w:fldCha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 </w:instrTex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>
          <w:fldData xml:space="preserve">PEVuZE5vdGU+PENpdGU+PEF1dGhvcj5HYW88L0F1dGhvcj48WWVhcj4yMDE5PC9ZZWFyPjxSZWNO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</w:fldData>
        </w:fldCha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.DATA </w:instrTex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separate"/>
      </w:r>
      <w:r w:rsidR="00503DE1" w:rsidRPr="00594318">
        <w:rPr>
          <w:rFonts w:ascii="Times New Roman" w:hAnsi="Times New Roman" w:cs="Times New Roman"/>
          <w:noProof/>
          <w:color w:val="31353B"/>
          <w:sz w:val="20"/>
          <w:szCs w:val="20"/>
          <w:vertAlign w:val="superscript"/>
        </w:rPr>
        <w:t>3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. </w:t>
      </w:r>
    </w:p>
    <w:p w14:paraId="5858F5DC" w14:textId="336D73E6" w:rsidR="005E5026" w:rsidRPr="00594318" w:rsidRDefault="005E5026" w:rsidP="005E5026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In the First Affiliated Hospital, Zhejiang University School of Medicine, patients receiving HID-HSCT or URD-HSCT, the main myeloablative conditioning regimen used involved Bu (3.2 mg/kg/d IV on days –7 to –4), Cy (60 mg/kg/d IV on days –3 to –2). For those patients with central nervous system leukemia or a high WBC count at diagnosis or failure to achieve CR before HSCT, the conditioning regimen consisted of cytarabine (2 g/m2 per day IV on days –8 to –7), Bu (3.2 mg/kg per day IV on days –6 to –4), Cy (1.8 g/m2 per day IV on days –3 to –2), and methyl-N-(2-chloroethyl)-N-cyclohexyl-N-nitrosourea (250 mg/m2 orally on day –1). Rabbit ATG (Thymoglobulin; Genzyme, Cambridge, MA) was also administered to patients receiving URD-HSCT (4.5-6 mg/kg total dose). For patients receiving HID-HSCT, the conditioning regimen consisted of cytarabine (4 g/m2/d IV on days –10 to –9), Bu (3.2 mg/kg per day IV on days –8 to –6), Cy (1.8 g/m2 per day IV on days –5 to –4), methyl-N-(2-chloroethyl)-N-cyclohexyl-N-nitrosourea (250 mg/m2 orally on day –3), and anti-T-lymphocyte globulin (ATG-F; Fresenius, Bad Homburg, Germany) (2.5 mg/kg per day IV on days –5 to –2) 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>
          <w:fldData xml:space="preserve">PEVuZE5vdGU+PENpdGU+PEF1dGhvcj5MdW88L0F1dGhvcj48WWVhcj4yMDE0PC9ZZWFyPjxSZWNO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=
</w:fldData>
        </w:fldCha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 </w:instrTex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>
          <w:fldData xml:space="preserve">PEVuZE5vdGU+PENpdGU+PEF1dGhvcj5MdW88L0F1dGhvcj48WWVhcj4yMDE0PC9ZZWFyPjxSZWNO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=
</w:fldData>
        </w:fldCha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.DATA </w:instrTex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separate"/>
      </w:r>
      <w:r w:rsidR="00503DE1" w:rsidRPr="00594318">
        <w:rPr>
          <w:rFonts w:ascii="Times New Roman" w:hAnsi="Times New Roman" w:cs="Times New Roman"/>
          <w:noProof/>
          <w:color w:val="31353B"/>
          <w:sz w:val="20"/>
          <w:szCs w:val="20"/>
          <w:vertAlign w:val="superscript"/>
        </w:rPr>
        <w:t>4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>.</w:t>
      </w:r>
    </w:p>
    <w:p w14:paraId="45473C58" w14:textId="77777777" w:rsidR="00C30A3C" w:rsidRPr="00594318" w:rsidRDefault="00C30A3C" w:rsidP="005E5026">
      <w:pPr>
        <w:rPr>
          <w:rFonts w:ascii="Times New Roman" w:hAnsi="Times New Roman" w:cs="Times New Roman"/>
          <w:color w:val="31353B"/>
          <w:sz w:val="20"/>
          <w:szCs w:val="20"/>
        </w:rPr>
      </w:pPr>
    </w:p>
    <w:p w14:paraId="5FE287BF" w14:textId="49D0C6F8" w:rsidR="00C30A3C" w:rsidRPr="00594318" w:rsidRDefault="00C30A3C" w:rsidP="00A56210">
      <w:pPr>
        <w:widowControl/>
        <w:snapToGrid w:val="0"/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594318">
        <w:rPr>
          <w:rFonts w:ascii="Times New Roman" w:eastAsia="SimSun" w:hAnsi="Times New Roman" w:cs="Times New Roman"/>
          <w:b/>
          <w:sz w:val="20"/>
          <w:szCs w:val="20"/>
        </w:rPr>
        <w:t>Immunosuppression and tapering strategies</w:t>
      </w:r>
    </w:p>
    <w:p w14:paraId="763C395A" w14:textId="30F68825" w:rsidR="00700E4F" w:rsidRPr="00594318" w:rsidRDefault="00700E4F" w:rsidP="00700E4F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All patients with ISD, HID or URD received calcineurin inhibitor (CNI), mycophenolate mofetil (MMF), and short-term MTX for graft-versus-host disease (GVHD) prophylaxis. UCBT recipients received </w:t>
      </w:r>
      <w:r w:rsidR="000936EF" w:rsidRPr="00594318">
        <w:rPr>
          <w:rFonts w:ascii="Times New Roman" w:hAnsi="Times New Roman" w:cs="Times New Roman"/>
          <w:color w:val="31353B"/>
          <w:sz w:val="20"/>
          <w:szCs w:val="20"/>
        </w:rPr>
        <w:t>CNI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and MMF as GVHD prophylaxis.</w:t>
      </w:r>
    </w:p>
    <w:p w14:paraId="158D62DA" w14:textId="6A356A56" w:rsidR="00700E4F" w:rsidRPr="00594318" w:rsidRDefault="00700E4F" w:rsidP="00700E4F">
      <w:pPr>
        <w:rPr>
          <w:rFonts w:ascii="Times New Roman" w:hAnsi="Times New Roman" w:cs="Times New Roman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>CNI was tapered/stopped according to the time of MRD occurring. Patients with early-onset MRD (EMRD, i.e., &lt;</w:t>
      </w:r>
      <w:r w:rsidR="0079281B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100 days after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allo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-HSCT) could use IFN-α simultaneously with </w:t>
      </w:r>
      <w:r w:rsidR="0079281B" w:rsidRPr="00594318">
        <w:rPr>
          <w:rFonts w:ascii="Times New Roman" w:hAnsi="Times New Roman" w:cs="Times New Roman"/>
          <w:color w:val="31353B"/>
          <w:sz w:val="20"/>
          <w:szCs w:val="20"/>
        </w:rPr>
        <w:t>CNI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, and </w:t>
      </w:r>
      <w:r w:rsidR="0079281B" w:rsidRPr="00594318">
        <w:rPr>
          <w:rFonts w:ascii="Times New Roman" w:hAnsi="Times New Roman" w:cs="Times New Roman"/>
          <w:color w:val="31353B"/>
          <w:sz w:val="20"/>
          <w:szCs w:val="20"/>
        </w:rPr>
        <w:t>CNI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was 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lastRenderedPageBreak/>
        <w:t xml:space="preserve">gradually tapered and then ceased if the patients did not show new onset GVHD (n=51). These patients could also stop </w:t>
      </w:r>
      <w:r w:rsidR="0079281B" w:rsidRPr="00594318">
        <w:rPr>
          <w:rFonts w:ascii="Times New Roman" w:hAnsi="Times New Roman" w:cs="Times New Roman"/>
          <w:color w:val="31353B"/>
          <w:sz w:val="20"/>
          <w:szCs w:val="20"/>
        </w:rPr>
        <w:t>CNI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before </w:t>
      </w:r>
      <w:r w:rsidR="007B5C5F" w:rsidRPr="00594318">
        <w:rPr>
          <w:rFonts w:ascii="Times New Roman" w:hAnsi="Times New Roman" w:cs="Times New Roman"/>
          <w:color w:val="31353B"/>
          <w:sz w:val="20"/>
          <w:szCs w:val="20"/>
        </w:rPr>
        <w:t>IFN-α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treatment (n=26). For the patients with late-onset MRD (LMRD, i.e., </w:t>
      </w:r>
      <w:r w:rsidRPr="00594318">
        <w:rPr>
          <w:rFonts w:ascii="Times New Roman" w:hAnsi="Times New Roman" w:cs="Times New Roman" w:hint="eastAsia"/>
          <w:color w:val="31353B"/>
          <w:sz w:val="20"/>
          <w:szCs w:val="20"/>
        </w:rPr>
        <w:t>≥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100 days after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allo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-HSCT) group, </w:t>
      </w:r>
      <w:r w:rsidR="0079281B" w:rsidRPr="00594318">
        <w:rPr>
          <w:rFonts w:ascii="Times New Roman" w:hAnsi="Times New Roman" w:cs="Times New Roman"/>
          <w:color w:val="31353B"/>
          <w:sz w:val="20"/>
          <w:szCs w:val="20"/>
        </w:rPr>
        <w:t>CNI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should be stopped before they received IFN-α treatment (n=170)</w:t>
      </w:r>
      <w:r w:rsidR="003E361B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/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 &lt;EndNote&gt;&lt;Cite&gt;&lt;Author&gt;Shen&lt;/Author&gt;&lt;Year&gt;2022&lt;/Year&gt;&lt;RecNum&gt;118&lt;/RecNum&gt;&lt;DisplayText&gt;&lt;style face="superscript"&gt;1&lt;/style&gt;&lt;/DisplayText&gt;&lt;record&gt;&lt;rec-number&gt;118&lt;/rec-number&gt;&lt;foreign-keys&gt;&lt;key app="EN" db-id="prtr2p25xtxvrde02epxdx910wfztpdp5at5" timestamp="1670296221"&gt;118&lt;/key&gt;&lt;/foreign-keys&gt;&lt;ref-type name="Journal Article"&gt;17&lt;/ref-type&gt;&lt;contributors&gt;&lt;authors&gt;&lt;author&gt;Shen, M. Z.&lt;/author&gt;&lt;author&gt;Zhang, X. H.&lt;/author&gt;&lt;author&gt;Xu, L. P.&lt;/author&gt;&lt;author&gt;Wang, Y.&lt;/author&gt;&lt;author&gt;Yan, C. H.&lt;/author&gt;&lt;author&gt;Chen, H.&lt;/author&gt;&lt;author&gt;Chen, Y. H.&lt;/author&gt;&lt;author&gt;Han, W.&lt;/author&gt;&lt;author&gt;Wang, F. R.&lt;/author&gt;&lt;author&gt;Wang, J. Z.&lt;/author&gt;&lt;author&gt;Zhao, X. S.&lt;/author&gt;&lt;author&gt;Qin, Y. Z.&lt;/author&gt;&lt;author&gt;Chang, Y. J.&lt;/author&gt;&lt;author&gt;Liu, K. Y.&lt;/author&gt;&lt;author&gt;Huang, X. J.&lt;/author&gt;&lt;author&gt;Mo, X. D.&lt;/author&gt;&lt;/authors&gt;&lt;/contributors&gt;&lt;auth-address&gt;Peking University People&amp;apos;s Hospital, Peking University Institute of Hematology, National Clinical Research Center for Hematologic Disease, Beijing Key Laboratory of Hematopoietic Stem Cell Transplantation, Beijing, China.&lt;/auth-address&gt;&lt;titles&gt;&lt;title&gt;Preemptive Interferon-α Therapy Could Protect Against Relapse and Improve Survival of Acute Myeloid Leukemia Patients After Allogeneic Hematopoietic Stem Cell Transplantation: Long-Term Results of Two Registry Studies&lt;/title&gt;&lt;secondary-title&gt;Frontiers In Immunology&lt;/secondary-title&gt;&lt;alt-title&gt;Front Immunol&lt;/alt-title&gt;&lt;/titles&gt;&lt;alt-periodical&gt;&lt;full-title&gt;Frontiers in Immunology&lt;/full-title&gt;&lt;abbr-1&gt;Front. Immunol.&lt;/abbr-1&gt;&lt;abbr-2&gt;Front Immunol&lt;/abbr-2&gt;&lt;/alt-periodical&gt;&lt;pages&gt;757002&lt;/pages&gt;&lt;volume&gt;13&lt;/volume&gt;&lt;dates&gt;&lt;year&gt;2022&lt;/year&gt;&lt;/dates&gt;&lt;isbn&gt;1664-3224&lt;/isbn&gt;&lt;accession-num&gt;35154096&lt;/accession-num&gt;&lt;label&gt;8.786&lt;/label&gt;&lt;urls&gt;&lt;related-urls&gt;&lt;url&gt;https://pubmed.ncbi.nlm.nih.gov/35154096&lt;/url&gt;&lt;/related-urls&gt;&lt;/urls&gt;&lt;electronic-resource-num&gt;10.3389/fimmu.2022.757002&lt;/electronic-resource-num&gt;&lt;remote-database-name&gt;PubMed&lt;/remote-database-name&gt;&lt;language&gt;eng&lt;/language&gt;&lt;/record&gt;&lt;/Cite&gt;&lt;/EndNote&gt;</w:instrTex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separate"/>
      </w:r>
      <w:r w:rsidR="00503DE1" w:rsidRPr="00594318">
        <w:rPr>
          <w:rFonts w:ascii="Times New Roman" w:hAnsi="Times New Roman" w:cs="Times New Roman"/>
          <w:noProof/>
          <w:color w:val="31353B"/>
          <w:sz w:val="20"/>
          <w:szCs w:val="20"/>
          <w:vertAlign w:val="superscript"/>
        </w:rPr>
        <w:t>1</w:t>
      </w:r>
      <w:r w:rsidR="00503DE1"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>.</w:t>
      </w:r>
    </w:p>
    <w:p w14:paraId="437B68FC" w14:textId="52325171" w:rsidR="00AF10FE" w:rsidRPr="00594318" w:rsidRDefault="00AF10FE" w:rsidP="00A56210">
      <w:pPr>
        <w:rPr>
          <w:rFonts w:ascii="Times New Roman" w:hAnsi="Times New Roman" w:cs="Times New Roman"/>
          <w:color w:val="31353B"/>
          <w:sz w:val="20"/>
          <w:szCs w:val="20"/>
        </w:rPr>
      </w:pPr>
    </w:p>
    <w:p w14:paraId="30FA0EAC" w14:textId="024697BE" w:rsidR="00AF10FE" w:rsidRPr="00594318" w:rsidRDefault="00AF10FE" w:rsidP="00A56210">
      <w:pPr>
        <w:widowControl/>
        <w:snapToGrid w:val="0"/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6" w:name="_Hlk121262741"/>
      <w:r w:rsidRPr="00594318">
        <w:rPr>
          <w:rFonts w:ascii="Times New Roman" w:eastAsia="SimSun" w:hAnsi="Times New Roman" w:cs="Times New Roman"/>
          <w:b/>
          <w:sz w:val="20"/>
          <w:szCs w:val="20"/>
        </w:rPr>
        <w:t xml:space="preserve">MRD </w:t>
      </w:r>
      <w:r w:rsidR="004D4965" w:rsidRPr="00594318">
        <w:rPr>
          <w:rFonts w:ascii="Times New Roman" w:eastAsia="SimSun" w:hAnsi="Times New Roman" w:cs="Times New Roman"/>
          <w:b/>
          <w:sz w:val="20"/>
          <w:szCs w:val="20"/>
        </w:rPr>
        <w:t>m</w:t>
      </w:r>
      <w:r w:rsidRPr="00594318">
        <w:rPr>
          <w:rFonts w:ascii="Times New Roman" w:eastAsia="SimSun" w:hAnsi="Times New Roman" w:cs="Times New Roman"/>
          <w:b/>
          <w:sz w:val="20"/>
          <w:szCs w:val="20"/>
        </w:rPr>
        <w:t xml:space="preserve">onitoring </w:t>
      </w:r>
      <w:r w:rsidR="004D4965" w:rsidRPr="00594318">
        <w:rPr>
          <w:rFonts w:ascii="Times New Roman" w:eastAsia="SimSun" w:hAnsi="Times New Roman" w:cs="Times New Roman"/>
          <w:b/>
          <w:sz w:val="20"/>
          <w:szCs w:val="20"/>
        </w:rPr>
        <w:t>a</w:t>
      </w:r>
      <w:r w:rsidRPr="00594318">
        <w:rPr>
          <w:rFonts w:ascii="Times New Roman" w:eastAsia="SimSun" w:hAnsi="Times New Roman" w:cs="Times New Roman"/>
          <w:b/>
          <w:sz w:val="20"/>
          <w:szCs w:val="20"/>
        </w:rPr>
        <w:t xml:space="preserve">fter </w:t>
      </w:r>
      <w:proofErr w:type="spellStart"/>
      <w:r w:rsidRPr="00594318">
        <w:rPr>
          <w:rFonts w:ascii="Times New Roman" w:eastAsia="SimSun" w:hAnsi="Times New Roman" w:cs="Times New Roman"/>
          <w:b/>
          <w:sz w:val="20"/>
          <w:szCs w:val="20"/>
        </w:rPr>
        <w:t>Allo</w:t>
      </w:r>
      <w:proofErr w:type="spellEnd"/>
      <w:r w:rsidRPr="00594318">
        <w:rPr>
          <w:rFonts w:ascii="Times New Roman" w:eastAsia="SimSun" w:hAnsi="Times New Roman" w:cs="Times New Roman"/>
          <w:b/>
          <w:sz w:val="20"/>
          <w:szCs w:val="20"/>
        </w:rPr>
        <w:t>-HSCT</w:t>
      </w:r>
    </w:p>
    <w:bookmarkEnd w:id="6"/>
    <w:p w14:paraId="1712CA78" w14:textId="16660AAA" w:rsidR="001B2363" w:rsidRPr="00594318" w:rsidRDefault="00AF10FE" w:rsidP="00AF10FE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>Leukemia-associated aberrant immunophenotypes (LAIPs) is identified by MFC</w:t>
      </w:r>
      <w:r w:rsidRPr="00594318">
        <w:t xml:space="preserve"> 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and 0.1% was used as a threshold to distinguish MRD-positive from MRD-negative patients with AML. Quantitative PCR assays for MRD monitoring are based on the detection of leukemic-specific targets, such as a fusion gene, mutated or overexpressed gene. It is recommended to regularly detect MRD status at +1, +2, +3, +4 (or +4.5), +6, +9, +12, +18, +24, +36, +48, and +60 months after transplantation. Each center can also follow its own schedules according to the actual </w:t>
      </w:r>
      <w:proofErr w:type="gram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situation, and</w:t>
      </w:r>
      <w:proofErr w:type="gram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increase the frequency of testing when necessary. Patients with detectable MRD could re-check within two weeks </w:t>
      </w:r>
      <w:bookmarkStart w:id="7" w:name="_Hlk121318557"/>
      <w:r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>
          <w:fldData xml:space="preserve">PEVuZE5vdGU+PENpdGU+PEF1dGhvcj5XYW5nPC9BdXRob3I+PFllYXI+MjAxODwvWWVhcj48UmVj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</w:fldData>
        </w:fldChar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 </w:instrTex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begin">
          <w:fldData xml:space="preserve">PEVuZE5vdGU+PENpdGU+PEF1dGhvcj5XYW5nPC9BdXRob3I+PFllYXI+MjAxODwvWWVhcj48UmVj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</w:fldData>
        </w:fldChar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instrText xml:space="preserve"> ADDIN EN.CITE.DATA </w:instrTex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separate"/>
      </w:r>
      <w:r w:rsidRPr="00594318">
        <w:rPr>
          <w:rFonts w:ascii="Times New Roman" w:hAnsi="Times New Roman" w:cs="Times New Roman"/>
          <w:noProof/>
          <w:color w:val="31353B"/>
          <w:sz w:val="20"/>
          <w:szCs w:val="20"/>
          <w:vertAlign w:val="superscript"/>
        </w:rPr>
        <w:t>5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fldChar w:fldCharType="end"/>
      </w:r>
      <w:bookmarkEnd w:id="7"/>
      <w:r w:rsidRPr="00594318">
        <w:rPr>
          <w:rFonts w:ascii="Times New Roman" w:hAnsi="Times New Roman" w:cs="Times New Roman"/>
          <w:color w:val="31353B"/>
          <w:sz w:val="20"/>
          <w:szCs w:val="20"/>
        </w:rPr>
        <w:t>.</w:t>
      </w:r>
    </w:p>
    <w:p w14:paraId="63B3CCD6" w14:textId="77777777" w:rsidR="003E05B1" w:rsidRPr="00594318" w:rsidRDefault="003E05B1" w:rsidP="00AF10FE">
      <w:pPr>
        <w:rPr>
          <w:rFonts w:ascii="Times New Roman" w:hAnsi="Times New Roman" w:cs="Times New Roman"/>
          <w:color w:val="31353B"/>
          <w:sz w:val="20"/>
          <w:szCs w:val="20"/>
        </w:rPr>
      </w:pPr>
    </w:p>
    <w:p w14:paraId="5317869B" w14:textId="77777777" w:rsidR="003E05B1" w:rsidRPr="00594318" w:rsidRDefault="003E05B1" w:rsidP="003E05B1">
      <w:pPr>
        <w:widowControl/>
        <w:snapToGrid w:val="0"/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594318">
        <w:rPr>
          <w:rFonts w:ascii="Times New Roman" w:eastAsia="SimSun" w:hAnsi="Times New Roman" w:cs="Times New Roman"/>
          <w:b/>
          <w:sz w:val="20"/>
          <w:szCs w:val="20"/>
        </w:rPr>
        <w:t xml:space="preserve">Preemptive IFN-α therapy protocol </w:t>
      </w:r>
    </w:p>
    <w:p w14:paraId="60148E39" w14:textId="080B5AAC" w:rsidR="00AF10FE" w:rsidRPr="00594318" w:rsidRDefault="003E05B1" w:rsidP="001E6138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594318">
        <w:rPr>
          <w:rFonts w:ascii="Times New Roman" w:eastAsia="SimSun" w:hAnsi="Times New Roman" w:cs="Times New Roman"/>
          <w:sz w:val="20"/>
          <w:szCs w:val="20"/>
        </w:rPr>
        <w:tab/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>Recombinant human IFN-α-2b injections (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Anferon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; Tianjin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Hualida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Biotechnology Co., Ltd., Tianjin, China) were administered subcutaneously for 6 cycles (twice weekly in every 4 weeks cycle) at dosages of 3 million units for patients older than 16 years, and at 3 million units per square meter for those younger than 16 years (capped by 3 million units). Prolonged treatment with IFN-α was permitted at the request of patients. MRD status was monitored 1, 2, 3, 4.5, 6, 9, and 12 months after preemptive IFN-α therapy and at 6-month intervals thereafter. Study medication with IFN-α was discontinued in any patient with active GVHD (grade II or higher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aGVHD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or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cGVHD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with moderate or higher severity), severe infection, grade </w:t>
      </w:r>
      <w:r w:rsidRPr="00594318">
        <w:rPr>
          <w:rFonts w:ascii="Times New Roman" w:hAnsi="Times New Roman" w:cs="Times New Roman" w:hint="eastAsia"/>
          <w:color w:val="31353B"/>
          <w:sz w:val="20"/>
          <w:szCs w:val="20"/>
        </w:rPr>
        <w:t>≥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3 toxicity, salvage Chemo-DLI use, relapse, or non-relapse mortality (NRM).  </w:t>
      </w:r>
    </w:p>
    <w:p w14:paraId="57B90A8D" w14:textId="3F7B6E46" w:rsidR="00CA3FAC" w:rsidRPr="00594318" w:rsidRDefault="00CA3FAC" w:rsidP="003E4632">
      <w:pPr>
        <w:spacing w:line="480" w:lineRule="auto"/>
        <w:rPr>
          <w:rFonts w:ascii="Times New Roman" w:hAnsi="Times New Roman" w:cs="Times New Roman"/>
          <w:b/>
          <w:bCs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b/>
          <w:bCs/>
          <w:color w:val="31353B"/>
          <w:sz w:val="20"/>
          <w:szCs w:val="20"/>
        </w:rPr>
        <w:t>Definitions and assessments</w:t>
      </w:r>
    </w:p>
    <w:p w14:paraId="70D69EC8" w14:textId="33326CAE" w:rsidR="00CA3FAC" w:rsidRPr="00594318" w:rsidRDefault="00CA3FAC" w:rsidP="003E4632">
      <w:pPr>
        <w:rPr>
          <w:color w:val="31353B"/>
          <w:szCs w:val="20"/>
        </w:rPr>
      </w:pPr>
      <w:r w:rsidRPr="00594318">
        <w:rPr>
          <w:rFonts w:ascii="Times New Roman" w:hAnsi="Times New Roman" w:cs="Times New Roman"/>
          <w:color w:val="31353B"/>
          <w:sz w:val="20"/>
          <w:szCs w:val="20"/>
        </w:rPr>
        <w:tab/>
      </w:r>
      <w:bookmarkStart w:id="8" w:name="_Hlk84165823"/>
      <w:r w:rsidR="0099763B" w:rsidRPr="00594318">
        <w:rPr>
          <w:rFonts w:ascii="Times New Roman" w:hAnsi="Times New Roman"/>
          <w:sz w:val="20"/>
          <w:szCs w:val="20"/>
        </w:rPr>
        <w:t>Relapse was defined as recurrence of BM blasts &gt;5%, reappearance of blasts in the blood, development of extramedullary disease infiltrates at any site, or by the recurrence and sustained presence of pre-transplantation chromosomal abnormalities after IFN-</w:t>
      </w:r>
      <w:r w:rsidR="0099763B" w:rsidRPr="00594318">
        <w:rPr>
          <w:rFonts w:ascii="Times New Roman" w:hAnsi="Times New Roman" w:cs="Times New Roman"/>
          <w:sz w:val="20"/>
          <w:szCs w:val="20"/>
        </w:rPr>
        <w:t>α</w:t>
      </w:r>
      <w:r w:rsidR="0099763B" w:rsidRPr="00594318">
        <w:rPr>
          <w:rFonts w:ascii="Times New Roman" w:hAnsi="Times New Roman"/>
          <w:sz w:val="20"/>
          <w:szCs w:val="20"/>
        </w:rPr>
        <w:t xml:space="preserve"> treatment</w:t>
      </w:r>
      <w:r w:rsidR="00B42251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. NRM was defined as death without disease progression or relapse after IFN-α treatment. Overall survival (OS) events were defined as death from any cause after IFN-α treatment. </w:t>
      </w:r>
      <w:r w:rsidR="004D4965" w:rsidRPr="00594318">
        <w:rPr>
          <w:rFonts w:ascii="Times New Roman" w:hAnsi="Times New Roman" w:cs="Times New Roman"/>
          <w:color w:val="31353B"/>
          <w:sz w:val="20"/>
          <w:szCs w:val="20"/>
        </w:rPr>
        <w:t>Leukemia</w:t>
      </w:r>
      <w:r w:rsidR="00B42251" w:rsidRPr="00594318">
        <w:rPr>
          <w:rFonts w:ascii="Times New Roman" w:hAnsi="Times New Roman" w:cs="Times New Roman"/>
          <w:color w:val="31353B"/>
          <w:sz w:val="20"/>
          <w:szCs w:val="20"/>
        </w:rPr>
        <w:t>-free survival (</w:t>
      </w:r>
      <w:r w:rsidR="004D4965" w:rsidRPr="00594318">
        <w:rPr>
          <w:rFonts w:ascii="Times New Roman" w:hAnsi="Times New Roman" w:cs="Times New Roman"/>
          <w:color w:val="31353B"/>
          <w:sz w:val="20"/>
          <w:szCs w:val="20"/>
        </w:rPr>
        <w:t>L</w:t>
      </w:r>
      <w:r w:rsidR="00B42251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FS) was defined as the survival period with continuous </w:t>
      </w:r>
      <w:r w:rsidR="00547612" w:rsidRPr="00594318">
        <w:rPr>
          <w:rFonts w:ascii="Times New Roman" w:hAnsi="Times New Roman" w:cs="Times New Roman"/>
          <w:color w:val="31353B"/>
          <w:sz w:val="20"/>
          <w:szCs w:val="20"/>
        </w:rPr>
        <w:t>complete remission (</w:t>
      </w:r>
      <w:r w:rsidR="00B42251" w:rsidRPr="00594318">
        <w:rPr>
          <w:rFonts w:ascii="Times New Roman" w:hAnsi="Times New Roman" w:cs="Times New Roman"/>
          <w:color w:val="31353B"/>
          <w:sz w:val="20"/>
          <w:szCs w:val="20"/>
        </w:rPr>
        <w:t>CR</w:t>
      </w:r>
      <w:r w:rsidR="00547612" w:rsidRPr="00594318">
        <w:rPr>
          <w:rFonts w:ascii="Times New Roman" w:hAnsi="Times New Roman" w:cs="Times New Roman"/>
          <w:color w:val="31353B"/>
          <w:sz w:val="20"/>
          <w:szCs w:val="20"/>
        </w:rPr>
        <w:t>)</w:t>
      </w:r>
      <w:r w:rsidR="00B42251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after IFN-α treatment. 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Early-onset MRD (EMRD) was defined as testing positive for MRD </w:t>
      </w:r>
      <w:r w:rsidR="004C2733" w:rsidRPr="00594318">
        <w:rPr>
          <w:rFonts w:ascii="Times New Roman" w:hAnsi="Times New Roman" w:cs="Times New Roman"/>
          <w:color w:val="31353B"/>
          <w:sz w:val="20"/>
          <w:szCs w:val="20"/>
        </w:rPr>
        <w:t>&lt;</w:t>
      </w:r>
      <w:r w:rsidR="00C365B9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100 days after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allo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-HSCT, and late-onset MRD (LMRD) was defined as testing positive for MRD </w:t>
      </w:r>
      <w:r w:rsidR="004C2733" w:rsidRPr="00594318">
        <w:rPr>
          <w:rFonts w:ascii="Times New Roman" w:hAnsi="Times New Roman" w:cs="Times New Roman" w:hint="eastAsia"/>
          <w:color w:val="31353B"/>
          <w:sz w:val="20"/>
          <w:szCs w:val="20"/>
        </w:rPr>
        <w:t>≥</w:t>
      </w:r>
      <w:r w:rsidR="00C365B9"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 </w:t>
      </w:r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100 days after </w:t>
      </w:r>
      <w:proofErr w:type="spellStart"/>
      <w:r w:rsidRPr="00594318">
        <w:rPr>
          <w:rFonts w:ascii="Times New Roman" w:hAnsi="Times New Roman" w:cs="Times New Roman"/>
          <w:color w:val="31353B"/>
          <w:sz w:val="20"/>
          <w:szCs w:val="20"/>
        </w:rPr>
        <w:t>allo</w:t>
      </w:r>
      <w:proofErr w:type="spellEnd"/>
      <w:r w:rsidRPr="00594318">
        <w:rPr>
          <w:rFonts w:ascii="Times New Roman" w:hAnsi="Times New Roman" w:cs="Times New Roman"/>
          <w:color w:val="31353B"/>
          <w:sz w:val="20"/>
          <w:szCs w:val="20"/>
        </w:rPr>
        <w:t>-HSCT</w:t>
      </w:r>
      <w:bookmarkStart w:id="9" w:name="_Hlk83395941"/>
      <w:r w:rsidRPr="00594318">
        <w:rPr>
          <w:rFonts w:ascii="Times New Roman" w:hAnsi="Times New Roman" w:cs="Times New Roman"/>
          <w:color w:val="31353B"/>
          <w:sz w:val="20"/>
          <w:szCs w:val="20"/>
        </w:rPr>
        <w:t xml:space="preserve">. </w:t>
      </w:r>
    </w:p>
    <w:bookmarkEnd w:id="8"/>
    <w:p w14:paraId="74965D82" w14:textId="77777777" w:rsidR="00CA3FAC" w:rsidRPr="00594318" w:rsidRDefault="00CA3FAC" w:rsidP="003E4632">
      <w:pPr>
        <w:spacing w:line="480" w:lineRule="auto"/>
        <w:rPr>
          <w:rFonts w:ascii="Times New Roman" w:hAnsi="Times New Roman" w:cs="Times New Roman"/>
          <w:b/>
          <w:bCs/>
          <w:color w:val="31353B"/>
          <w:sz w:val="20"/>
          <w:szCs w:val="20"/>
        </w:rPr>
      </w:pPr>
      <w:r w:rsidRPr="00594318">
        <w:rPr>
          <w:rFonts w:ascii="Times New Roman" w:hAnsi="Times New Roman" w:cs="Times New Roman"/>
          <w:b/>
          <w:bCs/>
          <w:color w:val="31353B"/>
          <w:sz w:val="20"/>
          <w:szCs w:val="20"/>
        </w:rPr>
        <w:t>Statistical analysis</w:t>
      </w:r>
    </w:p>
    <w:p w14:paraId="478E31FF" w14:textId="6E151FCC" w:rsidR="00CA3FAC" w:rsidRPr="00594318" w:rsidRDefault="004D4965" w:rsidP="004E0C46">
      <w:pPr>
        <w:pStyle w:val="EndnoteText"/>
        <w:spacing w:line="360" w:lineRule="auto"/>
        <w:ind w:firstLineChars="100" w:firstLine="200"/>
        <w:jc w:val="both"/>
        <w:rPr>
          <w:szCs w:val="20"/>
        </w:rPr>
      </w:pPr>
      <w:bookmarkStart w:id="10" w:name="_Hlk121302313"/>
      <w:bookmarkEnd w:id="9"/>
      <w:r w:rsidRPr="00594318">
        <w:rPr>
          <w:color w:val="000000"/>
          <w:szCs w:val="20"/>
        </w:rPr>
        <w:t xml:space="preserve">The cumulative incidence function was adopted to calculate the incidence of </w:t>
      </w:r>
      <w:r w:rsidRPr="00594318">
        <w:rPr>
          <w:szCs w:val="20"/>
        </w:rPr>
        <w:t>MRD achieving negativ</w:t>
      </w:r>
      <w:r w:rsidR="00FC49A1" w:rsidRPr="00594318">
        <w:rPr>
          <w:szCs w:val="20"/>
        </w:rPr>
        <w:t>ity</w:t>
      </w:r>
      <w:r w:rsidRPr="00594318">
        <w:rPr>
          <w:szCs w:val="20"/>
        </w:rPr>
        <w:t>,</w:t>
      </w:r>
      <w:r w:rsidRPr="00594318">
        <w:rPr>
          <w:color w:val="000000"/>
          <w:szCs w:val="20"/>
        </w:rPr>
        <w:t xml:space="preserve"> GVHD, relapse, and NRM with competing risk analysis</w:t>
      </w:r>
      <w:bookmarkEnd w:id="10"/>
      <w:r w:rsidRPr="00594318">
        <w:rPr>
          <w:color w:val="000000"/>
          <w:szCs w:val="20"/>
        </w:rPr>
        <w:t>.</w:t>
      </w:r>
      <w:r w:rsidRPr="00594318">
        <w:rPr>
          <w:szCs w:val="20"/>
        </w:rPr>
        <w:t xml:space="preserve"> </w:t>
      </w:r>
      <w:r w:rsidR="00896850" w:rsidRPr="00594318">
        <w:rPr>
          <w:szCs w:val="20"/>
        </w:rPr>
        <w:t xml:space="preserve">For </w:t>
      </w:r>
      <w:r w:rsidRPr="00594318">
        <w:rPr>
          <w:szCs w:val="20"/>
        </w:rPr>
        <w:t>MRD achieving negativ</w:t>
      </w:r>
      <w:r w:rsidR="00FC49A1" w:rsidRPr="00594318">
        <w:rPr>
          <w:szCs w:val="20"/>
        </w:rPr>
        <w:t>ity</w:t>
      </w:r>
      <w:r w:rsidRPr="00594318">
        <w:rPr>
          <w:szCs w:val="20"/>
        </w:rPr>
        <w:t xml:space="preserve"> and </w:t>
      </w:r>
      <w:r w:rsidR="00896850" w:rsidRPr="00594318">
        <w:rPr>
          <w:szCs w:val="20"/>
        </w:rPr>
        <w:t>GVHD, relapse</w:t>
      </w:r>
      <w:r w:rsidRPr="00594318">
        <w:rPr>
          <w:szCs w:val="20"/>
        </w:rPr>
        <w:t xml:space="preserve"> </w:t>
      </w:r>
      <w:r w:rsidR="00896850" w:rsidRPr="00594318">
        <w:rPr>
          <w:szCs w:val="20"/>
        </w:rPr>
        <w:t xml:space="preserve">and NRM were competing risks. For NRM, relapse was competing risks. For relapse, NRM was competing risks. </w:t>
      </w:r>
      <w:r w:rsidR="00CA3FAC" w:rsidRPr="00594318">
        <w:rPr>
          <w:color w:val="000000"/>
          <w:szCs w:val="20"/>
        </w:rPr>
        <w:t>Univaria</w:t>
      </w:r>
      <w:r w:rsidR="00FF2714" w:rsidRPr="00594318">
        <w:rPr>
          <w:color w:val="000000"/>
          <w:szCs w:val="20"/>
        </w:rPr>
        <w:t>ble</w:t>
      </w:r>
      <w:r w:rsidR="00CA3FAC" w:rsidRPr="00594318">
        <w:rPr>
          <w:color w:val="000000"/>
          <w:szCs w:val="20"/>
        </w:rPr>
        <w:t xml:space="preserve"> and multivaria</w:t>
      </w:r>
      <w:r w:rsidR="00FF2714" w:rsidRPr="00594318">
        <w:rPr>
          <w:color w:val="000000"/>
          <w:szCs w:val="20"/>
        </w:rPr>
        <w:t>ble</w:t>
      </w:r>
      <w:r w:rsidR="00CA3FAC" w:rsidRPr="00594318">
        <w:rPr>
          <w:color w:val="000000"/>
          <w:szCs w:val="20"/>
        </w:rPr>
        <w:t xml:space="preserve"> Cox regression analysis were utilized to estimate hazard ratios (HRs) for clinical outcomes. The Cox proportional hazard model we established included variables as follows: patient gender, </w:t>
      </w:r>
      <w:r w:rsidR="004A3E66" w:rsidRPr="00594318">
        <w:rPr>
          <w:color w:val="000000"/>
          <w:szCs w:val="20"/>
        </w:rPr>
        <w:t xml:space="preserve">age (≤18 </w:t>
      </w:r>
      <w:r w:rsidR="004A3E66" w:rsidRPr="00594318">
        <w:rPr>
          <w:i/>
          <w:iCs/>
          <w:color w:val="000000"/>
          <w:szCs w:val="20"/>
        </w:rPr>
        <w:t>vs</w:t>
      </w:r>
      <w:r w:rsidR="004A3E66" w:rsidRPr="00594318">
        <w:rPr>
          <w:color w:val="000000"/>
          <w:szCs w:val="20"/>
        </w:rPr>
        <w:t xml:space="preserve">. &gt;18 years), </w:t>
      </w:r>
      <w:r w:rsidR="00CA3FAC" w:rsidRPr="00594318">
        <w:rPr>
          <w:color w:val="000000"/>
          <w:szCs w:val="20"/>
        </w:rPr>
        <w:t xml:space="preserve">first CR induction courses (1 </w:t>
      </w:r>
      <w:r w:rsidR="00CA3FAC" w:rsidRPr="00594318">
        <w:rPr>
          <w:i/>
          <w:iCs/>
          <w:color w:val="000000"/>
          <w:szCs w:val="20"/>
        </w:rPr>
        <w:t>vs.</w:t>
      </w:r>
      <w:r w:rsidR="00CA3FAC" w:rsidRPr="00594318">
        <w:rPr>
          <w:color w:val="000000"/>
          <w:szCs w:val="20"/>
        </w:rPr>
        <w:t xml:space="preserve"> &gt;1), </w:t>
      </w:r>
      <w:r w:rsidR="004A3E66" w:rsidRPr="00594318">
        <w:rPr>
          <w:color w:val="000000"/>
          <w:szCs w:val="20"/>
        </w:rPr>
        <w:t xml:space="preserve">disease risk index before </w:t>
      </w:r>
      <w:proofErr w:type="spellStart"/>
      <w:r w:rsidR="004A3E66" w:rsidRPr="00594318">
        <w:rPr>
          <w:color w:val="000000"/>
          <w:szCs w:val="20"/>
        </w:rPr>
        <w:t>allo</w:t>
      </w:r>
      <w:proofErr w:type="spellEnd"/>
      <w:r w:rsidR="004A3E66" w:rsidRPr="00594318">
        <w:rPr>
          <w:color w:val="000000"/>
          <w:szCs w:val="20"/>
        </w:rPr>
        <w:t>-HSCT</w:t>
      </w:r>
      <w:r w:rsidR="004A3E66" w:rsidRPr="00594318" w:rsidDel="004A3E66">
        <w:rPr>
          <w:color w:val="000000"/>
          <w:szCs w:val="20"/>
        </w:rPr>
        <w:t xml:space="preserve"> </w:t>
      </w:r>
      <w:r w:rsidR="004A3E66" w:rsidRPr="00594318">
        <w:rPr>
          <w:color w:val="000000"/>
          <w:szCs w:val="20"/>
        </w:rPr>
        <w:t>(</w:t>
      </w:r>
      <w:r w:rsidR="004A3E66" w:rsidRPr="00594318">
        <w:rPr>
          <w:szCs w:val="20"/>
        </w:rPr>
        <w:t xml:space="preserve">low risk </w:t>
      </w:r>
      <w:r w:rsidR="004A3E66" w:rsidRPr="00594318">
        <w:rPr>
          <w:i/>
          <w:iCs/>
          <w:color w:val="000000"/>
          <w:szCs w:val="20"/>
        </w:rPr>
        <w:t>vs.</w:t>
      </w:r>
      <w:r w:rsidR="004A3E66" w:rsidRPr="00594318">
        <w:rPr>
          <w:szCs w:val="20"/>
        </w:rPr>
        <w:t xml:space="preserve"> intermediate risk </w:t>
      </w:r>
      <w:r w:rsidR="004A3E66" w:rsidRPr="00594318">
        <w:rPr>
          <w:i/>
          <w:iCs/>
          <w:color w:val="000000"/>
          <w:szCs w:val="20"/>
        </w:rPr>
        <w:t>vs.</w:t>
      </w:r>
      <w:r w:rsidR="004A3E66" w:rsidRPr="00594318">
        <w:rPr>
          <w:szCs w:val="20"/>
        </w:rPr>
        <w:t xml:space="preserve"> high risk</w:t>
      </w:r>
      <w:r w:rsidR="004A3E66" w:rsidRPr="00594318">
        <w:rPr>
          <w:color w:val="000000"/>
          <w:szCs w:val="20"/>
        </w:rPr>
        <w:t>)</w:t>
      </w:r>
      <w:r w:rsidR="00CA3FAC" w:rsidRPr="00594318">
        <w:rPr>
          <w:color w:val="000000"/>
          <w:szCs w:val="20"/>
        </w:rPr>
        <w:t xml:space="preserve">, </w:t>
      </w:r>
      <w:r w:rsidR="004A3E66" w:rsidRPr="00594318">
        <w:rPr>
          <w:bCs/>
          <w:szCs w:val="20"/>
        </w:rPr>
        <w:t xml:space="preserve">MRD status before </w:t>
      </w:r>
      <w:proofErr w:type="spellStart"/>
      <w:r w:rsidR="004A3E66" w:rsidRPr="00594318">
        <w:rPr>
          <w:szCs w:val="20"/>
        </w:rPr>
        <w:t>allo</w:t>
      </w:r>
      <w:proofErr w:type="spellEnd"/>
      <w:r w:rsidR="004A3E66" w:rsidRPr="00594318">
        <w:rPr>
          <w:szCs w:val="20"/>
        </w:rPr>
        <w:t>-HSCT</w:t>
      </w:r>
      <w:r w:rsidR="004A3E66" w:rsidRPr="00594318">
        <w:rPr>
          <w:color w:val="000000"/>
          <w:szCs w:val="20"/>
        </w:rPr>
        <w:t xml:space="preserve"> (</w:t>
      </w:r>
      <w:r w:rsidR="004A3E66" w:rsidRPr="00594318">
        <w:rPr>
          <w:szCs w:val="20"/>
        </w:rPr>
        <w:t xml:space="preserve">negative </w:t>
      </w:r>
      <w:r w:rsidR="004A3E66" w:rsidRPr="00594318">
        <w:rPr>
          <w:i/>
          <w:iCs/>
          <w:color w:val="000000"/>
          <w:szCs w:val="20"/>
        </w:rPr>
        <w:t xml:space="preserve">vs. </w:t>
      </w:r>
      <w:r w:rsidR="004A3E66" w:rsidRPr="00594318">
        <w:rPr>
          <w:szCs w:val="20"/>
        </w:rPr>
        <w:t>positive</w:t>
      </w:r>
      <w:r w:rsidR="004A3E66" w:rsidRPr="00594318">
        <w:rPr>
          <w:color w:val="000000"/>
          <w:szCs w:val="20"/>
        </w:rPr>
        <w:t xml:space="preserve">), </w:t>
      </w:r>
      <w:r w:rsidR="00917271" w:rsidRPr="00594318">
        <w:rPr>
          <w:color w:val="000000"/>
          <w:szCs w:val="20"/>
        </w:rPr>
        <w:t xml:space="preserve">donor type (matched sibling donor </w:t>
      </w:r>
      <w:r w:rsidR="00917271" w:rsidRPr="00594318">
        <w:rPr>
          <w:i/>
          <w:iCs/>
          <w:color w:val="000000"/>
          <w:szCs w:val="20"/>
        </w:rPr>
        <w:t>vs.</w:t>
      </w:r>
      <w:r w:rsidR="00917271" w:rsidRPr="00594318">
        <w:rPr>
          <w:color w:val="000000"/>
          <w:szCs w:val="20"/>
        </w:rPr>
        <w:t xml:space="preserve"> alternative donor), </w:t>
      </w:r>
      <w:r w:rsidR="00917271" w:rsidRPr="00594318">
        <w:rPr>
          <w:szCs w:val="20"/>
        </w:rPr>
        <w:lastRenderedPageBreak/>
        <w:t xml:space="preserve">donor/recipient gender matched (female donor/male recipient combination </w:t>
      </w:r>
      <w:r w:rsidR="00917271" w:rsidRPr="00594318">
        <w:rPr>
          <w:i/>
          <w:iCs/>
          <w:color w:val="000000"/>
          <w:szCs w:val="20"/>
        </w:rPr>
        <w:t>vs.</w:t>
      </w:r>
      <w:r w:rsidR="00917271" w:rsidRPr="00594318">
        <w:rPr>
          <w:szCs w:val="20"/>
        </w:rPr>
        <w:t xml:space="preserve"> others), </w:t>
      </w:r>
      <w:r w:rsidR="004A3E66" w:rsidRPr="00594318">
        <w:rPr>
          <w:szCs w:val="20"/>
        </w:rPr>
        <w:t xml:space="preserve">MRD status before </w:t>
      </w:r>
      <w:r w:rsidR="003D74B5" w:rsidRPr="00594318">
        <w:rPr>
          <w:szCs w:val="20"/>
        </w:rPr>
        <w:t>IFN-α</w:t>
      </w:r>
      <w:r w:rsidR="004A3E66" w:rsidRPr="00594318">
        <w:rPr>
          <w:szCs w:val="20"/>
        </w:rPr>
        <w:t xml:space="preserve"> therapy</w:t>
      </w:r>
      <w:r w:rsidR="004A3E66" w:rsidRPr="00594318">
        <w:rPr>
          <w:color w:val="000000"/>
          <w:szCs w:val="20"/>
        </w:rPr>
        <w:t xml:space="preserve"> (</w:t>
      </w:r>
      <w:r w:rsidR="004A3E66" w:rsidRPr="00594318">
        <w:rPr>
          <w:szCs w:val="20"/>
        </w:rPr>
        <w:t xml:space="preserve">qPCR/MFC positive alone </w:t>
      </w:r>
      <w:r w:rsidR="004A3E66" w:rsidRPr="00594318">
        <w:rPr>
          <w:i/>
          <w:iCs/>
          <w:color w:val="000000"/>
          <w:szCs w:val="20"/>
        </w:rPr>
        <w:t xml:space="preserve">vs. </w:t>
      </w:r>
      <w:r w:rsidR="004E0C46" w:rsidRPr="00594318">
        <w:rPr>
          <w:color w:val="000000"/>
          <w:szCs w:val="20"/>
        </w:rPr>
        <w:t>q</w:t>
      </w:r>
      <w:r w:rsidR="004A3E66" w:rsidRPr="00594318">
        <w:rPr>
          <w:szCs w:val="20"/>
        </w:rPr>
        <w:t>PCR and MFC positive at the same time</w:t>
      </w:r>
      <w:r w:rsidR="004A3E66" w:rsidRPr="00594318">
        <w:rPr>
          <w:color w:val="000000"/>
          <w:szCs w:val="20"/>
        </w:rPr>
        <w:t xml:space="preserve">), time from </w:t>
      </w:r>
      <w:proofErr w:type="spellStart"/>
      <w:r w:rsidR="004A3E66" w:rsidRPr="00594318">
        <w:rPr>
          <w:color w:val="000000"/>
          <w:szCs w:val="20"/>
        </w:rPr>
        <w:t>allo</w:t>
      </w:r>
      <w:proofErr w:type="spellEnd"/>
      <w:r w:rsidR="004A3E66" w:rsidRPr="00594318">
        <w:rPr>
          <w:color w:val="000000"/>
          <w:szCs w:val="20"/>
        </w:rPr>
        <w:t>-HSCT to MRD positive (LMRD</w:t>
      </w:r>
      <w:r w:rsidR="004A3E66" w:rsidRPr="00594318">
        <w:rPr>
          <w:i/>
          <w:iCs/>
          <w:color w:val="000000"/>
          <w:szCs w:val="20"/>
        </w:rPr>
        <w:t xml:space="preserve"> vs.</w:t>
      </w:r>
      <w:r w:rsidR="004A3E66" w:rsidRPr="00594318">
        <w:rPr>
          <w:color w:val="000000"/>
          <w:szCs w:val="20"/>
        </w:rPr>
        <w:t xml:space="preserve"> EMRD), </w:t>
      </w:r>
      <w:r w:rsidR="00917271" w:rsidRPr="00594318">
        <w:rPr>
          <w:color w:val="000000"/>
          <w:szCs w:val="20"/>
        </w:rPr>
        <w:t xml:space="preserve">and </w:t>
      </w:r>
      <w:r w:rsidR="004A3E66" w:rsidRPr="00594318">
        <w:t xml:space="preserve">severity of </w:t>
      </w:r>
      <w:proofErr w:type="spellStart"/>
      <w:r w:rsidR="004A3E66" w:rsidRPr="00594318">
        <w:t>cGVHD</w:t>
      </w:r>
      <w:proofErr w:type="spellEnd"/>
      <w:r w:rsidR="004A3E66" w:rsidRPr="00594318">
        <w:t xml:space="preserve"> after preemptive IFN-α therapy</w:t>
      </w:r>
      <w:r w:rsidR="004A3E66" w:rsidRPr="00594318">
        <w:rPr>
          <w:color w:val="000000"/>
          <w:szCs w:val="20"/>
        </w:rPr>
        <w:t xml:space="preserve"> (</w:t>
      </w:r>
      <w:r w:rsidR="004A3E66" w:rsidRPr="00594318">
        <w:t xml:space="preserve">none </w:t>
      </w:r>
      <w:r w:rsidR="004A3E66" w:rsidRPr="00594318">
        <w:rPr>
          <w:i/>
          <w:iCs/>
          <w:color w:val="000000"/>
          <w:szCs w:val="20"/>
        </w:rPr>
        <w:t xml:space="preserve">vs. </w:t>
      </w:r>
      <w:r w:rsidR="004A3E66" w:rsidRPr="00594318">
        <w:t xml:space="preserve">mild to moderate </w:t>
      </w:r>
      <w:r w:rsidR="004A3E66" w:rsidRPr="00594318">
        <w:rPr>
          <w:i/>
          <w:iCs/>
          <w:color w:val="000000"/>
          <w:szCs w:val="20"/>
        </w:rPr>
        <w:t xml:space="preserve">vs. </w:t>
      </w:r>
      <w:r w:rsidR="004A3E66" w:rsidRPr="00594318">
        <w:t>severe</w:t>
      </w:r>
      <w:r w:rsidR="00917271" w:rsidRPr="00594318">
        <w:t xml:space="preserve"> </w:t>
      </w:r>
      <w:proofErr w:type="spellStart"/>
      <w:r w:rsidR="00917271" w:rsidRPr="00594318">
        <w:t>cGVHD</w:t>
      </w:r>
      <w:proofErr w:type="spellEnd"/>
      <w:r w:rsidR="004A3E66" w:rsidRPr="00594318">
        <w:rPr>
          <w:color w:val="000000"/>
          <w:szCs w:val="20"/>
        </w:rPr>
        <w:t>)</w:t>
      </w:r>
      <w:r w:rsidR="00CA3FAC" w:rsidRPr="00594318">
        <w:rPr>
          <w:color w:val="000000"/>
          <w:szCs w:val="20"/>
        </w:rPr>
        <w:t>. The factors associated with the clinical outcomes with</w:t>
      </w:r>
      <w:r w:rsidR="00CA3FAC" w:rsidRPr="00594318">
        <w:rPr>
          <w:i/>
          <w:iCs/>
          <w:color w:val="000000"/>
          <w:szCs w:val="20"/>
        </w:rPr>
        <w:t xml:space="preserve"> P</w:t>
      </w:r>
      <w:r w:rsidR="00917271" w:rsidRPr="00594318">
        <w:rPr>
          <w:i/>
          <w:iCs/>
          <w:color w:val="000000"/>
          <w:szCs w:val="20"/>
        </w:rPr>
        <w:t xml:space="preserve"> </w:t>
      </w:r>
      <w:r w:rsidR="00CA3FAC" w:rsidRPr="00594318">
        <w:rPr>
          <w:color w:val="000000"/>
          <w:szCs w:val="20"/>
        </w:rPr>
        <w:t>&lt;</w:t>
      </w:r>
      <w:r w:rsidR="00917271" w:rsidRPr="00594318">
        <w:rPr>
          <w:color w:val="000000"/>
          <w:szCs w:val="20"/>
        </w:rPr>
        <w:t xml:space="preserve"> </w:t>
      </w:r>
      <w:r w:rsidR="00CA3FAC" w:rsidRPr="00594318">
        <w:rPr>
          <w:color w:val="000000"/>
          <w:szCs w:val="20"/>
        </w:rPr>
        <w:t xml:space="preserve">0.1 by </w:t>
      </w:r>
      <w:r w:rsidR="00CE4622" w:rsidRPr="00594318">
        <w:rPr>
          <w:color w:val="000000"/>
          <w:szCs w:val="20"/>
        </w:rPr>
        <w:t xml:space="preserve">univariable </w:t>
      </w:r>
      <w:r w:rsidR="00CA3FAC" w:rsidRPr="00594318">
        <w:rPr>
          <w:color w:val="000000"/>
          <w:szCs w:val="20"/>
        </w:rPr>
        <w:t xml:space="preserve">analysis were included in the </w:t>
      </w:r>
      <w:r w:rsidR="00CE4622" w:rsidRPr="00594318">
        <w:rPr>
          <w:color w:val="000000"/>
          <w:szCs w:val="20"/>
        </w:rPr>
        <w:t xml:space="preserve">multivariable </w:t>
      </w:r>
      <w:r w:rsidR="00CA3FAC" w:rsidRPr="00594318">
        <w:rPr>
          <w:color w:val="000000"/>
          <w:szCs w:val="20"/>
        </w:rPr>
        <w:t>analysis using the Cox proportional-hazard regression model. The cutoff significance level of 0.05 was adopted in the stepwise backward procedure for removal of variables from the model.</w:t>
      </w:r>
    </w:p>
    <w:p w14:paraId="2CB06E50" w14:textId="4DC853F2" w:rsidR="00CA3FAC" w:rsidRPr="00594318" w:rsidRDefault="00CA3FAC">
      <w:pPr>
        <w:widowControl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594318">
        <w:rPr>
          <w:rFonts w:ascii="Times New Roman" w:eastAsia="MS Mincho" w:hAnsi="Times New Roman" w:cs="Times New Roman"/>
          <w:kern w:val="0"/>
          <w:sz w:val="20"/>
          <w:szCs w:val="20"/>
          <w:lang w:eastAsia="en-US" w:bidi="he-IL"/>
        </w:rPr>
        <w:br w:type="page"/>
      </w:r>
      <w:r w:rsidR="008C7A90" w:rsidRPr="00594318" w:rsidDel="008C7A90">
        <w:rPr>
          <w:rFonts w:ascii="Times New Roman" w:eastAsia="SimSun" w:hAnsi="Times New Roman" w:cs="Times New Roman"/>
          <w:b/>
        </w:rPr>
        <w:lastRenderedPageBreak/>
        <w:t xml:space="preserve"> </w:t>
      </w:r>
      <w:r w:rsidR="008C7A90" w:rsidRPr="00594318">
        <w:rPr>
          <w:rFonts w:ascii="Times New Roman" w:eastAsia="SimSun" w:hAnsi="Times New Roman" w:cs="Times New Roman"/>
          <w:b/>
          <w:sz w:val="20"/>
          <w:szCs w:val="20"/>
        </w:rPr>
        <w:t>Supplementary Table</w:t>
      </w:r>
      <w:r w:rsidR="00772A24" w:rsidRPr="00594318">
        <w:rPr>
          <w:rFonts w:ascii="Times New Roman" w:eastAsia="SimSun" w:hAnsi="Times New Roman" w:cs="Times New Roman" w:hint="eastAsia"/>
          <w:b/>
          <w:sz w:val="20"/>
          <w:szCs w:val="20"/>
        </w:rPr>
        <w:t>s</w:t>
      </w:r>
    </w:p>
    <w:p w14:paraId="592FA9A0" w14:textId="208A4F46" w:rsidR="005F0391" w:rsidRPr="00594318" w:rsidRDefault="00C814A5" w:rsidP="00C814A5">
      <w:pPr>
        <w:spacing w:line="480" w:lineRule="auto"/>
        <w:jc w:val="center"/>
        <w:rPr>
          <w:rFonts w:ascii="Times New Roman" w:eastAsia="MS Mincho" w:hAnsi="Times New Roman" w:cs="Times New Roman"/>
          <w:kern w:val="0"/>
          <w:sz w:val="20"/>
          <w:szCs w:val="20"/>
          <w:lang w:eastAsia="en-US" w:bidi="he-IL"/>
        </w:rPr>
      </w:pPr>
      <w:r w:rsidRPr="00594318">
        <w:rPr>
          <w:rFonts w:ascii="Times New Roman" w:eastAsia="SimSun" w:hAnsi="Times New Roman" w:cs="Times New Roman"/>
          <w:b/>
        </w:rPr>
        <w:t xml:space="preserve">Supplementary Table 1. </w:t>
      </w:r>
      <w:bookmarkStart w:id="11" w:name="_Hlk121262847"/>
      <w:r w:rsidRPr="00594318">
        <w:rPr>
          <w:rFonts w:ascii="Times New Roman" w:eastAsia="SimSun" w:hAnsi="Times New Roman" w:cs="Times New Roman"/>
          <w:b/>
        </w:rPr>
        <w:t>Detailed information about HLA disparity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1"/>
        <w:gridCol w:w="3533"/>
      </w:tblGrid>
      <w:tr w:rsidR="005F7451" w:rsidRPr="00594318" w14:paraId="73FD6169" w14:textId="77777777" w:rsidTr="00A56210">
        <w:trPr>
          <w:trHeight w:val="304"/>
        </w:trPr>
        <w:tc>
          <w:tcPr>
            <w:tcW w:w="4831" w:type="dxa"/>
            <w:tcBorders>
              <w:top w:val="single" w:sz="4" w:space="0" w:color="auto"/>
              <w:bottom w:val="single" w:sz="4" w:space="0" w:color="auto"/>
            </w:tcBorders>
          </w:tcPr>
          <w:p w14:paraId="15DC6433" w14:textId="160632C9" w:rsidR="00FD6DEC" w:rsidRPr="00594318" w:rsidRDefault="00FC49A1" w:rsidP="002C1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21253804"/>
            <w:bookmarkEnd w:id="11"/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Location of HLA antigen mismatched</w:t>
            </w:r>
          </w:p>
        </w:tc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</w:tcPr>
          <w:p w14:paraId="42FCB6CB" w14:textId="222F6888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5F7451" w:rsidRPr="00594318" w14:paraId="4CED2785" w14:textId="77777777" w:rsidTr="00A56210">
        <w:trPr>
          <w:trHeight w:val="304"/>
        </w:trPr>
        <w:tc>
          <w:tcPr>
            <w:tcW w:w="4831" w:type="dxa"/>
            <w:tcBorders>
              <w:top w:val="single" w:sz="4" w:space="0" w:color="auto"/>
            </w:tcBorders>
          </w:tcPr>
          <w:p w14:paraId="5A8EE6EA" w14:textId="17FA2A09" w:rsidR="00FD6DEC" w:rsidRPr="00594318" w:rsidRDefault="00C46DA6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Only HLA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33" w:type="dxa"/>
            <w:tcBorders>
              <w:top w:val="single" w:sz="4" w:space="0" w:color="auto"/>
            </w:tcBorders>
          </w:tcPr>
          <w:p w14:paraId="373D7CE5" w14:textId="3DA866A2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4 (2.3)</w:t>
            </w:r>
          </w:p>
        </w:tc>
      </w:tr>
      <w:tr w:rsidR="005F7451" w:rsidRPr="00594318" w14:paraId="3AB0B4C9" w14:textId="77777777" w:rsidTr="00A56210">
        <w:trPr>
          <w:trHeight w:val="304"/>
        </w:trPr>
        <w:tc>
          <w:tcPr>
            <w:tcW w:w="4831" w:type="dxa"/>
          </w:tcPr>
          <w:p w14:paraId="4111FA59" w14:textId="0E8C3954" w:rsidR="00FD6DEC" w:rsidRPr="00594318" w:rsidRDefault="00C46DA6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Only HLA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533" w:type="dxa"/>
          </w:tcPr>
          <w:p w14:paraId="69BE0AC9" w14:textId="5E31805F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</w:tr>
      <w:tr w:rsidR="005F7451" w:rsidRPr="00594318" w14:paraId="5D14880E" w14:textId="77777777" w:rsidTr="00A56210">
        <w:trPr>
          <w:trHeight w:val="304"/>
        </w:trPr>
        <w:tc>
          <w:tcPr>
            <w:tcW w:w="4831" w:type="dxa"/>
          </w:tcPr>
          <w:p w14:paraId="28144ED9" w14:textId="7D4769FD" w:rsidR="00FD6DEC" w:rsidRPr="00594318" w:rsidRDefault="00C46DA6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Only HLA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3533" w:type="dxa"/>
          </w:tcPr>
          <w:p w14:paraId="2E21ADC7" w14:textId="69D1CB4C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</w:tr>
      <w:tr w:rsidR="005F7451" w:rsidRPr="00594318" w14:paraId="033C9D2D" w14:textId="77777777" w:rsidTr="00A56210">
        <w:trPr>
          <w:trHeight w:val="304"/>
        </w:trPr>
        <w:tc>
          <w:tcPr>
            <w:tcW w:w="4831" w:type="dxa"/>
          </w:tcPr>
          <w:p w14:paraId="77B455FA" w14:textId="06D70052" w:rsidR="00FD6DEC" w:rsidRPr="00594318" w:rsidRDefault="00C46DA6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Mismatches at HLA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 and 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533" w:type="dxa"/>
          </w:tcPr>
          <w:p w14:paraId="5C53504E" w14:textId="1D676591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5 (2.9)</w:t>
            </w:r>
          </w:p>
        </w:tc>
      </w:tr>
      <w:tr w:rsidR="005F7451" w:rsidRPr="00594318" w14:paraId="71D30597" w14:textId="77777777" w:rsidTr="00A56210">
        <w:trPr>
          <w:trHeight w:val="304"/>
        </w:trPr>
        <w:tc>
          <w:tcPr>
            <w:tcW w:w="4831" w:type="dxa"/>
          </w:tcPr>
          <w:p w14:paraId="47667CD9" w14:textId="0133FF38" w:rsidR="00FD6DEC" w:rsidRPr="00594318" w:rsidRDefault="00C46DA6" w:rsidP="00A56210">
            <w:pPr>
              <w:tabs>
                <w:tab w:val="left" w:pos="10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Mismatches at HLA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 and 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 w:rsidR="00C635C3" w:rsidRPr="0059431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533" w:type="dxa"/>
          </w:tcPr>
          <w:p w14:paraId="41D05ED6" w14:textId="5AD7120C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7 (4.0)</w:t>
            </w:r>
          </w:p>
        </w:tc>
      </w:tr>
      <w:tr w:rsidR="005F7451" w:rsidRPr="00594318" w14:paraId="5F2B9ACF" w14:textId="77777777" w:rsidTr="00A56210">
        <w:trPr>
          <w:trHeight w:val="304"/>
        </w:trPr>
        <w:tc>
          <w:tcPr>
            <w:tcW w:w="4831" w:type="dxa"/>
          </w:tcPr>
          <w:p w14:paraId="478A677E" w14:textId="42D2A803" w:rsidR="00FD6DEC" w:rsidRPr="00594318" w:rsidRDefault="00C46DA6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Mismatches at HLA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 and 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3533" w:type="dxa"/>
          </w:tcPr>
          <w:p w14:paraId="23B12D82" w14:textId="00A4E1D1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5 (8.6)</w:t>
            </w:r>
          </w:p>
        </w:tc>
      </w:tr>
      <w:tr w:rsidR="005F7451" w:rsidRPr="00594318" w14:paraId="466B65D2" w14:textId="77777777" w:rsidTr="00A56210">
        <w:trPr>
          <w:trHeight w:val="304"/>
        </w:trPr>
        <w:tc>
          <w:tcPr>
            <w:tcW w:w="4831" w:type="dxa"/>
          </w:tcPr>
          <w:p w14:paraId="26DED516" w14:textId="3EDA7EAA" w:rsidR="00FD6DEC" w:rsidRPr="00594318" w:rsidRDefault="00C46DA6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Mismatches at HLA-</w:t>
            </w:r>
            <w:proofErr w:type="gramStart"/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,-</w:t>
            </w:r>
            <w:proofErr w:type="gramEnd"/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, and -</w:t>
            </w:r>
            <w:r w:rsidR="00FD6DEC" w:rsidRPr="00594318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3533" w:type="dxa"/>
          </w:tcPr>
          <w:p w14:paraId="4DA17752" w14:textId="37EC92B0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40 (80.0)</w:t>
            </w:r>
          </w:p>
        </w:tc>
      </w:tr>
      <w:tr w:rsidR="005F7451" w:rsidRPr="00594318" w14:paraId="5F84F035" w14:textId="77777777" w:rsidTr="00A56210">
        <w:trPr>
          <w:trHeight w:val="304"/>
        </w:trPr>
        <w:tc>
          <w:tcPr>
            <w:tcW w:w="4831" w:type="dxa"/>
          </w:tcPr>
          <w:p w14:paraId="212E0BBF" w14:textId="46D6B895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3533" w:type="dxa"/>
          </w:tcPr>
          <w:p w14:paraId="7E856BC9" w14:textId="19B7480E" w:rsidR="00FD6DEC" w:rsidRPr="00594318" w:rsidRDefault="00FD6DEC" w:rsidP="00FD6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75 (100)</w:t>
            </w:r>
          </w:p>
        </w:tc>
      </w:tr>
    </w:tbl>
    <w:bookmarkEnd w:id="12"/>
    <w:p w14:paraId="4662583D" w14:textId="3108FB58" w:rsidR="005F0391" w:rsidRPr="00594318" w:rsidRDefault="002C1596" w:rsidP="00A56210">
      <w:pPr>
        <w:spacing w:line="480" w:lineRule="auto"/>
        <w:jc w:val="left"/>
        <w:rPr>
          <w:rFonts w:ascii="Times New Roman" w:eastAsia="SimSun" w:hAnsi="Times New Roman" w:cs="Times New Roman"/>
          <w:bCs/>
        </w:rPr>
      </w:pPr>
      <w:r w:rsidRPr="00594318">
        <w:rPr>
          <w:rFonts w:ascii="Times New Roman" w:eastAsia="SimSun" w:hAnsi="Times New Roman" w:cs="Times New Roman"/>
          <w:bCs/>
        </w:rPr>
        <w:t>HLA, human leukocyte antigen</w:t>
      </w:r>
    </w:p>
    <w:p w14:paraId="70995DF1" w14:textId="77777777" w:rsidR="005F0391" w:rsidRPr="00594318" w:rsidRDefault="005F0391">
      <w:pPr>
        <w:widowControl/>
        <w:jc w:val="left"/>
        <w:rPr>
          <w:rFonts w:ascii="Times New Roman" w:eastAsia="SimSun" w:hAnsi="Times New Roman" w:cs="Times New Roman"/>
          <w:b/>
        </w:rPr>
      </w:pPr>
      <w:r w:rsidRPr="00594318">
        <w:rPr>
          <w:rFonts w:ascii="Times New Roman" w:eastAsia="SimSun" w:hAnsi="Times New Roman" w:cs="Times New Roman"/>
          <w:b/>
        </w:rPr>
        <w:br w:type="page"/>
      </w:r>
    </w:p>
    <w:p w14:paraId="65418FDE" w14:textId="77777777" w:rsidR="005F0391" w:rsidRPr="00594318" w:rsidRDefault="005F0391" w:rsidP="004E0C46">
      <w:pPr>
        <w:spacing w:line="480" w:lineRule="auto"/>
        <w:jc w:val="center"/>
        <w:rPr>
          <w:rFonts w:ascii="Times New Roman" w:eastAsia="SimSun" w:hAnsi="Times New Roman" w:cs="Times New Roman"/>
          <w:b/>
        </w:rPr>
      </w:pPr>
    </w:p>
    <w:p w14:paraId="1A20256B" w14:textId="44B976ED" w:rsidR="00CA3FAC" w:rsidRPr="00594318" w:rsidRDefault="00CA3FAC" w:rsidP="004E0C46">
      <w:pPr>
        <w:spacing w:line="480" w:lineRule="auto"/>
        <w:jc w:val="center"/>
        <w:rPr>
          <w:rFonts w:ascii="Times New Roman" w:eastAsia="SimSun" w:hAnsi="Times New Roman" w:cs="Times New Roman"/>
          <w:b/>
        </w:rPr>
      </w:pPr>
      <w:r w:rsidRPr="00594318">
        <w:rPr>
          <w:rFonts w:ascii="Times New Roman" w:eastAsia="SimSun" w:hAnsi="Times New Roman" w:cs="Times New Roman"/>
          <w:b/>
        </w:rPr>
        <w:t xml:space="preserve">Supplementary Table </w:t>
      </w:r>
      <w:r w:rsidR="002D24AD" w:rsidRPr="00594318">
        <w:rPr>
          <w:rFonts w:ascii="Times New Roman" w:eastAsia="SimSun" w:hAnsi="Times New Roman" w:cs="Times New Roman"/>
          <w:b/>
        </w:rPr>
        <w:t>2</w:t>
      </w:r>
      <w:r w:rsidRPr="00594318">
        <w:rPr>
          <w:rFonts w:ascii="Times New Roman" w:eastAsia="SimSun" w:hAnsi="Times New Roman" w:cs="Times New Roman"/>
          <w:b/>
        </w:rPr>
        <w:t xml:space="preserve">. Characteristics of </w:t>
      </w:r>
      <w:proofErr w:type="spellStart"/>
      <w:r w:rsidRPr="00594318">
        <w:rPr>
          <w:rFonts w:ascii="Times New Roman" w:eastAsia="SimSun" w:hAnsi="Times New Roman" w:cs="Times New Roman"/>
          <w:b/>
        </w:rPr>
        <w:t>aGVHD</w:t>
      </w:r>
      <w:proofErr w:type="spellEnd"/>
      <w:r w:rsidRPr="00594318">
        <w:rPr>
          <w:rFonts w:ascii="Times New Roman" w:eastAsia="SimSun" w:hAnsi="Times New Roman" w:cs="Times New Roman"/>
          <w:b/>
        </w:rPr>
        <w:t xml:space="preserve"> after preemptive IFN-α </w:t>
      </w:r>
      <w:r w:rsidR="00F333AD" w:rsidRPr="00594318">
        <w:rPr>
          <w:rFonts w:ascii="Times New Roman" w:eastAsia="SimSun" w:hAnsi="Times New Roman" w:cs="Times New Roman" w:hint="eastAsia"/>
          <w:b/>
        </w:rPr>
        <w:t>treatment</w:t>
      </w:r>
    </w:p>
    <w:tbl>
      <w:tblPr>
        <w:tblStyle w:val="TableGrid"/>
        <w:tblW w:w="8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440"/>
      </w:tblGrid>
      <w:tr w:rsidR="00CA3FAC" w:rsidRPr="00594318" w14:paraId="462E8DA1" w14:textId="77777777" w:rsidTr="00516353">
        <w:trPr>
          <w:trHeight w:val="25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E482CBF" w14:textId="77777777" w:rsidR="00CA3FAC" w:rsidRPr="00594318" w:rsidRDefault="00CA3FAC" w:rsidP="00CA3FAC">
            <w:pPr>
              <w:snapToGrid w:val="0"/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Characteristics of </w:t>
            </w:r>
            <w:proofErr w:type="spellStart"/>
            <w:r w:rsidRPr="0059431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11E9820B" w14:textId="32828502" w:rsidR="00CA3FAC" w:rsidRPr="00594318" w:rsidRDefault="00CA3FAC" w:rsidP="00CA3FAC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=</w:t>
            </w:r>
            <w:r w:rsidR="008600CE" w:rsidRPr="00594318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47</w:t>
            </w:r>
          </w:p>
        </w:tc>
      </w:tr>
      <w:tr w:rsidR="00CA3FAC" w:rsidRPr="00594318" w14:paraId="4FC73526" w14:textId="77777777" w:rsidTr="00516353">
        <w:trPr>
          <w:trHeight w:val="297"/>
        </w:trPr>
        <w:tc>
          <w:tcPr>
            <w:tcW w:w="4820" w:type="dxa"/>
            <w:tcBorders>
              <w:top w:val="single" w:sz="4" w:space="0" w:color="auto"/>
            </w:tcBorders>
          </w:tcPr>
          <w:p w14:paraId="02FC24B8" w14:textId="08DEF3BA" w:rsidR="00CA3FAC" w:rsidRPr="00594318" w:rsidRDefault="006A6016" w:rsidP="00960421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Median duration from </w:t>
            </w:r>
            <w:r w:rsidR="00960421" w:rsidRPr="00594318">
              <w:rPr>
                <w:rFonts w:ascii="Times New Roman" w:eastAsia="SimSun" w:hAnsi="Times New Roman" w:cs="Times New Roman"/>
              </w:rPr>
              <w:t>IFN-α treatment</w:t>
            </w:r>
          </w:p>
        </w:tc>
        <w:tc>
          <w:tcPr>
            <w:tcW w:w="3440" w:type="dxa"/>
            <w:tcBorders>
              <w:top w:val="single" w:sz="4" w:space="0" w:color="auto"/>
            </w:tcBorders>
          </w:tcPr>
          <w:p w14:paraId="1E196869" w14:textId="77AD8648" w:rsidR="00CA3FAC" w:rsidRPr="00594318" w:rsidRDefault="006A6016" w:rsidP="00CA3F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–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262D2F73" w14:textId="77777777" w:rsidTr="00516353">
        <w:trPr>
          <w:trHeight w:val="305"/>
        </w:trPr>
        <w:tc>
          <w:tcPr>
            <w:tcW w:w="4820" w:type="dxa"/>
          </w:tcPr>
          <w:p w14:paraId="284EDBB5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Severity of </w:t>
            </w:r>
            <w:proofErr w:type="spellStart"/>
            <w:r w:rsidRPr="00594318">
              <w:rPr>
                <w:rFonts w:ascii="Times New Roman" w:eastAsia="SimSun" w:hAnsi="Times New Roman" w:cs="Times New Roman"/>
              </w:rPr>
              <w:t>aGVHD</w:t>
            </w:r>
            <w:proofErr w:type="spellEnd"/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594318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440" w:type="dxa"/>
          </w:tcPr>
          <w:p w14:paraId="744F6D9E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CA3FAC" w:rsidRPr="00594318" w14:paraId="3E95F1BC" w14:textId="77777777" w:rsidTr="00516353">
        <w:trPr>
          <w:trHeight w:val="297"/>
        </w:trPr>
        <w:tc>
          <w:tcPr>
            <w:tcW w:w="4820" w:type="dxa"/>
          </w:tcPr>
          <w:p w14:paraId="2E821BBB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None</w:t>
            </w:r>
          </w:p>
        </w:tc>
        <w:tc>
          <w:tcPr>
            <w:tcW w:w="3440" w:type="dxa"/>
          </w:tcPr>
          <w:p w14:paraId="506E9D50" w14:textId="2EBC9E39" w:rsidR="00CA3FAC" w:rsidRPr="00594318" w:rsidRDefault="006A6016" w:rsidP="00CA3FAC">
            <w:pPr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42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97.5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165EA360" w14:textId="77777777" w:rsidTr="00516353">
        <w:trPr>
          <w:trHeight w:val="297"/>
        </w:trPr>
        <w:tc>
          <w:tcPr>
            <w:tcW w:w="4820" w:type="dxa"/>
          </w:tcPr>
          <w:p w14:paraId="196793D0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Grade I</w:t>
            </w:r>
          </w:p>
        </w:tc>
        <w:tc>
          <w:tcPr>
            <w:tcW w:w="3440" w:type="dxa"/>
          </w:tcPr>
          <w:p w14:paraId="359E5639" w14:textId="1B2AB6B1" w:rsidR="00CA3FAC" w:rsidRPr="00594318" w:rsidRDefault="006A6016" w:rsidP="00CA3FAC">
            <w:pPr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0.81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62AF3A90" w14:textId="77777777" w:rsidTr="00516353">
        <w:trPr>
          <w:trHeight w:val="297"/>
        </w:trPr>
        <w:tc>
          <w:tcPr>
            <w:tcW w:w="4820" w:type="dxa"/>
          </w:tcPr>
          <w:p w14:paraId="47AE451C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Grade II</w:t>
            </w:r>
          </w:p>
        </w:tc>
        <w:tc>
          <w:tcPr>
            <w:tcW w:w="3440" w:type="dxa"/>
          </w:tcPr>
          <w:p w14:paraId="039E1599" w14:textId="3265AD82" w:rsidR="00CA3FAC" w:rsidRPr="00594318" w:rsidRDefault="006A6016" w:rsidP="00CA3FAC">
            <w:pPr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1.21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0BC2E9B2" w14:textId="77777777" w:rsidTr="00516353">
        <w:trPr>
          <w:trHeight w:val="297"/>
        </w:trPr>
        <w:tc>
          <w:tcPr>
            <w:tcW w:w="4820" w:type="dxa"/>
          </w:tcPr>
          <w:p w14:paraId="7766980D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Grade III</w:t>
            </w:r>
          </w:p>
        </w:tc>
        <w:tc>
          <w:tcPr>
            <w:tcW w:w="3440" w:type="dxa"/>
          </w:tcPr>
          <w:p w14:paraId="35E42096" w14:textId="3C18ADF2" w:rsidR="00CA3FAC" w:rsidRPr="00594318" w:rsidRDefault="006A6016" w:rsidP="00CA3FAC">
            <w:pPr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="007076A8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6998EC77" w14:textId="77777777" w:rsidTr="00516353">
        <w:trPr>
          <w:trHeight w:val="297"/>
        </w:trPr>
        <w:tc>
          <w:tcPr>
            <w:tcW w:w="4820" w:type="dxa"/>
          </w:tcPr>
          <w:p w14:paraId="4F8C04EA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Grade IV</w:t>
            </w:r>
          </w:p>
        </w:tc>
        <w:tc>
          <w:tcPr>
            <w:tcW w:w="3440" w:type="dxa"/>
          </w:tcPr>
          <w:p w14:paraId="49A56823" w14:textId="3E0C76F2" w:rsidR="00CA3FAC" w:rsidRPr="00594318" w:rsidRDefault="006A6016" w:rsidP="00CA3FAC">
            <w:pPr>
              <w:snapToGri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 w:rsidR="007076A8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1F085E9E" w14:textId="77777777" w:rsidTr="00516353">
        <w:trPr>
          <w:trHeight w:val="297"/>
        </w:trPr>
        <w:tc>
          <w:tcPr>
            <w:tcW w:w="4820" w:type="dxa"/>
          </w:tcPr>
          <w:p w14:paraId="2AB484B2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Site of </w:t>
            </w:r>
            <w:proofErr w:type="spellStart"/>
            <w:r w:rsidRPr="00594318">
              <w:rPr>
                <w:rFonts w:ascii="Times New Roman" w:eastAsia="SimSun" w:hAnsi="Times New Roman" w:cs="Times New Roman"/>
              </w:rPr>
              <w:t>aGVHD</w:t>
            </w:r>
            <w:proofErr w:type="spellEnd"/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594318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440" w:type="dxa"/>
          </w:tcPr>
          <w:p w14:paraId="6A5376FB" w14:textId="77777777" w:rsidR="00CA3FAC" w:rsidRPr="00594318" w:rsidRDefault="00CA3FAC" w:rsidP="00CA3FAC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A3FAC" w:rsidRPr="00594318" w14:paraId="75DDAEAB" w14:textId="77777777" w:rsidTr="00516353">
        <w:trPr>
          <w:trHeight w:val="297"/>
        </w:trPr>
        <w:tc>
          <w:tcPr>
            <w:tcW w:w="4820" w:type="dxa"/>
          </w:tcPr>
          <w:p w14:paraId="1F22884D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Skin</w:t>
            </w:r>
          </w:p>
        </w:tc>
        <w:tc>
          <w:tcPr>
            <w:tcW w:w="3440" w:type="dxa"/>
          </w:tcPr>
          <w:p w14:paraId="0AD3AE98" w14:textId="2EF9BDED" w:rsidR="00CA3FAC" w:rsidRPr="00594318" w:rsidRDefault="004D5382" w:rsidP="00CA3F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1.6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7DF75CB2" w14:textId="77777777" w:rsidTr="00516353">
        <w:trPr>
          <w:trHeight w:val="297"/>
        </w:trPr>
        <w:tc>
          <w:tcPr>
            <w:tcW w:w="4820" w:type="dxa"/>
          </w:tcPr>
          <w:p w14:paraId="66F8E0F2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Gut</w:t>
            </w:r>
          </w:p>
        </w:tc>
        <w:tc>
          <w:tcPr>
            <w:tcW w:w="3440" w:type="dxa"/>
          </w:tcPr>
          <w:p w14:paraId="74DA8398" w14:textId="3CDFC0CB" w:rsidR="00CA3FAC" w:rsidRPr="00594318" w:rsidRDefault="004D5382" w:rsidP="00CA3F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7076A8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24F21EEB" w14:textId="77777777" w:rsidTr="00516353">
        <w:trPr>
          <w:trHeight w:val="297"/>
        </w:trPr>
        <w:tc>
          <w:tcPr>
            <w:tcW w:w="4820" w:type="dxa"/>
          </w:tcPr>
          <w:p w14:paraId="15AC09E2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>Number of sites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594318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440" w:type="dxa"/>
          </w:tcPr>
          <w:p w14:paraId="0403E844" w14:textId="77777777" w:rsidR="00CA3FAC" w:rsidRPr="00594318" w:rsidRDefault="00CA3FAC" w:rsidP="00CA3F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CA3FAC" w:rsidRPr="00594318" w14:paraId="0B92949D" w14:textId="77777777" w:rsidTr="00516353">
        <w:trPr>
          <w:trHeight w:val="297"/>
        </w:trPr>
        <w:tc>
          <w:tcPr>
            <w:tcW w:w="4820" w:type="dxa"/>
          </w:tcPr>
          <w:p w14:paraId="7798E945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0</w:t>
            </w:r>
          </w:p>
        </w:tc>
        <w:tc>
          <w:tcPr>
            <w:tcW w:w="3440" w:type="dxa"/>
          </w:tcPr>
          <w:p w14:paraId="4039FC58" w14:textId="1DE1A535" w:rsidR="00CA3FAC" w:rsidRPr="00594318" w:rsidRDefault="007076A8" w:rsidP="00CA3F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242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97.5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0DEBDD67" w14:textId="77777777" w:rsidTr="00516353">
        <w:trPr>
          <w:trHeight w:val="297"/>
        </w:trPr>
        <w:tc>
          <w:tcPr>
            <w:tcW w:w="4820" w:type="dxa"/>
          </w:tcPr>
          <w:p w14:paraId="115BF9F2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1</w:t>
            </w:r>
          </w:p>
        </w:tc>
        <w:tc>
          <w:tcPr>
            <w:tcW w:w="3440" w:type="dxa"/>
          </w:tcPr>
          <w:p w14:paraId="10906127" w14:textId="2E918A2F" w:rsidR="00CA3FAC" w:rsidRPr="00594318" w:rsidRDefault="007076A8" w:rsidP="00CA3F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5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7E1AD6FC" w14:textId="77777777" w:rsidTr="00516353">
        <w:trPr>
          <w:trHeight w:val="297"/>
        </w:trPr>
        <w:tc>
          <w:tcPr>
            <w:tcW w:w="4820" w:type="dxa"/>
          </w:tcPr>
          <w:p w14:paraId="2C996FCB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2</w:t>
            </w:r>
          </w:p>
        </w:tc>
        <w:tc>
          <w:tcPr>
            <w:tcW w:w="3440" w:type="dxa"/>
          </w:tcPr>
          <w:p w14:paraId="15627B24" w14:textId="2C7862D6" w:rsidR="00CA3FAC" w:rsidRPr="00594318" w:rsidRDefault="007076A8" w:rsidP="00CA3F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 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0.0</w:t>
            </w:r>
            <w:r w:rsidR="00CA3FAC"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CA3FAC" w:rsidRPr="00594318" w14:paraId="020C9B26" w14:textId="77777777" w:rsidTr="00516353">
        <w:trPr>
          <w:trHeight w:val="297"/>
        </w:trPr>
        <w:tc>
          <w:tcPr>
            <w:tcW w:w="4820" w:type="dxa"/>
          </w:tcPr>
          <w:p w14:paraId="66B6899D" w14:textId="77777777" w:rsidR="00CA3FAC" w:rsidRPr="00594318" w:rsidRDefault="00CA3FAC" w:rsidP="00CA3FAC">
            <w:pPr>
              <w:rPr>
                <w:rFonts w:ascii="Times New Roman" w:eastAsia="SimSun" w:hAnsi="Times New Roman" w:cs="Times New Roman"/>
              </w:rPr>
            </w:pPr>
            <w:r w:rsidRPr="00594318">
              <w:rPr>
                <w:rFonts w:ascii="Times New Roman" w:eastAsia="SimSun" w:hAnsi="Times New Roman" w:cs="Times New Roman"/>
              </w:rPr>
              <w:t xml:space="preserve"> 3</w:t>
            </w:r>
          </w:p>
        </w:tc>
        <w:tc>
          <w:tcPr>
            <w:tcW w:w="3440" w:type="dxa"/>
          </w:tcPr>
          <w:p w14:paraId="03CA46D9" w14:textId="77777777" w:rsidR="00CA3FAC" w:rsidRPr="00594318" w:rsidRDefault="00CA3FAC" w:rsidP="00CA3FA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eastAsia="SimSu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38A8A9A4" w14:textId="2174733A" w:rsidR="00CA3FAC" w:rsidRPr="00594318" w:rsidRDefault="00CA3FAC" w:rsidP="00CA3FAC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594318">
        <w:rPr>
          <w:rFonts w:ascii="Times New Roman" w:eastAsia="SimSun" w:hAnsi="Times New Roman" w:cs="Times New Roman"/>
          <w:sz w:val="20"/>
          <w:szCs w:val="20"/>
        </w:rPr>
        <w:t>aGVHD</w:t>
      </w:r>
      <w:proofErr w:type="spellEnd"/>
      <w:r w:rsidRPr="00594318">
        <w:rPr>
          <w:rFonts w:ascii="Times New Roman" w:eastAsia="SimSun" w:hAnsi="Times New Roman" w:cs="Times New Roman"/>
          <w:sz w:val="20"/>
          <w:szCs w:val="20"/>
        </w:rPr>
        <w:t>, acute graft-versus-host disease; IFN-α, interferon-α</w:t>
      </w:r>
    </w:p>
    <w:p w14:paraId="3980D232" w14:textId="1CAAC795" w:rsidR="00ED0B99" w:rsidRPr="00594318" w:rsidRDefault="00ED0B99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594318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5EB75B38" w14:textId="77777777" w:rsidR="00CA3FAC" w:rsidRPr="00594318" w:rsidRDefault="00CA3FAC" w:rsidP="00CA3FAC">
      <w:pPr>
        <w:rPr>
          <w:rFonts w:ascii="Times New Roman" w:eastAsia="SimSun" w:hAnsi="Times New Roman" w:cs="Times New Roman"/>
          <w:sz w:val="20"/>
          <w:szCs w:val="20"/>
        </w:rPr>
      </w:pPr>
    </w:p>
    <w:p w14:paraId="45340779" w14:textId="1A143772" w:rsidR="00ED0B99" w:rsidRPr="00594318" w:rsidRDefault="00ED0B99" w:rsidP="004E0C4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94318">
        <w:rPr>
          <w:rFonts w:ascii="Times New Roman" w:hAnsi="Times New Roman" w:cs="Times New Roman"/>
          <w:b/>
        </w:rPr>
        <w:t xml:space="preserve">Supplementary Table </w:t>
      </w:r>
      <w:r w:rsidR="002D24AD" w:rsidRPr="00594318">
        <w:rPr>
          <w:rFonts w:ascii="Times New Roman" w:hAnsi="Times New Roman" w:cs="Times New Roman"/>
          <w:b/>
        </w:rPr>
        <w:t>3</w:t>
      </w:r>
      <w:r w:rsidRPr="00594318">
        <w:rPr>
          <w:rFonts w:ascii="Times New Roman" w:hAnsi="Times New Roman" w:cs="Times New Roman"/>
          <w:b/>
        </w:rPr>
        <w:t xml:space="preserve">. Characteristics of </w:t>
      </w:r>
      <w:proofErr w:type="spellStart"/>
      <w:r w:rsidRPr="00594318">
        <w:rPr>
          <w:rFonts w:ascii="Times New Roman" w:hAnsi="Times New Roman" w:cs="Times New Roman"/>
          <w:b/>
        </w:rPr>
        <w:t>cGVHD</w:t>
      </w:r>
      <w:proofErr w:type="spellEnd"/>
      <w:r w:rsidRPr="00594318">
        <w:rPr>
          <w:rFonts w:ascii="Times New Roman" w:hAnsi="Times New Roman" w:cs="Times New Roman"/>
          <w:b/>
        </w:rPr>
        <w:t xml:space="preserve"> after preemptive IFN-α t</w:t>
      </w:r>
      <w:r w:rsidR="00F333AD" w:rsidRPr="00594318">
        <w:rPr>
          <w:rFonts w:ascii="Times New Roman" w:hAnsi="Times New Roman" w:cs="Times New Roman" w:hint="eastAsia"/>
          <w:b/>
        </w:rPr>
        <w:t>reatment</w:t>
      </w:r>
    </w:p>
    <w:tbl>
      <w:tblPr>
        <w:tblW w:w="82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4"/>
        <w:gridCol w:w="4123"/>
      </w:tblGrid>
      <w:tr w:rsidR="00ED0B99" w:rsidRPr="00594318" w14:paraId="605A0C67" w14:textId="77777777" w:rsidTr="00EB45C8">
        <w:trPr>
          <w:trHeight w:val="330"/>
        </w:trPr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F7A94" w14:textId="77777777" w:rsidR="00ED0B99" w:rsidRPr="00594318" w:rsidRDefault="00ED0B99" w:rsidP="001F18E5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4123" w:type="dxa"/>
            <w:tcBorders>
              <w:top w:val="single" w:sz="4" w:space="0" w:color="auto"/>
              <w:bottom w:val="single" w:sz="4" w:space="0" w:color="auto"/>
            </w:tcBorders>
          </w:tcPr>
          <w:p w14:paraId="67E892F1" w14:textId="21C6C446" w:rsidR="00ED0B99" w:rsidRPr="00594318" w:rsidRDefault="00ED0B99" w:rsidP="003D74B5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247</w:t>
            </w:r>
          </w:p>
        </w:tc>
      </w:tr>
      <w:tr w:rsidR="00ED0B99" w:rsidRPr="00594318" w14:paraId="0D3A5896" w14:textId="77777777" w:rsidTr="001F18E5">
        <w:trPr>
          <w:trHeight w:val="290"/>
        </w:trPr>
        <w:tc>
          <w:tcPr>
            <w:tcW w:w="4154" w:type="dxa"/>
            <w:tcBorders>
              <w:top w:val="single" w:sz="4" w:space="0" w:color="auto"/>
              <w:bottom w:val="nil"/>
            </w:tcBorders>
          </w:tcPr>
          <w:p w14:paraId="799AB7FC" w14:textId="61647B9B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Median duration from </w:t>
            </w:r>
            <w:r w:rsidR="009C202A" w:rsidRPr="00594318">
              <w:rPr>
                <w:rFonts w:ascii="Times New Roman" w:eastAsia="SimSun" w:hAnsi="Times New Roman" w:cs="Times New Roman"/>
              </w:rPr>
              <w:t>IFN-α treatment</w:t>
            </w:r>
            <w:r w:rsidRPr="00594318">
              <w:rPr>
                <w:rFonts w:ascii="Times New Roman" w:hAnsi="Times New Roman" w:cs="Times New Roman"/>
              </w:rPr>
              <w:t xml:space="preserve"> </w:t>
            </w:r>
          </w:p>
          <w:p w14:paraId="3F914651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to </w:t>
            </w:r>
            <w:proofErr w:type="spellStart"/>
            <w:r w:rsidRPr="00594318">
              <w:rPr>
                <w:rFonts w:ascii="Times New Roman" w:hAnsi="Times New Roman" w:cs="Times New Roman"/>
              </w:rPr>
              <w:t>cGVHD</w:t>
            </w:r>
            <w:proofErr w:type="spellEnd"/>
            <w:r w:rsidRPr="00594318">
              <w:rPr>
                <w:rFonts w:ascii="Times New Roman" w:hAnsi="Times New Roman" w:cs="Times New Roman"/>
              </w:rPr>
              <w:t xml:space="preserve">, 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days (range)</w:t>
            </w:r>
          </w:p>
        </w:tc>
        <w:tc>
          <w:tcPr>
            <w:tcW w:w="4123" w:type="dxa"/>
            <w:tcBorders>
              <w:top w:val="single" w:sz="4" w:space="0" w:color="auto"/>
              <w:bottom w:val="nil"/>
            </w:tcBorders>
            <w:vAlign w:val="center"/>
          </w:tcPr>
          <w:p w14:paraId="4343705C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20 (0-1112)</w:t>
            </w:r>
          </w:p>
        </w:tc>
      </w:tr>
      <w:tr w:rsidR="00ED0B99" w:rsidRPr="00594318" w14:paraId="57C0724E" w14:textId="77777777" w:rsidTr="001F18E5">
        <w:trPr>
          <w:trHeight w:val="290"/>
        </w:trPr>
        <w:tc>
          <w:tcPr>
            <w:tcW w:w="4154" w:type="dxa"/>
            <w:tcBorders>
              <w:top w:val="nil"/>
              <w:bottom w:val="nil"/>
            </w:tcBorders>
          </w:tcPr>
          <w:p w14:paraId="126519D5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Severity of </w:t>
            </w:r>
            <w:proofErr w:type="spellStart"/>
            <w:r w:rsidRPr="00594318">
              <w:rPr>
                <w:rFonts w:ascii="Times New Roman" w:hAnsi="Times New Roman" w:cs="Times New Roman"/>
              </w:rPr>
              <w:t>cGVHD</w:t>
            </w:r>
            <w:proofErr w:type="spellEnd"/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431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23" w:type="dxa"/>
            <w:tcBorders>
              <w:top w:val="nil"/>
              <w:bottom w:val="nil"/>
            </w:tcBorders>
          </w:tcPr>
          <w:p w14:paraId="4B9CC1B7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99" w:rsidRPr="00594318" w14:paraId="22BBE4C2" w14:textId="77777777" w:rsidTr="001F18E5">
        <w:trPr>
          <w:trHeight w:val="290"/>
        </w:trPr>
        <w:tc>
          <w:tcPr>
            <w:tcW w:w="4154" w:type="dxa"/>
            <w:tcBorders>
              <w:top w:val="nil"/>
              <w:bottom w:val="nil"/>
            </w:tcBorders>
          </w:tcPr>
          <w:p w14:paraId="0CEDF899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Severe</w:t>
            </w:r>
          </w:p>
        </w:tc>
        <w:tc>
          <w:tcPr>
            <w:tcW w:w="4123" w:type="dxa"/>
            <w:tcBorders>
              <w:top w:val="nil"/>
              <w:bottom w:val="nil"/>
            </w:tcBorders>
          </w:tcPr>
          <w:p w14:paraId="2066CC64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5 (6.0)</w:t>
            </w:r>
          </w:p>
        </w:tc>
      </w:tr>
      <w:tr w:rsidR="00ED0B99" w:rsidRPr="00594318" w14:paraId="281F7A26" w14:textId="77777777" w:rsidTr="001F18E5">
        <w:trPr>
          <w:trHeight w:val="290"/>
        </w:trPr>
        <w:tc>
          <w:tcPr>
            <w:tcW w:w="4154" w:type="dxa"/>
            <w:tcBorders>
              <w:top w:val="nil"/>
              <w:bottom w:val="nil"/>
            </w:tcBorders>
          </w:tcPr>
          <w:p w14:paraId="1D43A472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Moderate</w:t>
            </w:r>
          </w:p>
        </w:tc>
        <w:tc>
          <w:tcPr>
            <w:tcW w:w="4123" w:type="dxa"/>
            <w:tcBorders>
              <w:top w:val="nil"/>
              <w:bottom w:val="nil"/>
            </w:tcBorders>
          </w:tcPr>
          <w:p w14:paraId="47086535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59 (23.7)</w:t>
            </w:r>
          </w:p>
        </w:tc>
      </w:tr>
      <w:tr w:rsidR="00ED0B99" w:rsidRPr="00594318" w14:paraId="49C542CC" w14:textId="77777777" w:rsidTr="001F18E5">
        <w:trPr>
          <w:trHeight w:val="290"/>
        </w:trPr>
        <w:tc>
          <w:tcPr>
            <w:tcW w:w="4154" w:type="dxa"/>
            <w:tcBorders>
              <w:top w:val="nil"/>
              <w:bottom w:val="nil"/>
            </w:tcBorders>
          </w:tcPr>
          <w:p w14:paraId="5A9DB9C0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Mild</w:t>
            </w:r>
          </w:p>
        </w:tc>
        <w:tc>
          <w:tcPr>
            <w:tcW w:w="4123" w:type="dxa"/>
            <w:tcBorders>
              <w:top w:val="nil"/>
              <w:bottom w:val="nil"/>
            </w:tcBorders>
          </w:tcPr>
          <w:p w14:paraId="6FEBF28F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55 (22.1)</w:t>
            </w:r>
          </w:p>
        </w:tc>
      </w:tr>
      <w:tr w:rsidR="00ED0B99" w:rsidRPr="00594318" w14:paraId="20A2F65B" w14:textId="77777777" w:rsidTr="001F18E5">
        <w:trPr>
          <w:trHeight w:val="290"/>
        </w:trPr>
        <w:tc>
          <w:tcPr>
            <w:tcW w:w="4154" w:type="dxa"/>
            <w:tcBorders>
              <w:top w:val="nil"/>
              <w:bottom w:val="nil"/>
            </w:tcBorders>
          </w:tcPr>
          <w:p w14:paraId="2FA066D9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None</w:t>
            </w:r>
          </w:p>
        </w:tc>
        <w:tc>
          <w:tcPr>
            <w:tcW w:w="4123" w:type="dxa"/>
            <w:tcBorders>
              <w:top w:val="nil"/>
              <w:bottom w:val="nil"/>
            </w:tcBorders>
          </w:tcPr>
          <w:p w14:paraId="37966B66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18 (47.5)</w:t>
            </w:r>
          </w:p>
        </w:tc>
      </w:tr>
      <w:tr w:rsidR="00ED0B99" w:rsidRPr="00594318" w14:paraId="22ADEDD9" w14:textId="77777777" w:rsidTr="001F18E5">
        <w:trPr>
          <w:trHeight w:val="290"/>
        </w:trPr>
        <w:tc>
          <w:tcPr>
            <w:tcW w:w="4154" w:type="dxa"/>
            <w:tcBorders>
              <w:top w:val="nil"/>
              <w:bottom w:val="nil"/>
            </w:tcBorders>
          </w:tcPr>
          <w:p w14:paraId="26D1D3C8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>Number of sites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431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23" w:type="dxa"/>
            <w:tcBorders>
              <w:top w:val="nil"/>
              <w:bottom w:val="nil"/>
            </w:tcBorders>
          </w:tcPr>
          <w:p w14:paraId="5AB66783" w14:textId="77777777" w:rsidR="00ED0B99" w:rsidRPr="00594318" w:rsidRDefault="00ED0B99" w:rsidP="001F18E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99" w:rsidRPr="00594318" w14:paraId="3AC5AFD3" w14:textId="77777777" w:rsidTr="001F18E5">
        <w:trPr>
          <w:trHeight w:val="290"/>
        </w:trPr>
        <w:tc>
          <w:tcPr>
            <w:tcW w:w="4154" w:type="dxa"/>
            <w:tcBorders>
              <w:top w:val="nil"/>
            </w:tcBorders>
          </w:tcPr>
          <w:p w14:paraId="058A6ED5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4123" w:type="dxa"/>
            <w:tcBorders>
              <w:top w:val="nil"/>
            </w:tcBorders>
            <w:vAlign w:val="center"/>
          </w:tcPr>
          <w:p w14:paraId="2ACAA26B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118 (47.5)</w:t>
            </w:r>
          </w:p>
        </w:tc>
      </w:tr>
      <w:tr w:rsidR="00ED0B99" w:rsidRPr="00594318" w14:paraId="52343847" w14:textId="77777777" w:rsidTr="001F18E5">
        <w:trPr>
          <w:trHeight w:val="298"/>
        </w:trPr>
        <w:tc>
          <w:tcPr>
            <w:tcW w:w="4154" w:type="dxa"/>
          </w:tcPr>
          <w:p w14:paraId="4CF6FA08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123" w:type="dxa"/>
          </w:tcPr>
          <w:p w14:paraId="39E2F094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69 (27.8)</w:t>
            </w:r>
          </w:p>
        </w:tc>
      </w:tr>
      <w:tr w:rsidR="00ED0B99" w:rsidRPr="00594318" w14:paraId="73133B73" w14:textId="77777777" w:rsidTr="001F18E5">
        <w:trPr>
          <w:trHeight w:val="290"/>
        </w:trPr>
        <w:tc>
          <w:tcPr>
            <w:tcW w:w="4154" w:type="dxa"/>
          </w:tcPr>
          <w:p w14:paraId="385FE5D1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123" w:type="dxa"/>
          </w:tcPr>
          <w:p w14:paraId="52005D97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33 (13.3)</w:t>
            </w:r>
          </w:p>
        </w:tc>
      </w:tr>
      <w:tr w:rsidR="00ED0B99" w:rsidRPr="00594318" w14:paraId="5B5C27C5" w14:textId="77777777" w:rsidTr="001F18E5">
        <w:trPr>
          <w:trHeight w:val="290"/>
        </w:trPr>
        <w:tc>
          <w:tcPr>
            <w:tcW w:w="4154" w:type="dxa"/>
          </w:tcPr>
          <w:p w14:paraId="43DCA390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≥3</w:t>
            </w:r>
          </w:p>
        </w:tc>
        <w:tc>
          <w:tcPr>
            <w:tcW w:w="4123" w:type="dxa"/>
          </w:tcPr>
          <w:p w14:paraId="027B9DAA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28 (11.2)</w:t>
            </w:r>
          </w:p>
        </w:tc>
      </w:tr>
      <w:tr w:rsidR="00ED0B99" w:rsidRPr="00594318" w14:paraId="33B72C03" w14:textId="77777777" w:rsidTr="001F18E5">
        <w:trPr>
          <w:trHeight w:val="290"/>
        </w:trPr>
        <w:tc>
          <w:tcPr>
            <w:tcW w:w="4154" w:type="dxa"/>
          </w:tcPr>
          <w:p w14:paraId="796EA66E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Site of </w:t>
            </w:r>
            <w:proofErr w:type="spellStart"/>
            <w:r w:rsidRPr="00594318">
              <w:rPr>
                <w:rFonts w:ascii="Times New Roman" w:hAnsi="Times New Roman" w:cs="Times New Roman"/>
              </w:rPr>
              <w:t>cGVHD</w:t>
            </w:r>
            <w:proofErr w:type="spellEnd"/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431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123" w:type="dxa"/>
          </w:tcPr>
          <w:p w14:paraId="24F3B017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0B99" w:rsidRPr="00594318" w14:paraId="2C9ACCC8" w14:textId="77777777" w:rsidTr="001F18E5">
        <w:trPr>
          <w:trHeight w:val="290"/>
        </w:trPr>
        <w:tc>
          <w:tcPr>
            <w:tcW w:w="4154" w:type="dxa"/>
          </w:tcPr>
          <w:p w14:paraId="152037C6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Skin</w:t>
            </w:r>
          </w:p>
        </w:tc>
        <w:tc>
          <w:tcPr>
            <w:tcW w:w="4123" w:type="dxa"/>
          </w:tcPr>
          <w:p w14:paraId="100861C0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90 (36.3)</w:t>
            </w:r>
          </w:p>
        </w:tc>
      </w:tr>
      <w:tr w:rsidR="00ED0B99" w:rsidRPr="00594318" w14:paraId="5E1867C4" w14:textId="77777777" w:rsidTr="001F18E5">
        <w:trPr>
          <w:trHeight w:val="298"/>
        </w:trPr>
        <w:tc>
          <w:tcPr>
            <w:tcW w:w="4154" w:type="dxa"/>
          </w:tcPr>
          <w:p w14:paraId="49AED9D1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Mouth</w:t>
            </w:r>
          </w:p>
        </w:tc>
        <w:tc>
          <w:tcPr>
            <w:tcW w:w="4123" w:type="dxa"/>
          </w:tcPr>
          <w:p w14:paraId="53E6F380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43 (17.4)</w:t>
            </w:r>
          </w:p>
        </w:tc>
      </w:tr>
      <w:tr w:rsidR="00ED0B99" w:rsidRPr="00594318" w14:paraId="5685E266" w14:textId="77777777" w:rsidTr="001F18E5">
        <w:trPr>
          <w:trHeight w:val="298"/>
        </w:trPr>
        <w:tc>
          <w:tcPr>
            <w:tcW w:w="4154" w:type="dxa"/>
          </w:tcPr>
          <w:p w14:paraId="6951A41D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Liver</w:t>
            </w:r>
          </w:p>
        </w:tc>
        <w:tc>
          <w:tcPr>
            <w:tcW w:w="4123" w:type="dxa"/>
          </w:tcPr>
          <w:p w14:paraId="7C11EB89" w14:textId="77777777" w:rsidR="00ED0B99" w:rsidRPr="00594318" w:rsidDel="001103EA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33 (13.4)</w:t>
            </w:r>
          </w:p>
        </w:tc>
      </w:tr>
      <w:tr w:rsidR="00ED0B99" w:rsidRPr="00594318" w14:paraId="41D5FDE0" w14:textId="77777777" w:rsidTr="004E0C46">
        <w:trPr>
          <w:trHeight w:val="290"/>
        </w:trPr>
        <w:tc>
          <w:tcPr>
            <w:tcW w:w="4154" w:type="dxa"/>
            <w:shd w:val="clear" w:color="auto" w:fill="auto"/>
          </w:tcPr>
          <w:p w14:paraId="694B582A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Eye</w:t>
            </w:r>
          </w:p>
        </w:tc>
        <w:tc>
          <w:tcPr>
            <w:tcW w:w="4123" w:type="dxa"/>
            <w:shd w:val="clear" w:color="auto" w:fill="auto"/>
          </w:tcPr>
          <w:p w14:paraId="0A823FCB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28 (11.3)</w:t>
            </w:r>
          </w:p>
        </w:tc>
      </w:tr>
      <w:tr w:rsidR="00ED0B99" w:rsidRPr="00594318" w14:paraId="12C8A2F5" w14:textId="77777777" w:rsidTr="001F18E5">
        <w:trPr>
          <w:trHeight w:val="290"/>
        </w:trPr>
        <w:tc>
          <w:tcPr>
            <w:tcW w:w="4154" w:type="dxa"/>
          </w:tcPr>
          <w:p w14:paraId="49795DE1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4123" w:type="dxa"/>
          </w:tcPr>
          <w:p w14:paraId="501362F8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22 (8.9)</w:t>
            </w:r>
          </w:p>
        </w:tc>
      </w:tr>
      <w:tr w:rsidR="00ED0B99" w:rsidRPr="00594318" w14:paraId="2C7106DB" w14:textId="77777777" w:rsidTr="001F18E5">
        <w:trPr>
          <w:trHeight w:val="290"/>
        </w:trPr>
        <w:tc>
          <w:tcPr>
            <w:tcW w:w="4154" w:type="dxa"/>
          </w:tcPr>
          <w:p w14:paraId="362042D5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Lung</w:t>
            </w:r>
          </w:p>
        </w:tc>
        <w:tc>
          <w:tcPr>
            <w:tcW w:w="4123" w:type="dxa"/>
          </w:tcPr>
          <w:p w14:paraId="0EB0B734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5 (2.0)</w:t>
            </w:r>
          </w:p>
        </w:tc>
      </w:tr>
      <w:tr w:rsidR="00ED0B99" w:rsidRPr="00594318" w14:paraId="3955EEEF" w14:textId="77777777" w:rsidTr="001F18E5">
        <w:trPr>
          <w:trHeight w:val="290"/>
        </w:trPr>
        <w:tc>
          <w:tcPr>
            <w:tcW w:w="4154" w:type="dxa"/>
          </w:tcPr>
          <w:p w14:paraId="0720C58C" w14:textId="77777777" w:rsidR="00ED0B99" w:rsidRPr="00594318" w:rsidRDefault="00ED0B99" w:rsidP="001F18E5">
            <w:pPr>
              <w:rPr>
                <w:rFonts w:ascii="Times New Roman" w:hAnsi="Times New Roman" w:cs="Times New Roman"/>
              </w:rPr>
            </w:pPr>
            <w:r w:rsidRPr="00594318">
              <w:rPr>
                <w:rFonts w:ascii="Times New Roman" w:hAnsi="Times New Roman" w:cs="Times New Roman"/>
              </w:rPr>
              <w:t xml:space="preserve"> Joint</w:t>
            </w:r>
          </w:p>
        </w:tc>
        <w:tc>
          <w:tcPr>
            <w:tcW w:w="4123" w:type="dxa"/>
          </w:tcPr>
          <w:p w14:paraId="0F473200" w14:textId="77777777" w:rsidR="00ED0B99" w:rsidRPr="00594318" w:rsidRDefault="00ED0B99" w:rsidP="001F18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318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</w:tr>
    </w:tbl>
    <w:p w14:paraId="30BC24DC" w14:textId="5076669D" w:rsidR="00ED0B99" w:rsidRPr="00594318" w:rsidRDefault="00ED0B99" w:rsidP="00ED0B99">
      <w:pPr>
        <w:rPr>
          <w:rFonts w:ascii="Times New Roman" w:hAnsi="Times New Roman" w:cs="Times New Roman"/>
        </w:rPr>
      </w:pPr>
      <w:proofErr w:type="spellStart"/>
      <w:r w:rsidRPr="00594318">
        <w:rPr>
          <w:rFonts w:ascii="Times New Roman" w:hAnsi="Times New Roman" w:cs="Times New Roman"/>
          <w:sz w:val="20"/>
          <w:szCs w:val="20"/>
        </w:rPr>
        <w:t>cGVHD</w:t>
      </w:r>
      <w:proofErr w:type="spellEnd"/>
      <w:r w:rsidRPr="00594318">
        <w:rPr>
          <w:rFonts w:ascii="Times New Roman" w:hAnsi="Times New Roman" w:cs="Times New Roman"/>
          <w:sz w:val="20"/>
          <w:szCs w:val="20"/>
        </w:rPr>
        <w:t>, chronic graft-versus-host disease; IFN-α, interferon-α</w:t>
      </w:r>
      <w:r w:rsidR="003D74B5" w:rsidRPr="00594318">
        <w:rPr>
          <w:rFonts w:ascii="Times New Roman" w:hAnsi="Times New Roman" w:cs="Times New Roman"/>
          <w:sz w:val="20"/>
          <w:szCs w:val="20"/>
        </w:rPr>
        <w:t>.</w:t>
      </w:r>
    </w:p>
    <w:p w14:paraId="1E0C9BF0" w14:textId="04E92BE2" w:rsidR="009B696B" w:rsidRPr="00594318" w:rsidRDefault="009B696B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594318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063D480C" w14:textId="77777777" w:rsidR="00CA3FAC" w:rsidRPr="00594318" w:rsidRDefault="00CA3FAC" w:rsidP="004E0C46">
      <w:pPr>
        <w:jc w:val="left"/>
        <w:rPr>
          <w:rFonts w:ascii="Times New Roman" w:eastAsia="SimSun" w:hAnsi="Times New Roman" w:cs="Times New Roman"/>
          <w:b/>
        </w:rPr>
      </w:pPr>
    </w:p>
    <w:p w14:paraId="3E5D3F7D" w14:textId="149FBF9F" w:rsidR="00680FBF" w:rsidRPr="00594318" w:rsidRDefault="004A45AC" w:rsidP="004E0C46">
      <w:pPr>
        <w:pStyle w:val="EndnoteText"/>
        <w:spacing w:line="480" w:lineRule="auto"/>
        <w:jc w:val="center"/>
        <w:rPr>
          <w:b/>
          <w:szCs w:val="20"/>
        </w:rPr>
      </w:pPr>
      <w:r w:rsidRPr="00594318">
        <w:rPr>
          <w:b/>
        </w:rPr>
        <w:t xml:space="preserve">Supplementary Table </w:t>
      </w:r>
      <w:r w:rsidR="002D24AD" w:rsidRPr="00594318">
        <w:rPr>
          <w:b/>
        </w:rPr>
        <w:t>4</w:t>
      </w:r>
      <w:r w:rsidRPr="00594318">
        <w:rPr>
          <w:b/>
        </w:rPr>
        <w:t xml:space="preserve">. </w:t>
      </w:r>
      <w:r w:rsidR="00CE1215" w:rsidRPr="00594318">
        <w:rPr>
          <w:b/>
          <w:szCs w:val="20"/>
        </w:rPr>
        <w:t>Univariable analysis of prognostic factors following preemptive IFN-α therapy</w:t>
      </w:r>
    </w:p>
    <w:tbl>
      <w:tblPr>
        <w:tblW w:w="8506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7"/>
        <w:gridCol w:w="3152"/>
        <w:gridCol w:w="71"/>
        <w:gridCol w:w="1846"/>
      </w:tblGrid>
      <w:tr w:rsidR="00680FBF" w:rsidRPr="00594318" w14:paraId="69CFD5BC" w14:textId="77777777" w:rsidTr="004E0C46"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</w:tcPr>
          <w:p w14:paraId="1A59788D" w14:textId="29850E43" w:rsidR="00680FBF" w:rsidRPr="00594318" w:rsidRDefault="00680FBF" w:rsidP="001F18E5">
            <w:pPr>
              <w:pStyle w:val="EndnoteText"/>
              <w:jc w:val="both"/>
              <w:rPr>
                <w:b/>
                <w:kern w:val="2"/>
                <w:szCs w:val="20"/>
              </w:rPr>
            </w:pPr>
            <w:r w:rsidRPr="00594318">
              <w:rPr>
                <w:b/>
                <w:kern w:val="2"/>
                <w:szCs w:val="20"/>
              </w:rPr>
              <w:t>Outcomes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75728067" w14:textId="77777777" w:rsidR="00680FBF" w:rsidRPr="00594318" w:rsidRDefault="00680FBF" w:rsidP="001F18E5">
            <w:pPr>
              <w:pStyle w:val="EndnoteText"/>
              <w:jc w:val="center"/>
              <w:rPr>
                <w:b/>
                <w:kern w:val="2"/>
                <w:szCs w:val="20"/>
              </w:rPr>
            </w:pPr>
            <w:r w:rsidRPr="00594318">
              <w:rPr>
                <w:b/>
                <w:kern w:val="2"/>
                <w:szCs w:val="20"/>
              </w:rPr>
              <w:t>HR (95% CI)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B4DEB0" w14:textId="77777777" w:rsidR="00680FBF" w:rsidRPr="00594318" w:rsidRDefault="00680FBF" w:rsidP="001F18E5">
            <w:pPr>
              <w:pStyle w:val="EndnoteText"/>
              <w:jc w:val="center"/>
              <w:rPr>
                <w:b/>
                <w:kern w:val="2"/>
                <w:szCs w:val="20"/>
              </w:rPr>
            </w:pPr>
            <w:r w:rsidRPr="00594318">
              <w:rPr>
                <w:b/>
                <w:i/>
                <w:kern w:val="2"/>
                <w:szCs w:val="20"/>
              </w:rPr>
              <w:t>P</w:t>
            </w:r>
            <w:r w:rsidRPr="00594318">
              <w:rPr>
                <w:b/>
                <w:kern w:val="2"/>
                <w:szCs w:val="20"/>
              </w:rPr>
              <w:t xml:space="preserve"> </w:t>
            </w:r>
          </w:p>
        </w:tc>
      </w:tr>
      <w:tr w:rsidR="00680FBF" w:rsidRPr="00594318" w14:paraId="324255B9" w14:textId="77777777" w:rsidTr="004E0C46">
        <w:tc>
          <w:tcPr>
            <w:tcW w:w="3437" w:type="dxa"/>
          </w:tcPr>
          <w:p w14:paraId="6547784B" w14:textId="77777777" w:rsidR="00680FBF" w:rsidRPr="00594318" w:rsidRDefault="00680FBF" w:rsidP="001F18E5">
            <w:pPr>
              <w:pStyle w:val="EndnoteText"/>
              <w:jc w:val="both"/>
              <w:rPr>
                <w:b/>
                <w:kern w:val="2"/>
                <w:szCs w:val="20"/>
              </w:rPr>
            </w:pPr>
            <w:r w:rsidRPr="00594318">
              <w:rPr>
                <w:b/>
                <w:kern w:val="2"/>
                <w:szCs w:val="20"/>
              </w:rPr>
              <w:t>Relapse</w:t>
            </w:r>
          </w:p>
        </w:tc>
        <w:tc>
          <w:tcPr>
            <w:tcW w:w="3152" w:type="dxa"/>
          </w:tcPr>
          <w:p w14:paraId="01DEBDC6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</w:tcPr>
          <w:p w14:paraId="59231751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77A94DEA" w14:textId="77777777" w:rsidTr="004E0C46">
        <w:tc>
          <w:tcPr>
            <w:tcW w:w="3437" w:type="dxa"/>
          </w:tcPr>
          <w:p w14:paraId="35DF55C7" w14:textId="77777777" w:rsidR="00680FBF" w:rsidRPr="00594318" w:rsidRDefault="00680FBF" w:rsidP="001F18E5">
            <w:pPr>
              <w:pStyle w:val="EndnoteText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>Sex</w:t>
            </w:r>
          </w:p>
        </w:tc>
        <w:tc>
          <w:tcPr>
            <w:tcW w:w="3152" w:type="dxa"/>
          </w:tcPr>
          <w:p w14:paraId="53EA7647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</w:tcPr>
          <w:p w14:paraId="64C86A77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259DEB5A" w14:textId="77777777" w:rsidTr="004E0C46">
        <w:tc>
          <w:tcPr>
            <w:tcW w:w="3437" w:type="dxa"/>
          </w:tcPr>
          <w:p w14:paraId="351EFF6C" w14:textId="77777777" w:rsidR="00680FBF" w:rsidRPr="00594318" w:rsidRDefault="00680FBF" w:rsidP="001F18E5">
            <w:pPr>
              <w:pStyle w:val="EndnoteText"/>
              <w:ind w:firstLineChars="100" w:firstLine="200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>Male</w:t>
            </w:r>
          </w:p>
        </w:tc>
        <w:tc>
          <w:tcPr>
            <w:tcW w:w="3152" w:type="dxa"/>
          </w:tcPr>
          <w:p w14:paraId="01399DFE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1</w:t>
            </w:r>
          </w:p>
        </w:tc>
        <w:tc>
          <w:tcPr>
            <w:tcW w:w="1917" w:type="dxa"/>
            <w:gridSpan w:val="2"/>
          </w:tcPr>
          <w:p w14:paraId="1A6EBEE4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0729B020" w14:textId="77777777" w:rsidTr="004E0C46">
        <w:tc>
          <w:tcPr>
            <w:tcW w:w="3437" w:type="dxa"/>
          </w:tcPr>
          <w:p w14:paraId="365A955B" w14:textId="77777777" w:rsidR="00680FBF" w:rsidRPr="00594318" w:rsidRDefault="00680FBF" w:rsidP="001F18E5">
            <w:pPr>
              <w:pStyle w:val="EndnoteText"/>
              <w:ind w:firstLineChars="100" w:firstLine="200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>Female</w:t>
            </w:r>
          </w:p>
        </w:tc>
        <w:tc>
          <w:tcPr>
            <w:tcW w:w="3152" w:type="dxa"/>
          </w:tcPr>
          <w:p w14:paraId="4C2081FD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 0.68 (0.38–1.23)</w:t>
            </w:r>
          </w:p>
        </w:tc>
        <w:tc>
          <w:tcPr>
            <w:tcW w:w="1917" w:type="dxa"/>
            <w:gridSpan w:val="2"/>
          </w:tcPr>
          <w:p w14:paraId="16279271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0.205</w:t>
            </w:r>
          </w:p>
        </w:tc>
      </w:tr>
      <w:tr w:rsidR="00680FBF" w:rsidRPr="00594318" w14:paraId="784CDB9F" w14:textId="77777777" w:rsidTr="004E0C46">
        <w:tc>
          <w:tcPr>
            <w:tcW w:w="3437" w:type="dxa"/>
          </w:tcPr>
          <w:p w14:paraId="65568281" w14:textId="77777777" w:rsidR="00680FBF" w:rsidRPr="00594318" w:rsidRDefault="00680FBF" w:rsidP="001F18E5">
            <w:pPr>
              <w:pStyle w:val="EndnoteText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>Age</w:t>
            </w:r>
            <w:r w:rsidRPr="00594318">
              <w:rPr>
                <w:kern w:val="2"/>
                <w:szCs w:val="20"/>
              </w:rPr>
              <w:t xml:space="preserve"> </w:t>
            </w:r>
          </w:p>
        </w:tc>
        <w:tc>
          <w:tcPr>
            <w:tcW w:w="3152" w:type="dxa"/>
          </w:tcPr>
          <w:p w14:paraId="42D9889F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</w:tcPr>
          <w:p w14:paraId="2E5B1BF9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5AB91767" w14:textId="77777777" w:rsidTr="004E0C46">
        <w:tc>
          <w:tcPr>
            <w:tcW w:w="3437" w:type="dxa"/>
          </w:tcPr>
          <w:p w14:paraId="37925D7F" w14:textId="1E55181B" w:rsidR="00680FBF" w:rsidRPr="00594318" w:rsidRDefault="00680FBF" w:rsidP="001F18E5">
            <w:pPr>
              <w:pStyle w:val="EndnoteText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 xml:space="preserve">  Adult</w:t>
            </w:r>
            <w:r w:rsidR="00FC409A" w:rsidRPr="00594318">
              <w:rPr>
                <w:rFonts w:hint="eastAsia"/>
                <w:szCs w:val="20"/>
              </w:rPr>
              <w:t>s</w:t>
            </w:r>
            <w:r w:rsidRPr="00594318" w:rsidDel="00B77D71">
              <w:rPr>
                <w:szCs w:val="20"/>
              </w:rPr>
              <w:t xml:space="preserve"> </w:t>
            </w:r>
          </w:p>
        </w:tc>
        <w:tc>
          <w:tcPr>
            <w:tcW w:w="3152" w:type="dxa"/>
          </w:tcPr>
          <w:p w14:paraId="051998FF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1</w:t>
            </w:r>
          </w:p>
        </w:tc>
        <w:tc>
          <w:tcPr>
            <w:tcW w:w="1917" w:type="dxa"/>
            <w:gridSpan w:val="2"/>
          </w:tcPr>
          <w:p w14:paraId="420F2988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2EADB597" w14:textId="77777777" w:rsidTr="004E0C46">
        <w:tc>
          <w:tcPr>
            <w:tcW w:w="3437" w:type="dxa"/>
          </w:tcPr>
          <w:p w14:paraId="09C3B1D3" w14:textId="2531608B" w:rsidR="00680FBF" w:rsidRPr="00594318" w:rsidRDefault="00680FBF" w:rsidP="001F18E5">
            <w:pPr>
              <w:pStyle w:val="EndnoteText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 xml:space="preserve">  </w:t>
            </w:r>
            <w:r w:rsidRPr="00594318">
              <w:rPr>
                <w:kern w:val="2"/>
                <w:szCs w:val="20"/>
              </w:rPr>
              <w:t>Child</w:t>
            </w:r>
            <w:r w:rsidR="00FC409A" w:rsidRPr="00594318">
              <w:rPr>
                <w:rFonts w:hint="eastAsia"/>
                <w:kern w:val="2"/>
                <w:szCs w:val="20"/>
              </w:rPr>
              <w:t>ren</w:t>
            </w:r>
          </w:p>
        </w:tc>
        <w:tc>
          <w:tcPr>
            <w:tcW w:w="3152" w:type="dxa"/>
          </w:tcPr>
          <w:p w14:paraId="3389923E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 1.56 (0.66–3.67)</w:t>
            </w:r>
          </w:p>
        </w:tc>
        <w:tc>
          <w:tcPr>
            <w:tcW w:w="1917" w:type="dxa"/>
            <w:gridSpan w:val="2"/>
          </w:tcPr>
          <w:p w14:paraId="3FBC1CE8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0.309</w:t>
            </w:r>
          </w:p>
        </w:tc>
      </w:tr>
      <w:tr w:rsidR="00680FBF" w:rsidRPr="00594318" w14:paraId="4BC247E7" w14:textId="77777777" w:rsidTr="004E0C46">
        <w:tc>
          <w:tcPr>
            <w:tcW w:w="3437" w:type="dxa"/>
          </w:tcPr>
          <w:p w14:paraId="591C3C5E" w14:textId="77777777" w:rsidR="00680FBF" w:rsidRPr="00594318" w:rsidRDefault="00680FBF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Disease risk index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223" w:type="dxa"/>
            <w:gridSpan w:val="2"/>
          </w:tcPr>
          <w:p w14:paraId="2B44CC2C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09598EA7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5E3CF52F" w14:textId="77777777" w:rsidTr="004E0C46">
        <w:tc>
          <w:tcPr>
            <w:tcW w:w="3437" w:type="dxa"/>
          </w:tcPr>
          <w:p w14:paraId="774D3B56" w14:textId="74F66935" w:rsidR="00680FBF" w:rsidRPr="00594318" w:rsidRDefault="00680FBF" w:rsidP="001F18E5">
            <w:pPr>
              <w:pStyle w:val="EndnoteText"/>
              <w:jc w:val="both"/>
              <w:rPr>
                <w:kern w:val="2"/>
                <w:szCs w:val="20"/>
              </w:rPr>
            </w:pPr>
            <w:r w:rsidRPr="00594318">
              <w:rPr>
                <w:szCs w:val="20"/>
              </w:rPr>
              <w:t xml:space="preserve">  </w:t>
            </w:r>
            <w:r w:rsidR="003F562B" w:rsidRPr="00594318">
              <w:rPr>
                <w:szCs w:val="20"/>
              </w:rPr>
              <w:t xml:space="preserve">Low </w:t>
            </w:r>
            <w:r w:rsidRPr="00594318">
              <w:rPr>
                <w:szCs w:val="20"/>
              </w:rPr>
              <w:t xml:space="preserve">risk </w:t>
            </w:r>
          </w:p>
        </w:tc>
        <w:tc>
          <w:tcPr>
            <w:tcW w:w="3152" w:type="dxa"/>
          </w:tcPr>
          <w:p w14:paraId="68EA4AF3" w14:textId="77777777" w:rsidR="00680FBF" w:rsidRPr="00594318" w:rsidRDefault="00680FBF" w:rsidP="001F18E5">
            <w:pPr>
              <w:pStyle w:val="EndnoteText"/>
              <w:ind w:firstLineChars="700" w:firstLine="14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</w:tcPr>
          <w:p w14:paraId="7F4A3E17" w14:textId="77777777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35CF893F" w14:textId="77777777" w:rsidTr="004E0C46">
        <w:tc>
          <w:tcPr>
            <w:tcW w:w="3437" w:type="dxa"/>
          </w:tcPr>
          <w:p w14:paraId="6396FD97" w14:textId="77777777" w:rsidR="00680FBF" w:rsidRPr="00594318" w:rsidRDefault="00680FBF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  Intermediate risk</w:t>
            </w:r>
          </w:p>
        </w:tc>
        <w:tc>
          <w:tcPr>
            <w:tcW w:w="3152" w:type="dxa"/>
          </w:tcPr>
          <w:p w14:paraId="328B6AD0" w14:textId="697A1DA3" w:rsidR="00680FBF" w:rsidRPr="00594318" w:rsidRDefault="002918FA" w:rsidP="001F18E5">
            <w:pPr>
              <w:pStyle w:val="EndnoteText"/>
              <w:ind w:firstLineChars="400" w:firstLine="8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2.15</w:t>
            </w:r>
            <w:r w:rsidR="00680FBF" w:rsidRPr="00594318">
              <w:rPr>
                <w:kern w:val="2"/>
                <w:szCs w:val="20"/>
              </w:rPr>
              <w:t xml:space="preserve"> (0.</w:t>
            </w:r>
            <w:r w:rsidRPr="00594318">
              <w:rPr>
                <w:kern w:val="2"/>
                <w:szCs w:val="20"/>
              </w:rPr>
              <w:t>84</w:t>
            </w:r>
            <w:r w:rsidR="00680FBF" w:rsidRPr="00594318">
              <w:rPr>
                <w:kern w:val="2"/>
                <w:szCs w:val="20"/>
              </w:rPr>
              <w:t>–</w:t>
            </w:r>
            <w:r w:rsidRPr="00594318">
              <w:rPr>
                <w:kern w:val="2"/>
                <w:szCs w:val="20"/>
              </w:rPr>
              <w:t>5.53</w:t>
            </w:r>
            <w:r w:rsidR="00680FBF" w:rsidRPr="00594318">
              <w:rPr>
                <w:kern w:val="2"/>
                <w:szCs w:val="20"/>
              </w:rPr>
              <w:t>)</w:t>
            </w:r>
          </w:p>
        </w:tc>
        <w:tc>
          <w:tcPr>
            <w:tcW w:w="1917" w:type="dxa"/>
            <w:gridSpan w:val="2"/>
          </w:tcPr>
          <w:p w14:paraId="298D890D" w14:textId="1C863465" w:rsidR="00680FBF" w:rsidRPr="00594318" w:rsidRDefault="00680FBF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0.</w:t>
            </w:r>
            <w:r w:rsidR="002918FA" w:rsidRPr="00594318">
              <w:rPr>
                <w:kern w:val="2"/>
                <w:szCs w:val="20"/>
              </w:rPr>
              <w:t>1</w:t>
            </w:r>
            <w:r w:rsidRPr="00594318">
              <w:rPr>
                <w:kern w:val="2"/>
                <w:szCs w:val="20"/>
              </w:rPr>
              <w:t>1</w:t>
            </w:r>
            <w:r w:rsidR="002918FA" w:rsidRPr="00594318">
              <w:rPr>
                <w:kern w:val="2"/>
                <w:szCs w:val="20"/>
              </w:rPr>
              <w:t>2</w:t>
            </w:r>
          </w:p>
        </w:tc>
      </w:tr>
      <w:tr w:rsidR="00680FBF" w:rsidRPr="00594318" w14:paraId="1584285B" w14:textId="77777777" w:rsidTr="004E0C46">
        <w:tc>
          <w:tcPr>
            <w:tcW w:w="3437" w:type="dxa"/>
          </w:tcPr>
          <w:p w14:paraId="75D10156" w14:textId="02E5FA24" w:rsidR="00680FBF" w:rsidRPr="00594318" w:rsidRDefault="003F562B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High </w:t>
            </w:r>
            <w:r w:rsidR="00680FBF" w:rsidRPr="00594318">
              <w:rPr>
                <w:szCs w:val="20"/>
              </w:rPr>
              <w:t>risk</w:t>
            </w:r>
          </w:p>
          <w:p w14:paraId="6E2D3D12" w14:textId="77777777" w:rsidR="00680FBF" w:rsidRPr="00594318" w:rsidRDefault="00680FBF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First CR induction courses</w:t>
            </w:r>
          </w:p>
        </w:tc>
        <w:tc>
          <w:tcPr>
            <w:tcW w:w="3223" w:type="dxa"/>
            <w:gridSpan w:val="2"/>
          </w:tcPr>
          <w:p w14:paraId="588CCD0E" w14:textId="04753010" w:rsidR="00680FBF" w:rsidRPr="00594318" w:rsidRDefault="002918FA" w:rsidP="001F18E5">
            <w:pPr>
              <w:pStyle w:val="EndnoteText"/>
              <w:ind w:firstLineChars="400" w:firstLine="8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4.97</w:t>
            </w:r>
            <w:r w:rsidR="00680FBF" w:rsidRPr="00594318">
              <w:rPr>
                <w:kern w:val="2"/>
                <w:szCs w:val="20"/>
              </w:rPr>
              <w:t xml:space="preserve"> (</w:t>
            </w:r>
            <w:r w:rsidRPr="00594318">
              <w:rPr>
                <w:kern w:val="2"/>
                <w:szCs w:val="20"/>
              </w:rPr>
              <w:t>1.75</w:t>
            </w:r>
            <w:r w:rsidR="00680FBF" w:rsidRPr="00594318">
              <w:rPr>
                <w:kern w:val="2"/>
                <w:szCs w:val="20"/>
              </w:rPr>
              <w:t>–</w:t>
            </w:r>
            <w:r w:rsidRPr="00594318">
              <w:rPr>
                <w:kern w:val="2"/>
                <w:szCs w:val="20"/>
              </w:rPr>
              <w:t>14.15</w:t>
            </w:r>
            <w:r w:rsidR="00680FBF" w:rsidRPr="00594318">
              <w:rPr>
                <w:kern w:val="2"/>
                <w:szCs w:val="20"/>
              </w:rPr>
              <w:t>)</w:t>
            </w:r>
          </w:p>
        </w:tc>
        <w:tc>
          <w:tcPr>
            <w:tcW w:w="1846" w:type="dxa"/>
          </w:tcPr>
          <w:p w14:paraId="2CA3731F" w14:textId="77777777" w:rsidR="00680FBF" w:rsidRPr="00594318" w:rsidRDefault="00680FBF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3</w:t>
            </w:r>
          </w:p>
        </w:tc>
      </w:tr>
      <w:tr w:rsidR="00680FBF" w:rsidRPr="00594318" w14:paraId="6258026E" w14:textId="77777777" w:rsidTr="004E0C46">
        <w:tc>
          <w:tcPr>
            <w:tcW w:w="3437" w:type="dxa"/>
          </w:tcPr>
          <w:p w14:paraId="0A0CF877" w14:textId="77777777" w:rsidR="00680FBF" w:rsidRPr="00594318" w:rsidRDefault="00680FBF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1</w:t>
            </w:r>
          </w:p>
        </w:tc>
        <w:tc>
          <w:tcPr>
            <w:tcW w:w="3223" w:type="dxa"/>
            <w:gridSpan w:val="2"/>
          </w:tcPr>
          <w:p w14:paraId="2EA492B2" w14:textId="77777777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7A9C899B" w14:textId="77777777" w:rsidR="00680FBF" w:rsidRPr="00594318" w:rsidRDefault="00680FBF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54F30D72" w14:textId="77777777" w:rsidTr="004E0C46">
        <w:tc>
          <w:tcPr>
            <w:tcW w:w="3437" w:type="dxa"/>
          </w:tcPr>
          <w:p w14:paraId="6562315E" w14:textId="77777777" w:rsidR="00680FBF" w:rsidRPr="00594318" w:rsidRDefault="00680FBF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&gt;1</w:t>
            </w:r>
          </w:p>
        </w:tc>
        <w:tc>
          <w:tcPr>
            <w:tcW w:w="3223" w:type="dxa"/>
            <w:gridSpan w:val="2"/>
          </w:tcPr>
          <w:p w14:paraId="030CC336" w14:textId="77777777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24 (0.67–2.28)</w:t>
            </w:r>
          </w:p>
        </w:tc>
        <w:tc>
          <w:tcPr>
            <w:tcW w:w="1846" w:type="dxa"/>
          </w:tcPr>
          <w:p w14:paraId="1BA99CDA" w14:textId="77777777" w:rsidR="00680FBF" w:rsidRPr="00594318" w:rsidRDefault="00680FBF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491</w:t>
            </w:r>
          </w:p>
        </w:tc>
      </w:tr>
      <w:tr w:rsidR="00680FBF" w:rsidRPr="00594318" w14:paraId="66BEEC37" w14:textId="77777777" w:rsidTr="004E0C46">
        <w:tc>
          <w:tcPr>
            <w:tcW w:w="3437" w:type="dxa"/>
          </w:tcPr>
          <w:p w14:paraId="1BCCBD1F" w14:textId="77777777" w:rsidR="00680FBF" w:rsidRPr="00594318" w:rsidRDefault="00680FBF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bCs/>
                <w:szCs w:val="20"/>
              </w:rPr>
              <w:t xml:space="preserve">MRD status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223" w:type="dxa"/>
            <w:gridSpan w:val="2"/>
          </w:tcPr>
          <w:p w14:paraId="18801705" w14:textId="77777777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04FFDC9B" w14:textId="77777777" w:rsidR="00680FBF" w:rsidRPr="00594318" w:rsidRDefault="00680FBF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1FF2EF92" w14:textId="77777777" w:rsidTr="004E0C46">
        <w:tc>
          <w:tcPr>
            <w:tcW w:w="3437" w:type="dxa"/>
          </w:tcPr>
          <w:p w14:paraId="4578E5E1" w14:textId="77777777" w:rsidR="00680FBF" w:rsidRPr="00594318" w:rsidRDefault="00680FBF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Negative</w:t>
            </w:r>
          </w:p>
        </w:tc>
        <w:tc>
          <w:tcPr>
            <w:tcW w:w="3223" w:type="dxa"/>
            <w:gridSpan w:val="2"/>
          </w:tcPr>
          <w:p w14:paraId="4A17B1CB" w14:textId="77777777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0A0C9669" w14:textId="77777777" w:rsidR="00680FBF" w:rsidRPr="00594318" w:rsidRDefault="00680FBF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82</w:t>
            </w:r>
          </w:p>
        </w:tc>
      </w:tr>
      <w:tr w:rsidR="00680FBF" w:rsidRPr="00594318" w14:paraId="0AF9261B" w14:textId="77777777" w:rsidTr="004E0C46">
        <w:tc>
          <w:tcPr>
            <w:tcW w:w="3437" w:type="dxa"/>
          </w:tcPr>
          <w:p w14:paraId="45DD7B12" w14:textId="77777777" w:rsidR="00680FBF" w:rsidRPr="00594318" w:rsidRDefault="00680FBF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Positive</w:t>
            </w:r>
          </w:p>
        </w:tc>
        <w:tc>
          <w:tcPr>
            <w:tcW w:w="3223" w:type="dxa"/>
            <w:gridSpan w:val="2"/>
          </w:tcPr>
          <w:p w14:paraId="5CC742DF" w14:textId="47DC0180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2 (0.31</w:t>
            </w:r>
            <w:r w:rsidR="00D50300" w:rsidRPr="00594318">
              <w:rPr>
                <w:kern w:val="2"/>
                <w:szCs w:val="20"/>
              </w:rPr>
              <w:t>–</w:t>
            </w:r>
            <w:r w:rsidRPr="00594318">
              <w:rPr>
                <w:kern w:val="2"/>
                <w:szCs w:val="20"/>
              </w:rPr>
              <w:t>1.25)</w:t>
            </w:r>
          </w:p>
        </w:tc>
        <w:tc>
          <w:tcPr>
            <w:tcW w:w="1846" w:type="dxa"/>
          </w:tcPr>
          <w:p w14:paraId="635D3CFA" w14:textId="77777777" w:rsidR="00680FBF" w:rsidRPr="00594318" w:rsidRDefault="00680FBF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5506B42A" w14:textId="77777777" w:rsidTr="004E0C46">
        <w:tc>
          <w:tcPr>
            <w:tcW w:w="3437" w:type="dxa"/>
          </w:tcPr>
          <w:p w14:paraId="133780C6" w14:textId="579931C6" w:rsidR="00680FBF" w:rsidRPr="00594318" w:rsidRDefault="00680FBF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MRD status before </w:t>
            </w:r>
            <w:r w:rsidR="003D74B5" w:rsidRPr="00594318">
              <w:rPr>
                <w:szCs w:val="20"/>
              </w:rPr>
              <w:t>IFN-α</w:t>
            </w:r>
            <w:r w:rsidRPr="00594318">
              <w:rPr>
                <w:szCs w:val="20"/>
              </w:rPr>
              <w:t xml:space="preserve"> therapy</w:t>
            </w:r>
          </w:p>
        </w:tc>
        <w:tc>
          <w:tcPr>
            <w:tcW w:w="3223" w:type="dxa"/>
            <w:gridSpan w:val="2"/>
          </w:tcPr>
          <w:p w14:paraId="5353F0CA" w14:textId="77777777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56494C73" w14:textId="77777777" w:rsidR="00680FBF" w:rsidRPr="00594318" w:rsidRDefault="00680FBF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680FBF" w:rsidRPr="00594318" w14:paraId="70615D1B" w14:textId="77777777" w:rsidTr="004E0C46">
        <w:tc>
          <w:tcPr>
            <w:tcW w:w="3437" w:type="dxa"/>
          </w:tcPr>
          <w:p w14:paraId="7D3A87AB" w14:textId="3CAA42EE" w:rsidR="00680FBF" w:rsidRPr="00594318" w:rsidRDefault="00D57070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680FBF" w:rsidRPr="00594318">
              <w:rPr>
                <w:szCs w:val="20"/>
              </w:rPr>
              <w:t>PCR</w:t>
            </w:r>
            <w:r w:rsidR="008F0234" w:rsidRPr="00594318">
              <w:rPr>
                <w:szCs w:val="20"/>
              </w:rPr>
              <w:t>/MFC positive alone</w:t>
            </w:r>
          </w:p>
        </w:tc>
        <w:tc>
          <w:tcPr>
            <w:tcW w:w="3223" w:type="dxa"/>
            <w:gridSpan w:val="2"/>
          </w:tcPr>
          <w:p w14:paraId="4973B836" w14:textId="77777777" w:rsidR="00680FBF" w:rsidRPr="00594318" w:rsidRDefault="00680FBF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776ECAA7" w14:textId="77777777" w:rsidR="00680FBF" w:rsidRPr="00594318" w:rsidRDefault="00680FBF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68A79B45" w14:textId="77777777" w:rsidTr="004E0C46">
        <w:tc>
          <w:tcPr>
            <w:tcW w:w="3437" w:type="dxa"/>
          </w:tcPr>
          <w:p w14:paraId="623DB923" w14:textId="66E6E2C4" w:rsidR="008F0234" w:rsidRPr="00594318" w:rsidRDefault="004E0C46" w:rsidP="004E0C46">
            <w:pPr>
              <w:pStyle w:val="EndnoteText"/>
              <w:ind w:leftChars="100" w:left="21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8F0234" w:rsidRPr="00594318">
              <w:rPr>
                <w:szCs w:val="20"/>
              </w:rPr>
              <w:t>PCR and MFC positive at the same time</w:t>
            </w:r>
          </w:p>
        </w:tc>
        <w:tc>
          <w:tcPr>
            <w:tcW w:w="3223" w:type="dxa"/>
            <w:gridSpan w:val="2"/>
          </w:tcPr>
          <w:p w14:paraId="74F455F1" w14:textId="15A8E91B" w:rsidR="008F0234" w:rsidRPr="00594318" w:rsidRDefault="00764829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4.72</w:t>
            </w:r>
            <w:r w:rsidR="008F0234" w:rsidRPr="00594318">
              <w:rPr>
                <w:kern w:val="2"/>
                <w:szCs w:val="20"/>
              </w:rPr>
              <w:t xml:space="preserve"> (</w:t>
            </w:r>
            <w:r w:rsidRPr="00594318">
              <w:rPr>
                <w:kern w:val="2"/>
                <w:szCs w:val="20"/>
              </w:rPr>
              <w:t>2.66</w:t>
            </w:r>
            <w:r w:rsidR="008F0234" w:rsidRPr="00594318">
              <w:rPr>
                <w:kern w:val="2"/>
                <w:szCs w:val="20"/>
              </w:rPr>
              <w:t>–</w:t>
            </w:r>
            <w:r w:rsidRPr="00594318">
              <w:rPr>
                <w:kern w:val="2"/>
                <w:szCs w:val="20"/>
              </w:rPr>
              <w:t>8.38</w:t>
            </w:r>
            <w:r w:rsidR="008F0234" w:rsidRPr="00594318">
              <w:rPr>
                <w:kern w:val="2"/>
                <w:szCs w:val="20"/>
              </w:rPr>
              <w:t>)</w:t>
            </w:r>
          </w:p>
        </w:tc>
        <w:tc>
          <w:tcPr>
            <w:tcW w:w="1846" w:type="dxa"/>
          </w:tcPr>
          <w:p w14:paraId="5C9203C6" w14:textId="5222F799" w:rsidR="008F0234" w:rsidRPr="00594318" w:rsidRDefault="00764829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&lt;0.001</w:t>
            </w:r>
          </w:p>
        </w:tc>
      </w:tr>
      <w:tr w:rsidR="008F0234" w:rsidRPr="00594318" w14:paraId="6FCDC6B0" w14:textId="77777777" w:rsidTr="004E0C46">
        <w:tc>
          <w:tcPr>
            <w:tcW w:w="3437" w:type="dxa"/>
          </w:tcPr>
          <w:p w14:paraId="00FC85D4" w14:textId="241BB4E9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Time from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 to MRD positive</w:t>
            </w:r>
            <w:r w:rsidR="00441E68" w:rsidRPr="00594318">
              <w:rPr>
                <w:szCs w:val="20"/>
              </w:rPr>
              <w:t xml:space="preserve"> state</w:t>
            </w:r>
          </w:p>
        </w:tc>
        <w:tc>
          <w:tcPr>
            <w:tcW w:w="3223" w:type="dxa"/>
            <w:gridSpan w:val="2"/>
          </w:tcPr>
          <w:p w14:paraId="72A6CEBC" w14:textId="3F3E2D3D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0455EF66" w14:textId="5567081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1CB72F31" w14:textId="77777777" w:rsidTr="004E0C46">
        <w:tc>
          <w:tcPr>
            <w:tcW w:w="3437" w:type="dxa"/>
          </w:tcPr>
          <w:p w14:paraId="444C3557" w14:textId="70B6839C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Late-onset MRD</w:t>
            </w:r>
          </w:p>
        </w:tc>
        <w:tc>
          <w:tcPr>
            <w:tcW w:w="3223" w:type="dxa"/>
            <w:gridSpan w:val="2"/>
          </w:tcPr>
          <w:p w14:paraId="3AA7178F" w14:textId="24E3FB79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373F9155" w14:textId="77777777" w:rsidR="008F0234" w:rsidRPr="00594318" w:rsidRDefault="008F0234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490B1CD0" w14:textId="77777777" w:rsidTr="004E0C46">
        <w:tc>
          <w:tcPr>
            <w:tcW w:w="3437" w:type="dxa"/>
          </w:tcPr>
          <w:p w14:paraId="3A9A1EF4" w14:textId="18294660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Early-onset MRD</w:t>
            </w:r>
          </w:p>
        </w:tc>
        <w:tc>
          <w:tcPr>
            <w:tcW w:w="3223" w:type="dxa"/>
            <w:gridSpan w:val="2"/>
          </w:tcPr>
          <w:p w14:paraId="45A23A4D" w14:textId="24A17E7D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76 (0.40–1.44)</w:t>
            </w:r>
          </w:p>
        </w:tc>
        <w:tc>
          <w:tcPr>
            <w:tcW w:w="1846" w:type="dxa"/>
          </w:tcPr>
          <w:p w14:paraId="7BA376A2" w14:textId="627E5242" w:rsidR="008F0234" w:rsidRPr="00594318" w:rsidRDefault="008F0234" w:rsidP="004E0C46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397</w:t>
            </w:r>
          </w:p>
        </w:tc>
      </w:tr>
      <w:tr w:rsidR="008F0234" w:rsidRPr="00594318" w14:paraId="6145F6D0" w14:textId="77777777" w:rsidTr="004E0C46">
        <w:tc>
          <w:tcPr>
            <w:tcW w:w="3437" w:type="dxa"/>
          </w:tcPr>
          <w:p w14:paraId="4A5D2A0F" w14:textId="1B99478B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t xml:space="preserve">Severity of </w:t>
            </w:r>
            <w:proofErr w:type="spellStart"/>
            <w:r w:rsidRPr="00594318">
              <w:t>cGVHD</w:t>
            </w:r>
            <w:proofErr w:type="spellEnd"/>
            <w:r w:rsidRPr="00594318">
              <w:t xml:space="preserve"> after preemptive IFN-α therapy</w:t>
            </w:r>
          </w:p>
        </w:tc>
        <w:tc>
          <w:tcPr>
            <w:tcW w:w="3223" w:type="dxa"/>
            <w:gridSpan w:val="2"/>
          </w:tcPr>
          <w:p w14:paraId="73235AC3" w14:textId="7D761B3C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2E5DD876" w14:textId="0E00CF68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32F4A8C3" w14:textId="77777777" w:rsidTr="004E0C46">
        <w:tc>
          <w:tcPr>
            <w:tcW w:w="3437" w:type="dxa"/>
          </w:tcPr>
          <w:p w14:paraId="541A827F" w14:textId="2FDF5F31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t>None</w:t>
            </w:r>
          </w:p>
        </w:tc>
        <w:tc>
          <w:tcPr>
            <w:tcW w:w="3223" w:type="dxa"/>
            <w:gridSpan w:val="2"/>
          </w:tcPr>
          <w:p w14:paraId="180D226C" w14:textId="2753B29E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4AEE4C5F" w14:textId="77777777" w:rsidR="008F0234" w:rsidRPr="00594318" w:rsidRDefault="008F0234" w:rsidP="001F18E5">
            <w:pPr>
              <w:pStyle w:val="EndnoteText"/>
              <w:ind w:firstLineChars="300" w:firstLine="600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45B350D0" w14:textId="77777777" w:rsidTr="004E0C46">
        <w:tc>
          <w:tcPr>
            <w:tcW w:w="3437" w:type="dxa"/>
          </w:tcPr>
          <w:p w14:paraId="6EFB08EB" w14:textId="14FEBB14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t>Mild to moderate</w:t>
            </w:r>
          </w:p>
        </w:tc>
        <w:tc>
          <w:tcPr>
            <w:tcW w:w="3223" w:type="dxa"/>
            <w:gridSpan w:val="2"/>
          </w:tcPr>
          <w:p w14:paraId="2F921589" w14:textId="7CE20D9F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90 (0.50–1.64)</w:t>
            </w:r>
          </w:p>
        </w:tc>
        <w:tc>
          <w:tcPr>
            <w:tcW w:w="1846" w:type="dxa"/>
          </w:tcPr>
          <w:p w14:paraId="1250ED7B" w14:textId="0731925D" w:rsidR="008F0234" w:rsidRPr="00594318" w:rsidRDefault="008F0234" w:rsidP="004E0C46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738</w:t>
            </w:r>
          </w:p>
        </w:tc>
      </w:tr>
      <w:tr w:rsidR="008F0234" w:rsidRPr="00594318" w14:paraId="71A83BCF" w14:textId="77777777" w:rsidTr="004E0C46">
        <w:tc>
          <w:tcPr>
            <w:tcW w:w="3437" w:type="dxa"/>
          </w:tcPr>
          <w:p w14:paraId="0B302032" w14:textId="13AEA61F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t>Severe</w:t>
            </w:r>
          </w:p>
        </w:tc>
        <w:tc>
          <w:tcPr>
            <w:tcW w:w="3223" w:type="dxa"/>
            <w:gridSpan w:val="2"/>
          </w:tcPr>
          <w:p w14:paraId="504FCF77" w14:textId="5D7E5949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2.06 (0.78–5.45)</w:t>
            </w:r>
          </w:p>
        </w:tc>
        <w:tc>
          <w:tcPr>
            <w:tcW w:w="1846" w:type="dxa"/>
          </w:tcPr>
          <w:p w14:paraId="20D6F601" w14:textId="7B19D8F0" w:rsidR="008F0234" w:rsidRPr="00594318" w:rsidRDefault="008F0234" w:rsidP="004E0C46">
            <w:pPr>
              <w:pStyle w:val="EndnoteText"/>
              <w:ind w:firstLineChars="200" w:firstLine="4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0.144 </w:t>
            </w:r>
          </w:p>
        </w:tc>
      </w:tr>
      <w:tr w:rsidR="008F0234" w:rsidRPr="00594318" w14:paraId="751466D2" w14:textId="77777777" w:rsidTr="004E0C46">
        <w:tc>
          <w:tcPr>
            <w:tcW w:w="3437" w:type="dxa"/>
          </w:tcPr>
          <w:p w14:paraId="5E0B5DEC" w14:textId="0A309DF3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Donor type</w:t>
            </w:r>
          </w:p>
        </w:tc>
        <w:tc>
          <w:tcPr>
            <w:tcW w:w="3223" w:type="dxa"/>
            <w:gridSpan w:val="2"/>
          </w:tcPr>
          <w:p w14:paraId="751F0BF6" w14:textId="49E8D230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431AC56B" w14:textId="045F7064" w:rsidR="008F0234" w:rsidRPr="00594318" w:rsidRDefault="008F0234" w:rsidP="001F18E5">
            <w:pPr>
              <w:pStyle w:val="EndnoteText"/>
              <w:rPr>
                <w:kern w:val="2"/>
                <w:szCs w:val="20"/>
              </w:rPr>
            </w:pPr>
          </w:p>
        </w:tc>
      </w:tr>
      <w:tr w:rsidR="008F0234" w:rsidRPr="00594318" w14:paraId="3AD12099" w14:textId="77777777" w:rsidTr="004E0C46">
        <w:tc>
          <w:tcPr>
            <w:tcW w:w="3437" w:type="dxa"/>
          </w:tcPr>
          <w:p w14:paraId="2AB97509" w14:textId="429663E7" w:rsidR="008F0234" w:rsidRPr="00594318" w:rsidRDefault="00FC409A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rFonts w:hint="eastAsia"/>
                <w:szCs w:val="20"/>
              </w:rPr>
              <w:t>Identical</w:t>
            </w:r>
            <w:r w:rsidR="008F0234" w:rsidRPr="00594318">
              <w:rPr>
                <w:szCs w:val="20"/>
              </w:rPr>
              <w:t xml:space="preserve"> sibling donor</w:t>
            </w:r>
          </w:p>
        </w:tc>
        <w:tc>
          <w:tcPr>
            <w:tcW w:w="3223" w:type="dxa"/>
            <w:gridSpan w:val="2"/>
          </w:tcPr>
          <w:p w14:paraId="27CB9FBB" w14:textId="5AE50901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49BB8B05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2D8E34F8" w14:textId="77777777" w:rsidTr="004E0C46">
        <w:tc>
          <w:tcPr>
            <w:tcW w:w="3437" w:type="dxa"/>
          </w:tcPr>
          <w:p w14:paraId="03DC6900" w14:textId="0B8B5371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Alternative donor</w:t>
            </w:r>
          </w:p>
        </w:tc>
        <w:tc>
          <w:tcPr>
            <w:tcW w:w="3223" w:type="dxa"/>
            <w:gridSpan w:val="2"/>
          </w:tcPr>
          <w:p w14:paraId="39B4C931" w14:textId="36457E93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52 (0.29–0.92)</w:t>
            </w:r>
          </w:p>
        </w:tc>
        <w:tc>
          <w:tcPr>
            <w:tcW w:w="1846" w:type="dxa"/>
          </w:tcPr>
          <w:p w14:paraId="67972C5F" w14:textId="2315AAD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26</w:t>
            </w:r>
          </w:p>
        </w:tc>
      </w:tr>
      <w:tr w:rsidR="008F0234" w:rsidRPr="00594318" w14:paraId="59382CCD" w14:textId="77777777" w:rsidTr="004E0C46">
        <w:tc>
          <w:tcPr>
            <w:tcW w:w="3437" w:type="dxa"/>
          </w:tcPr>
          <w:p w14:paraId="4392DC9E" w14:textId="08C37D4F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Donor/recipient gender matched</w:t>
            </w:r>
          </w:p>
        </w:tc>
        <w:tc>
          <w:tcPr>
            <w:tcW w:w="3223" w:type="dxa"/>
            <w:gridSpan w:val="2"/>
          </w:tcPr>
          <w:p w14:paraId="74268105" w14:textId="0FECC4B8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0430A50A" w14:textId="7BBE58B5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4012A45C" w14:textId="77777777" w:rsidTr="004E0C46">
        <w:tc>
          <w:tcPr>
            <w:tcW w:w="3437" w:type="dxa"/>
          </w:tcPr>
          <w:p w14:paraId="5B1B88D7" w14:textId="46B56DB6" w:rsidR="008F0234" w:rsidRPr="00594318" w:rsidRDefault="008F0234" w:rsidP="004E0C46">
            <w:pPr>
              <w:pStyle w:val="EndnoteText"/>
              <w:ind w:leftChars="100" w:left="21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Female donor/male recipient combination</w:t>
            </w:r>
          </w:p>
        </w:tc>
        <w:tc>
          <w:tcPr>
            <w:tcW w:w="3223" w:type="dxa"/>
            <w:gridSpan w:val="2"/>
          </w:tcPr>
          <w:p w14:paraId="4A5D8E2D" w14:textId="393EB848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022427AC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23163704" w14:textId="77777777" w:rsidTr="004E0C46">
        <w:tc>
          <w:tcPr>
            <w:tcW w:w="3437" w:type="dxa"/>
          </w:tcPr>
          <w:p w14:paraId="26384414" w14:textId="7DF1ED38" w:rsidR="008F0234" w:rsidRPr="00594318" w:rsidRDefault="008F0234" w:rsidP="004E0C46">
            <w:pPr>
              <w:pStyle w:val="EndnoteText"/>
              <w:ind w:leftChars="100" w:left="21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Others</w:t>
            </w:r>
          </w:p>
        </w:tc>
        <w:tc>
          <w:tcPr>
            <w:tcW w:w="3223" w:type="dxa"/>
            <w:gridSpan w:val="2"/>
          </w:tcPr>
          <w:p w14:paraId="579877E6" w14:textId="6E6C4F78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62 (0.81-3.26)</w:t>
            </w:r>
          </w:p>
        </w:tc>
        <w:tc>
          <w:tcPr>
            <w:tcW w:w="1846" w:type="dxa"/>
            <w:vAlign w:val="center"/>
          </w:tcPr>
          <w:p w14:paraId="0F3C9B15" w14:textId="4C31A189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74</w:t>
            </w:r>
          </w:p>
        </w:tc>
      </w:tr>
      <w:tr w:rsidR="008F0234" w:rsidRPr="00594318" w14:paraId="6F75542B" w14:textId="77777777" w:rsidTr="004E0C46">
        <w:tc>
          <w:tcPr>
            <w:tcW w:w="3437" w:type="dxa"/>
          </w:tcPr>
          <w:p w14:paraId="26496BBF" w14:textId="7E6DF023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b/>
                <w:bCs/>
                <w:szCs w:val="20"/>
              </w:rPr>
              <w:t>NRM</w:t>
            </w:r>
          </w:p>
        </w:tc>
        <w:tc>
          <w:tcPr>
            <w:tcW w:w="3223" w:type="dxa"/>
            <w:gridSpan w:val="2"/>
            <w:shd w:val="clear" w:color="auto" w:fill="auto"/>
          </w:tcPr>
          <w:p w14:paraId="69B74950" w14:textId="5AA2657A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  <w:shd w:val="clear" w:color="auto" w:fill="auto"/>
          </w:tcPr>
          <w:p w14:paraId="3784747B" w14:textId="7CF0E40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45B0E811" w14:textId="77777777" w:rsidTr="004E0C46">
        <w:tc>
          <w:tcPr>
            <w:tcW w:w="3437" w:type="dxa"/>
          </w:tcPr>
          <w:p w14:paraId="032AEC63" w14:textId="023A0198" w:rsidR="008F0234" w:rsidRPr="00594318" w:rsidRDefault="008F0234" w:rsidP="001F18E5">
            <w:pPr>
              <w:pStyle w:val="EndnoteText"/>
              <w:jc w:val="both"/>
              <w:rPr>
                <w:b/>
                <w:bCs/>
                <w:szCs w:val="20"/>
              </w:rPr>
            </w:pPr>
            <w:r w:rsidRPr="00594318">
              <w:rPr>
                <w:szCs w:val="20"/>
              </w:rPr>
              <w:t>Sex</w:t>
            </w:r>
          </w:p>
        </w:tc>
        <w:tc>
          <w:tcPr>
            <w:tcW w:w="3152" w:type="dxa"/>
            <w:shd w:val="clear" w:color="auto" w:fill="auto"/>
          </w:tcPr>
          <w:p w14:paraId="20BB41B2" w14:textId="77777777" w:rsidR="008F0234" w:rsidRPr="00594318" w:rsidRDefault="008F0234" w:rsidP="001F18E5">
            <w:pPr>
              <w:pStyle w:val="EndnoteText"/>
              <w:jc w:val="center"/>
              <w:rPr>
                <w:b/>
                <w:bCs/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4AD41831" w14:textId="77777777" w:rsidR="008F0234" w:rsidRPr="00594318" w:rsidRDefault="008F0234" w:rsidP="001F18E5">
            <w:pPr>
              <w:pStyle w:val="EndnoteText"/>
              <w:jc w:val="center"/>
              <w:rPr>
                <w:b/>
                <w:bCs/>
                <w:kern w:val="2"/>
                <w:szCs w:val="20"/>
              </w:rPr>
            </w:pPr>
          </w:p>
        </w:tc>
      </w:tr>
      <w:tr w:rsidR="008F0234" w:rsidRPr="00594318" w14:paraId="0F125ED8" w14:textId="77777777" w:rsidTr="004E0C46">
        <w:tc>
          <w:tcPr>
            <w:tcW w:w="3437" w:type="dxa"/>
          </w:tcPr>
          <w:p w14:paraId="2EC3ACF8" w14:textId="54734EFA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b/>
                <w:kern w:val="2"/>
                <w:szCs w:val="20"/>
              </w:rPr>
            </w:pPr>
            <w:r w:rsidRPr="00594318">
              <w:rPr>
                <w:szCs w:val="20"/>
              </w:rPr>
              <w:t>Male</w:t>
            </w:r>
          </w:p>
        </w:tc>
        <w:tc>
          <w:tcPr>
            <w:tcW w:w="3152" w:type="dxa"/>
            <w:shd w:val="clear" w:color="auto" w:fill="auto"/>
          </w:tcPr>
          <w:p w14:paraId="23CF62F0" w14:textId="66A9A68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613578B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DD53AD0" w14:textId="77777777" w:rsidTr="004E0C46">
        <w:tc>
          <w:tcPr>
            <w:tcW w:w="3437" w:type="dxa"/>
          </w:tcPr>
          <w:p w14:paraId="4ECD34CC" w14:textId="30BF1DCC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Female</w:t>
            </w:r>
          </w:p>
        </w:tc>
        <w:tc>
          <w:tcPr>
            <w:tcW w:w="3152" w:type="dxa"/>
            <w:shd w:val="clear" w:color="auto" w:fill="auto"/>
          </w:tcPr>
          <w:p w14:paraId="316F5605" w14:textId="68EBF283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87 (0.28–2.74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1743C47A" w14:textId="3EC38B6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809</w:t>
            </w:r>
          </w:p>
        </w:tc>
      </w:tr>
      <w:tr w:rsidR="008F0234" w:rsidRPr="00594318" w14:paraId="0F77137E" w14:textId="77777777" w:rsidTr="004E0C46">
        <w:tc>
          <w:tcPr>
            <w:tcW w:w="3437" w:type="dxa"/>
          </w:tcPr>
          <w:p w14:paraId="183E03C6" w14:textId="17A71CCF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Age</w:t>
            </w:r>
            <w:r w:rsidRPr="00594318">
              <w:rPr>
                <w:kern w:val="2"/>
                <w:szCs w:val="20"/>
              </w:rPr>
              <w:t xml:space="preserve"> </w:t>
            </w:r>
          </w:p>
        </w:tc>
        <w:tc>
          <w:tcPr>
            <w:tcW w:w="3152" w:type="dxa"/>
            <w:shd w:val="clear" w:color="auto" w:fill="auto"/>
          </w:tcPr>
          <w:p w14:paraId="1E237DFA" w14:textId="2B8FE9C3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2A49864" w14:textId="01D0C36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60B5E800" w14:textId="77777777" w:rsidTr="004E0C46">
        <w:tc>
          <w:tcPr>
            <w:tcW w:w="3437" w:type="dxa"/>
          </w:tcPr>
          <w:p w14:paraId="6633701C" w14:textId="42193C28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Adult</w:t>
            </w:r>
            <w:r w:rsidR="00FC409A" w:rsidRPr="00594318">
              <w:rPr>
                <w:rFonts w:hint="eastAsia"/>
                <w:szCs w:val="20"/>
              </w:rPr>
              <w:t>s</w:t>
            </w:r>
            <w:r w:rsidRPr="00594318" w:rsidDel="00B77D71">
              <w:rPr>
                <w:szCs w:val="20"/>
              </w:rPr>
              <w:t xml:space="preserve"> </w:t>
            </w:r>
          </w:p>
        </w:tc>
        <w:tc>
          <w:tcPr>
            <w:tcW w:w="3152" w:type="dxa"/>
            <w:shd w:val="clear" w:color="auto" w:fill="auto"/>
          </w:tcPr>
          <w:p w14:paraId="5E60C9DF" w14:textId="655232E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422D58D6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F95B11C" w14:textId="77777777" w:rsidTr="004E0C46">
        <w:tc>
          <w:tcPr>
            <w:tcW w:w="3437" w:type="dxa"/>
          </w:tcPr>
          <w:p w14:paraId="3D92352C" w14:textId="01C853AA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Child</w:t>
            </w:r>
            <w:r w:rsidR="00FC409A" w:rsidRPr="00594318">
              <w:rPr>
                <w:rFonts w:hint="eastAsia"/>
                <w:kern w:val="2"/>
                <w:szCs w:val="20"/>
              </w:rPr>
              <w:t>ren</w:t>
            </w:r>
          </w:p>
        </w:tc>
        <w:tc>
          <w:tcPr>
            <w:tcW w:w="3152" w:type="dxa"/>
            <w:shd w:val="clear" w:color="auto" w:fill="auto"/>
          </w:tcPr>
          <w:p w14:paraId="2D0EA56A" w14:textId="5EEFD79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43 (0–334.02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25EC917A" w14:textId="322F351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492</w:t>
            </w:r>
          </w:p>
        </w:tc>
      </w:tr>
      <w:tr w:rsidR="008F0234" w:rsidRPr="00594318" w14:paraId="6DF0FD17" w14:textId="77777777" w:rsidTr="004E0C46">
        <w:tc>
          <w:tcPr>
            <w:tcW w:w="3437" w:type="dxa"/>
          </w:tcPr>
          <w:p w14:paraId="2CB87D6D" w14:textId="05C44D13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Disease risk index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152" w:type="dxa"/>
            <w:shd w:val="clear" w:color="auto" w:fill="auto"/>
          </w:tcPr>
          <w:p w14:paraId="3CB09AFC" w14:textId="2AE2CF2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E368DF6" w14:textId="50607C5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3C6B4437" w14:textId="77777777" w:rsidTr="004E0C46">
        <w:tc>
          <w:tcPr>
            <w:tcW w:w="3437" w:type="dxa"/>
          </w:tcPr>
          <w:p w14:paraId="512A5CAE" w14:textId="3B982758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Low risk </w:t>
            </w:r>
          </w:p>
        </w:tc>
        <w:tc>
          <w:tcPr>
            <w:tcW w:w="3152" w:type="dxa"/>
            <w:shd w:val="clear" w:color="auto" w:fill="auto"/>
          </w:tcPr>
          <w:p w14:paraId="61326CD4" w14:textId="572A1C28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685F740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F42533D" w14:textId="77777777" w:rsidTr="004E0C46">
        <w:tc>
          <w:tcPr>
            <w:tcW w:w="3437" w:type="dxa"/>
          </w:tcPr>
          <w:p w14:paraId="7A24D662" w14:textId="00CBE8F0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Intermediate risk</w:t>
            </w:r>
          </w:p>
        </w:tc>
        <w:tc>
          <w:tcPr>
            <w:tcW w:w="3152" w:type="dxa"/>
            <w:shd w:val="clear" w:color="auto" w:fill="auto"/>
          </w:tcPr>
          <w:p w14:paraId="724156B9" w14:textId="767CE06C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51 (0.33–6.97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4FA8F16A" w14:textId="2FBA792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01</w:t>
            </w:r>
          </w:p>
        </w:tc>
      </w:tr>
      <w:tr w:rsidR="008F0234" w:rsidRPr="00594318" w14:paraId="6B840C10" w14:textId="77777777" w:rsidTr="004E0C46">
        <w:tc>
          <w:tcPr>
            <w:tcW w:w="3437" w:type="dxa"/>
          </w:tcPr>
          <w:p w14:paraId="18F23D47" w14:textId="77777777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High risk</w:t>
            </w:r>
          </w:p>
          <w:p w14:paraId="4E801BEF" w14:textId="2025896A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First CR induction courses</w:t>
            </w:r>
          </w:p>
        </w:tc>
        <w:tc>
          <w:tcPr>
            <w:tcW w:w="3152" w:type="dxa"/>
            <w:shd w:val="clear" w:color="auto" w:fill="auto"/>
          </w:tcPr>
          <w:p w14:paraId="23BC7253" w14:textId="049166B0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08 (0.10–11.92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F7A8D1B" w14:textId="04F86D0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951</w:t>
            </w:r>
          </w:p>
        </w:tc>
      </w:tr>
      <w:tr w:rsidR="008F0234" w:rsidRPr="00594318" w14:paraId="4B8A0C4B" w14:textId="77777777" w:rsidTr="004E0C46">
        <w:tc>
          <w:tcPr>
            <w:tcW w:w="3437" w:type="dxa"/>
          </w:tcPr>
          <w:p w14:paraId="12D4967A" w14:textId="7399711A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1</w:t>
            </w:r>
          </w:p>
        </w:tc>
        <w:tc>
          <w:tcPr>
            <w:tcW w:w="3152" w:type="dxa"/>
            <w:shd w:val="clear" w:color="auto" w:fill="auto"/>
          </w:tcPr>
          <w:p w14:paraId="009D924D" w14:textId="379A056E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38024E7E" w14:textId="1AF2B41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35430EB3" w14:textId="77777777" w:rsidTr="004E0C46">
        <w:tc>
          <w:tcPr>
            <w:tcW w:w="3437" w:type="dxa"/>
          </w:tcPr>
          <w:p w14:paraId="0A067A5B" w14:textId="09E47F4A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&gt;1</w:t>
            </w:r>
          </w:p>
        </w:tc>
        <w:tc>
          <w:tcPr>
            <w:tcW w:w="3152" w:type="dxa"/>
            <w:shd w:val="clear" w:color="auto" w:fill="auto"/>
          </w:tcPr>
          <w:p w14:paraId="3590B81F" w14:textId="331C262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31 (0.39–4.35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BF4468C" w14:textId="59EF824C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62</w:t>
            </w:r>
          </w:p>
        </w:tc>
      </w:tr>
      <w:tr w:rsidR="008F0234" w:rsidRPr="00594318" w14:paraId="2BEBEDC1" w14:textId="77777777" w:rsidTr="004E0C46">
        <w:tc>
          <w:tcPr>
            <w:tcW w:w="3437" w:type="dxa"/>
          </w:tcPr>
          <w:p w14:paraId="6897B873" w14:textId="762A7D12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bCs/>
                <w:szCs w:val="20"/>
              </w:rPr>
              <w:t xml:space="preserve">MRD status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152" w:type="dxa"/>
            <w:shd w:val="clear" w:color="auto" w:fill="auto"/>
          </w:tcPr>
          <w:p w14:paraId="1F8C024D" w14:textId="6CB5283C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940F460" w14:textId="2662E11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D08C801" w14:textId="77777777" w:rsidTr="004E0C46">
        <w:tc>
          <w:tcPr>
            <w:tcW w:w="3437" w:type="dxa"/>
          </w:tcPr>
          <w:p w14:paraId="1AA0BCFB" w14:textId="3449B3EB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Negative</w:t>
            </w:r>
          </w:p>
        </w:tc>
        <w:tc>
          <w:tcPr>
            <w:tcW w:w="3152" w:type="dxa"/>
            <w:shd w:val="clear" w:color="auto" w:fill="auto"/>
          </w:tcPr>
          <w:p w14:paraId="237EB876" w14:textId="0A88002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4F774116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1591E0D" w14:textId="77777777" w:rsidTr="004E0C46">
        <w:tc>
          <w:tcPr>
            <w:tcW w:w="3437" w:type="dxa"/>
          </w:tcPr>
          <w:p w14:paraId="44ED8E21" w14:textId="6C8EA65E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Positive</w:t>
            </w:r>
          </w:p>
        </w:tc>
        <w:tc>
          <w:tcPr>
            <w:tcW w:w="3152" w:type="dxa"/>
            <w:shd w:val="clear" w:color="auto" w:fill="auto"/>
          </w:tcPr>
          <w:p w14:paraId="68725191" w14:textId="5D3FBF6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84 (0.18–3.82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4B00FC1" w14:textId="719F01E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819</w:t>
            </w:r>
          </w:p>
        </w:tc>
      </w:tr>
      <w:tr w:rsidR="008F0234" w:rsidRPr="00594318" w14:paraId="2B4E7554" w14:textId="77777777" w:rsidTr="004E0C46">
        <w:tc>
          <w:tcPr>
            <w:tcW w:w="3437" w:type="dxa"/>
          </w:tcPr>
          <w:p w14:paraId="02E2C8BF" w14:textId="2B176BA6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lastRenderedPageBreak/>
              <w:t xml:space="preserve">MRD status before </w:t>
            </w:r>
            <w:r w:rsidR="003D74B5" w:rsidRPr="00594318">
              <w:rPr>
                <w:szCs w:val="20"/>
              </w:rPr>
              <w:t>IFN-α</w:t>
            </w:r>
            <w:r w:rsidRPr="00594318">
              <w:rPr>
                <w:szCs w:val="20"/>
              </w:rPr>
              <w:t xml:space="preserve"> therapy</w:t>
            </w:r>
          </w:p>
        </w:tc>
        <w:tc>
          <w:tcPr>
            <w:tcW w:w="3152" w:type="dxa"/>
            <w:shd w:val="clear" w:color="auto" w:fill="auto"/>
          </w:tcPr>
          <w:p w14:paraId="513BE9C7" w14:textId="5A2492CE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02845F73" w14:textId="2F5FCFE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5A2E1745" w14:textId="77777777" w:rsidTr="004E0C46">
        <w:tc>
          <w:tcPr>
            <w:tcW w:w="3437" w:type="dxa"/>
          </w:tcPr>
          <w:p w14:paraId="7BF7D3FB" w14:textId="72E6EE3B" w:rsidR="008F0234" w:rsidRPr="00594318" w:rsidRDefault="00812EBE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8F0234" w:rsidRPr="00594318">
              <w:rPr>
                <w:szCs w:val="20"/>
              </w:rPr>
              <w:t>PCR</w:t>
            </w:r>
            <w:r w:rsidR="00093DB7" w:rsidRPr="00594318">
              <w:rPr>
                <w:szCs w:val="20"/>
              </w:rPr>
              <w:t>/MFC positive alone</w:t>
            </w:r>
          </w:p>
        </w:tc>
        <w:tc>
          <w:tcPr>
            <w:tcW w:w="3152" w:type="dxa"/>
            <w:shd w:val="clear" w:color="auto" w:fill="auto"/>
          </w:tcPr>
          <w:p w14:paraId="6D8C4B6D" w14:textId="3EAB4BDD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3A368F8E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0F39129" w14:textId="77777777" w:rsidTr="004E0C46">
        <w:tc>
          <w:tcPr>
            <w:tcW w:w="3437" w:type="dxa"/>
          </w:tcPr>
          <w:p w14:paraId="7F48D85B" w14:textId="1E836192" w:rsidR="008F0234" w:rsidRPr="00594318" w:rsidRDefault="00812EBE" w:rsidP="004E0C46">
            <w:pPr>
              <w:pStyle w:val="EndnoteText"/>
              <w:ind w:leftChars="100" w:left="210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8F0234" w:rsidRPr="00594318">
              <w:rPr>
                <w:szCs w:val="20"/>
              </w:rPr>
              <w:t>PCR and MFC positive at the same time</w:t>
            </w:r>
          </w:p>
        </w:tc>
        <w:tc>
          <w:tcPr>
            <w:tcW w:w="3152" w:type="dxa"/>
            <w:shd w:val="clear" w:color="auto" w:fill="auto"/>
          </w:tcPr>
          <w:p w14:paraId="28A11CC3" w14:textId="0CC0689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2.0</w:t>
            </w:r>
            <w:r w:rsidR="0051651F" w:rsidRPr="00594318">
              <w:rPr>
                <w:kern w:val="2"/>
                <w:szCs w:val="20"/>
              </w:rPr>
              <w:t>6</w:t>
            </w:r>
            <w:r w:rsidRPr="00594318">
              <w:rPr>
                <w:kern w:val="2"/>
                <w:szCs w:val="20"/>
              </w:rPr>
              <w:t xml:space="preserve"> (0.5</w:t>
            </w:r>
            <w:r w:rsidR="0051651F" w:rsidRPr="00594318">
              <w:rPr>
                <w:kern w:val="2"/>
                <w:szCs w:val="20"/>
              </w:rPr>
              <w:t>6</w:t>
            </w:r>
            <w:r w:rsidRPr="00594318">
              <w:rPr>
                <w:kern w:val="2"/>
                <w:szCs w:val="20"/>
              </w:rPr>
              <w:t>–7.</w:t>
            </w:r>
            <w:r w:rsidR="0051651F" w:rsidRPr="00594318">
              <w:rPr>
                <w:kern w:val="2"/>
                <w:szCs w:val="20"/>
              </w:rPr>
              <w:t>63</w:t>
            </w:r>
            <w:r w:rsidRPr="00594318">
              <w:rPr>
                <w:kern w:val="2"/>
                <w:szCs w:val="20"/>
              </w:rPr>
              <w:t>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47D92880" w14:textId="46B5F502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2</w:t>
            </w:r>
            <w:r w:rsidR="0051651F" w:rsidRPr="00594318">
              <w:rPr>
                <w:kern w:val="2"/>
                <w:szCs w:val="20"/>
              </w:rPr>
              <w:t>78</w:t>
            </w:r>
          </w:p>
        </w:tc>
      </w:tr>
      <w:tr w:rsidR="008F0234" w:rsidRPr="00594318" w14:paraId="6BCFD1AC" w14:textId="77777777" w:rsidTr="004E0C46">
        <w:tc>
          <w:tcPr>
            <w:tcW w:w="3437" w:type="dxa"/>
          </w:tcPr>
          <w:p w14:paraId="4B14C9DB" w14:textId="7D66BDE8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 xml:space="preserve">Time from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 to MRD positive</w:t>
            </w:r>
            <w:r w:rsidR="00441E68" w:rsidRPr="00594318">
              <w:rPr>
                <w:szCs w:val="20"/>
              </w:rPr>
              <w:t xml:space="preserve"> state</w:t>
            </w:r>
          </w:p>
        </w:tc>
        <w:tc>
          <w:tcPr>
            <w:tcW w:w="3152" w:type="dxa"/>
            <w:shd w:val="clear" w:color="auto" w:fill="auto"/>
          </w:tcPr>
          <w:p w14:paraId="7790A90D" w14:textId="481E2A8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03B25768" w14:textId="1AC7A32C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3E066DB" w14:textId="77777777" w:rsidTr="004E0C46">
        <w:tc>
          <w:tcPr>
            <w:tcW w:w="3437" w:type="dxa"/>
          </w:tcPr>
          <w:p w14:paraId="1EABA9B9" w14:textId="56612EA4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Late-onset MRD</w:t>
            </w:r>
          </w:p>
        </w:tc>
        <w:tc>
          <w:tcPr>
            <w:tcW w:w="3152" w:type="dxa"/>
            <w:shd w:val="clear" w:color="auto" w:fill="auto"/>
          </w:tcPr>
          <w:p w14:paraId="3A9AE9F6" w14:textId="6947279C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40E4E58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597DE461" w14:textId="77777777" w:rsidTr="004E0C46">
        <w:tc>
          <w:tcPr>
            <w:tcW w:w="3437" w:type="dxa"/>
            <w:shd w:val="clear" w:color="auto" w:fill="auto"/>
          </w:tcPr>
          <w:p w14:paraId="22D68DB7" w14:textId="271184C4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Early-onset MRD</w:t>
            </w:r>
          </w:p>
        </w:tc>
        <w:tc>
          <w:tcPr>
            <w:tcW w:w="3152" w:type="dxa"/>
            <w:shd w:val="clear" w:color="auto" w:fill="auto"/>
          </w:tcPr>
          <w:p w14:paraId="1C077B20" w14:textId="50B762B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39 (0.09–1.80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60B45B3" w14:textId="2652F5D3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229</w:t>
            </w:r>
          </w:p>
        </w:tc>
      </w:tr>
      <w:tr w:rsidR="008F0234" w:rsidRPr="00594318" w14:paraId="11110E9B" w14:textId="77777777" w:rsidTr="004E0C46">
        <w:tc>
          <w:tcPr>
            <w:tcW w:w="3437" w:type="dxa"/>
            <w:shd w:val="clear" w:color="auto" w:fill="auto"/>
          </w:tcPr>
          <w:p w14:paraId="4DAF3CD9" w14:textId="34A1EDE1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t xml:space="preserve">Severity of </w:t>
            </w:r>
            <w:proofErr w:type="spellStart"/>
            <w:r w:rsidRPr="00594318">
              <w:t>cGVHD</w:t>
            </w:r>
            <w:proofErr w:type="spellEnd"/>
            <w:r w:rsidRPr="00594318">
              <w:t xml:space="preserve"> after preemptive IFN-α therapy</w:t>
            </w:r>
          </w:p>
        </w:tc>
        <w:tc>
          <w:tcPr>
            <w:tcW w:w="3152" w:type="dxa"/>
            <w:shd w:val="clear" w:color="auto" w:fill="auto"/>
          </w:tcPr>
          <w:p w14:paraId="56BE21FA" w14:textId="1F0AFC9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72A6928" w14:textId="3016A7F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D05E121" w14:textId="77777777" w:rsidTr="004E0C46">
        <w:tc>
          <w:tcPr>
            <w:tcW w:w="3437" w:type="dxa"/>
            <w:shd w:val="clear" w:color="auto" w:fill="auto"/>
          </w:tcPr>
          <w:p w14:paraId="566A1970" w14:textId="43801F42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t>None</w:t>
            </w:r>
          </w:p>
        </w:tc>
        <w:tc>
          <w:tcPr>
            <w:tcW w:w="3152" w:type="dxa"/>
            <w:shd w:val="clear" w:color="auto" w:fill="auto"/>
          </w:tcPr>
          <w:p w14:paraId="3F5EC251" w14:textId="253C053D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31517518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9FFBAAB" w14:textId="77777777" w:rsidTr="004E0C46">
        <w:tc>
          <w:tcPr>
            <w:tcW w:w="3437" w:type="dxa"/>
          </w:tcPr>
          <w:p w14:paraId="059A6670" w14:textId="38A611ED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t>Mild</w:t>
            </w:r>
            <w:r w:rsidR="005D6CBC" w:rsidRPr="00594318">
              <w:t xml:space="preserve"> to moderate</w:t>
            </w:r>
          </w:p>
        </w:tc>
        <w:tc>
          <w:tcPr>
            <w:tcW w:w="3152" w:type="dxa"/>
            <w:shd w:val="clear" w:color="auto" w:fill="auto"/>
          </w:tcPr>
          <w:p w14:paraId="0F589A0D" w14:textId="44F2A21F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73 (0.02–0.34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551AA383" w14:textId="2B42556E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1</w:t>
            </w:r>
          </w:p>
        </w:tc>
      </w:tr>
      <w:tr w:rsidR="008F0234" w:rsidRPr="00594318" w14:paraId="48BBC718" w14:textId="77777777" w:rsidTr="004E0C46">
        <w:tc>
          <w:tcPr>
            <w:tcW w:w="3437" w:type="dxa"/>
          </w:tcPr>
          <w:p w14:paraId="62A92968" w14:textId="435ED743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t>Severe</w:t>
            </w:r>
          </w:p>
        </w:tc>
        <w:tc>
          <w:tcPr>
            <w:tcW w:w="3152" w:type="dxa"/>
            <w:shd w:val="clear" w:color="auto" w:fill="auto"/>
          </w:tcPr>
          <w:p w14:paraId="0EA65B38" w14:textId="38E3494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2 (0.03–0.48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1F061E0E" w14:textId="1BF6A2C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3</w:t>
            </w:r>
          </w:p>
        </w:tc>
      </w:tr>
      <w:tr w:rsidR="008F0234" w:rsidRPr="00594318" w14:paraId="388F895E" w14:textId="77777777" w:rsidTr="004E0C46">
        <w:tc>
          <w:tcPr>
            <w:tcW w:w="3437" w:type="dxa"/>
          </w:tcPr>
          <w:p w14:paraId="66D1AC8C" w14:textId="6AA3DAC2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Donor type</w:t>
            </w:r>
          </w:p>
        </w:tc>
        <w:tc>
          <w:tcPr>
            <w:tcW w:w="3152" w:type="dxa"/>
            <w:shd w:val="clear" w:color="auto" w:fill="auto"/>
          </w:tcPr>
          <w:p w14:paraId="14D565FB" w14:textId="2983856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9B60FF8" w14:textId="23AAAF3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2406577" w14:textId="77777777" w:rsidTr="004E0C46">
        <w:tc>
          <w:tcPr>
            <w:tcW w:w="3437" w:type="dxa"/>
          </w:tcPr>
          <w:p w14:paraId="7595A0AE" w14:textId="3142F0E9" w:rsidR="008F0234" w:rsidRPr="00594318" w:rsidRDefault="00FC409A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rFonts w:hint="eastAsia"/>
                <w:szCs w:val="20"/>
              </w:rPr>
              <w:t>Identical</w:t>
            </w:r>
            <w:r w:rsidR="008F0234" w:rsidRPr="00594318">
              <w:rPr>
                <w:szCs w:val="20"/>
              </w:rPr>
              <w:t xml:space="preserve"> sibling donor</w:t>
            </w:r>
          </w:p>
        </w:tc>
        <w:tc>
          <w:tcPr>
            <w:tcW w:w="3152" w:type="dxa"/>
            <w:shd w:val="clear" w:color="auto" w:fill="auto"/>
          </w:tcPr>
          <w:p w14:paraId="084222A2" w14:textId="738378C4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C375839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0EF8EE50" w14:textId="77777777" w:rsidTr="004E0C46">
        <w:tc>
          <w:tcPr>
            <w:tcW w:w="3437" w:type="dxa"/>
          </w:tcPr>
          <w:p w14:paraId="1B81494B" w14:textId="0BD114F3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Alternative donor</w:t>
            </w:r>
          </w:p>
        </w:tc>
        <w:tc>
          <w:tcPr>
            <w:tcW w:w="3152" w:type="dxa"/>
            <w:shd w:val="clear" w:color="auto" w:fill="auto"/>
          </w:tcPr>
          <w:p w14:paraId="49E58B87" w14:textId="573E83A2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25 (0.08–0.78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6268640" w14:textId="144CD4E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.018</w:t>
            </w:r>
          </w:p>
        </w:tc>
      </w:tr>
      <w:tr w:rsidR="008F0234" w:rsidRPr="00594318" w14:paraId="509B0400" w14:textId="77777777" w:rsidTr="004E0C46">
        <w:tc>
          <w:tcPr>
            <w:tcW w:w="3437" w:type="dxa"/>
          </w:tcPr>
          <w:p w14:paraId="7EDB3B37" w14:textId="6B02C534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Donor/recipient gender matched</w:t>
            </w:r>
          </w:p>
        </w:tc>
        <w:tc>
          <w:tcPr>
            <w:tcW w:w="3152" w:type="dxa"/>
            <w:shd w:val="clear" w:color="auto" w:fill="auto"/>
          </w:tcPr>
          <w:p w14:paraId="3B7BAA1D" w14:textId="55AF588D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1239DB34" w14:textId="639866A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3F81E151" w14:textId="77777777" w:rsidTr="004E0C46">
        <w:tc>
          <w:tcPr>
            <w:tcW w:w="3437" w:type="dxa"/>
          </w:tcPr>
          <w:p w14:paraId="65F550FC" w14:textId="48F2BE23" w:rsidR="008F0234" w:rsidRPr="00594318" w:rsidRDefault="008F0234" w:rsidP="004E0C46">
            <w:pPr>
              <w:pStyle w:val="EndnoteText"/>
              <w:ind w:leftChars="100" w:left="210"/>
              <w:rPr>
                <w:szCs w:val="20"/>
              </w:rPr>
            </w:pPr>
            <w:r w:rsidRPr="00594318">
              <w:rPr>
                <w:szCs w:val="20"/>
              </w:rPr>
              <w:t>Female donor/male recipient combination</w:t>
            </w:r>
          </w:p>
        </w:tc>
        <w:tc>
          <w:tcPr>
            <w:tcW w:w="3152" w:type="dxa"/>
            <w:shd w:val="clear" w:color="auto" w:fill="auto"/>
          </w:tcPr>
          <w:p w14:paraId="0F30BD59" w14:textId="23752E84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5BDCC517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52747D1" w14:textId="77777777" w:rsidTr="004E0C46">
        <w:tc>
          <w:tcPr>
            <w:tcW w:w="3437" w:type="dxa"/>
          </w:tcPr>
          <w:p w14:paraId="74ADB1B8" w14:textId="1CDE7F91" w:rsidR="008F0234" w:rsidRPr="00594318" w:rsidRDefault="008F0234" w:rsidP="004E0C46">
            <w:pPr>
              <w:pStyle w:val="EndnoteText"/>
              <w:ind w:leftChars="100" w:left="210"/>
              <w:rPr>
                <w:szCs w:val="20"/>
              </w:rPr>
            </w:pPr>
            <w:r w:rsidRPr="00594318">
              <w:rPr>
                <w:szCs w:val="20"/>
              </w:rPr>
              <w:t>Others</w:t>
            </w:r>
          </w:p>
        </w:tc>
        <w:tc>
          <w:tcPr>
            <w:tcW w:w="3152" w:type="dxa"/>
            <w:shd w:val="clear" w:color="auto" w:fill="auto"/>
          </w:tcPr>
          <w:p w14:paraId="4687E31E" w14:textId="6E4C3BC9" w:rsidR="008F0234" w:rsidRPr="00594318" w:rsidRDefault="0037171D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32 (0.29–6.05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620D8BA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1B06FC1" w14:textId="77777777" w:rsidTr="004E0C46">
        <w:tc>
          <w:tcPr>
            <w:tcW w:w="3437" w:type="dxa"/>
          </w:tcPr>
          <w:p w14:paraId="1EFAD426" w14:textId="2966AEE8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b/>
                <w:kern w:val="2"/>
                <w:szCs w:val="20"/>
              </w:rPr>
              <w:t>Treatment failure as defined by LFS</w:t>
            </w:r>
          </w:p>
        </w:tc>
        <w:tc>
          <w:tcPr>
            <w:tcW w:w="3152" w:type="dxa"/>
            <w:shd w:val="clear" w:color="auto" w:fill="auto"/>
          </w:tcPr>
          <w:p w14:paraId="17A98AA0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E37E747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662D503" w14:textId="77777777" w:rsidTr="004E0C46">
        <w:tc>
          <w:tcPr>
            <w:tcW w:w="3437" w:type="dxa"/>
          </w:tcPr>
          <w:p w14:paraId="08BBF43E" w14:textId="7F53F42D" w:rsidR="008F0234" w:rsidRPr="00594318" w:rsidRDefault="008F0234" w:rsidP="001F18E5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Sex</w:t>
            </w:r>
          </w:p>
        </w:tc>
        <w:tc>
          <w:tcPr>
            <w:tcW w:w="3152" w:type="dxa"/>
            <w:shd w:val="clear" w:color="auto" w:fill="auto"/>
          </w:tcPr>
          <w:p w14:paraId="2D9599AF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5F359A07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F10892C" w14:textId="77777777" w:rsidTr="004E0C46">
        <w:tc>
          <w:tcPr>
            <w:tcW w:w="3437" w:type="dxa"/>
          </w:tcPr>
          <w:p w14:paraId="38929F18" w14:textId="787E8954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Male</w:t>
            </w:r>
          </w:p>
        </w:tc>
        <w:tc>
          <w:tcPr>
            <w:tcW w:w="3152" w:type="dxa"/>
            <w:shd w:val="clear" w:color="auto" w:fill="auto"/>
          </w:tcPr>
          <w:p w14:paraId="6BEE2EBD" w14:textId="29675294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2B83EC64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BB2D04F" w14:textId="77777777" w:rsidTr="004E0C46">
        <w:tc>
          <w:tcPr>
            <w:tcW w:w="3437" w:type="dxa"/>
          </w:tcPr>
          <w:p w14:paraId="386B5CD0" w14:textId="1F6ED18E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Female</w:t>
            </w:r>
          </w:p>
        </w:tc>
        <w:tc>
          <w:tcPr>
            <w:tcW w:w="3152" w:type="dxa"/>
            <w:shd w:val="clear" w:color="auto" w:fill="auto"/>
          </w:tcPr>
          <w:p w14:paraId="09D46CE9" w14:textId="7142E51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72 (0.42–1.21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3562D5DA" w14:textId="2E5BF348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216</w:t>
            </w:r>
          </w:p>
        </w:tc>
      </w:tr>
      <w:tr w:rsidR="008F0234" w:rsidRPr="00594318" w14:paraId="635BC209" w14:textId="77777777" w:rsidTr="004E0C46">
        <w:tc>
          <w:tcPr>
            <w:tcW w:w="3437" w:type="dxa"/>
          </w:tcPr>
          <w:p w14:paraId="05EE1E73" w14:textId="0AE486B1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Age</w:t>
            </w:r>
            <w:r w:rsidRPr="00594318">
              <w:rPr>
                <w:kern w:val="2"/>
                <w:szCs w:val="20"/>
              </w:rPr>
              <w:t xml:space="preserve"> </w:t>
            </w:r>
          </w:p>
        </w:tc>
        <w:tc>
          <w:tcPr>
            <w:tcW w:w="3152" w:type="dxa"/>
            <w:shd w:val="clear" w:color="auto" w:fill="auto"/>
          </w:tcPr>
          <w:p w14:paraId="1B12DAA7" w14:textId="7C0FE70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3D5AE6F9" w14:textId="7E28503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5289B6B7" w14:textId="77777777" w:rsidTr="004E0C46">
        <w:tc>
          <w:tcPr>
            <w:tcW w:w="3437" w:type="dxa"/>
          </w:tcPr>
          <w:p w14:paraId="522FBC78" w14:textId="1740A24E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Adult</w:t>
            </w:r>
            <w:r w:rsidR="00FC409A" w:rsidRPr="00594318">
              <w:rPr>
                <w:rFonts w:hint="eastAsia"/>
                <w:szCs w:val="20"/>
              </w:rPr>
              <w:t>s</w:t>
            </w:r>
            <w:r w:rsidRPr="00594318" w:rsidDel="00B77D71">
              <w:rPr>
                <w:szCs w:val="20"/>
              </w:rPr>
              <w:t xml:space="preserve"> </w:t>
            </w:r>
          </w:p>
        </w:tc>
        <w:tc>
          <w:tcPr>
            <w:tcW w:w="3152" w:type="dxa"/>
            <w:shd w:val="clear" w:color="auto" w:fill="auto"/>
          </w:tcPr>
          <w:p w14:paraId="0C5E2256" w14:textId="41D58CC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1257EF72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3D27DF0" w14:textId="77777777" w:rsidTr="004E0C46">
        <w:tc>
          <w:tcPr>
            <w:tcW w:w="3437" w:type="dxa"/>
          </w:tcPr>
          <w:p w14:paraId="08335D34" w14:textId="011E47ED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kern w:val="2"/>
                <w:szCs w:val="20"/>
              </w:rPr>
              <w:t>Child</w:t>
            </w:r>
            <w:r w:rsidR="00FC409A" w:rsidRPr="00594318">
              <w:rPr>
                <w:rFonts w:hint="eastAsia"/>
                <w:kern w:val="2"/>
                <w:szCs w:val="20"/>
              </w:rPr>
              <w:t>ren</w:t>
            </w:r>
          </w:p>
        </w:tc>
        <w:tc>
          <w:tcPr>
            <w:tcW w:w="3152" w:type="dxa"/>
            <w:shd w:val="clear" w:color="auto" w:fill="auto"/>
          </w:tcPr>
          <w:p w14:paraId="358B5BBF" w14:textId="00691518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21 (0.52–2.81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3E4B8FA5" w14:textId="5A5AF11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57</w:t>
            </w:r>
          </w:p>
        </w:tc>
      </w:tr>
      <w:tr w:rsidR="008F0234" w:rsidRPr="00594318" w14:paraId="524E6A4F" w14:textId="77777777" w:rsidTr="004E0C46">
        <w:tc>
          <w:tcPr>
            <w:tcW w:w="3437" w:type="dxa"/>
          </w:tcPr>
          <w:p w14:paraId="6D364796" w14:textId="40F243D5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 xml:space="preserve">Disease risk index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152" w:type="dxa"/>
            <w:shd w:val="clear" w:color="auto" w:fill="auto"/>
          </w:tcPr>
          <w:p w14:paraId="566538CE" w14:textId="29211F5E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044125A9" w14:textId="4FFE6C40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08469EF9" w14:textId="77777777" w:rsidTr="004E0C46">
        <w:tc>
          <w:tcPr>
            <w:tcW w:w="3437" w:type="dxa"/>
          </w:tcPr>
          <w:p w14:paraId="25512F18" w14:textId="001D15CA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 xml:space="preserve">Low risk </w:t>
            </w:r>
          </w:p>
        </w:tc>
        <w:tc>
          <w:tcPr>
            <w:tcW w:w="3152" w:type="dxa"/>
            <w:shd w:val="clear" w:color="auto" w:fill="auto"/>
          </w:tcPr>
          <w:p w14:paraId="36886FC1" w14:textId="76D998F5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2B341642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5A60D656" w14:textId="77777777" w:rsidTr="004E0C46">
        <w:tc>
          <w:tcPr>
            <w:tcW w:w="3437" w:type="dxa"/>
          </w:tcPr>
          <w:p w14:paraId="184D6464" w14:textId="238941A3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Intermediate risk</w:t>
            </w:r>
          </w:p>
        </w:tc>
        <w:tc>
          <w:tcPr>
            <w:tcW w:w="3152" w:type="dxa"/>
            <w:shd w:val="clear" w:color="auto" w:fill="auto"/>
          </w:tcPr>
          <w:p w14:paraId="6C111110" w14:textId="35C5F9B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97 (0.88–4.41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65C8909D" w14:textId="070A53B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97</w:t>
            </w:r>
          </w:p>
        </w:tc>
      </w:tr>
      <w:tr w:rsidR="008F0234" w:rsidRPr="00594318" w14:paraId="4E937A12" w14:textId="77777777" w:rsidTr="004E0C46">
        <w:tc>
          <w:tcPr>
            <w:tcW w:w="3437" w:type="dxa"/>
          </w:tcPr>
          <w:p w14:paraId="13677FDE" w14:textId="77777777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High risk</w:t>
            </w:r>
          </w:p>
          <w:p w14:paraId="500B9262" w14:textId="04A130A2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First CR induction courses</w:t>
            </w:r>
          </w:p>
        </w:tc>
        <w:tc>
          <w:tcPr>
            <w:tcW w:w="3152" w:type="dxa"/>
            <w:shd w:val="clear" w:color="auto" w:fill="auto"/>
          </w:tcPr>
          <w:p w14:paraId="66FB9E14" w14:textId="6485738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3.89 (1.55–9.77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5DEC555B" w14:textId="1056562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4</w:t>
            </w:r>
          </w:p>
        </w:tc>
      </w:tr>
      <w:tr w:rsidR="008F0234" w:rsidRPr="00594318" w14:paraId="63450FC1" w14:textId="77777777" w:rsidTr="004E0C46">
        <w:tc>
          <w:tcPr>
            <w:tcW w:w="3437" w:type="dxa"/>
          </w:tcPr>
          <w:p w14:paraId="57E19B59" w14:textId="38228767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1</w:t>
            </w:r>
          </w:p>
        </w:tc>
        <w:tc>
          <w:tcPr>
            <w:tcW w:w="3152" w:type="dxa"/>
            <w:shd w:val="clear" w:color="auto" w:fill="auto"/>
          </w:tcPr>
          <w:p w14:paraId="05118D56" w14:textId="3A14AEE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D67D438" w14:textId="13915E1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620A10BC" w14:textId="77777777" w:rsidTr="004E0C46">
        <w:tc>
          <w:tcPr>
            <w:tcW w:w="3437" w:type="dxa"/>
          </w:tcPr>
          <w:p w14:paraId="6B7A4DC8" w14:textId="346222AC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&gt;1</w:t>
            </w:r>
          </w:p>
        </w:tc>
        <w:tc>
          <w:tcPr>
            <w:tcW w:w="3152" w:type="dxa"/>
            <w:shd w:val="clear" w:color="auto" w:fill="auto"/>
          </w:tcPr>
          <w:p w14:paraId="4E06D65C" w14:textId="23A6AF3E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25 (0.73–2.16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775A660E" w14:textId="4C9DAE3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415</w:t>
            </w:r>
          </w:p>
        </w:tc>
      </w:tr>
      <w:tr w:rsidR="008F0234" w:rsidRPr="00594318" w14:paraId="7A288E72" w14:textId="77777777" w:rsidTr="004E0C46">
        <w:tc>
          <w:tcPr>
            <w:tcW w:w="3437" w:type="dxa"/>
          </w:tcPr>
          <w:p w14:paraId="3730DAA2" w14:textId="77CB3FAD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bCs/>
                <w:szCs w:val="20"/>
              </w:rPr>
              <w:t xml:space="preserve">MRD status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152" w:type="dxa"/>
            <w:shd w:val="clear" w:color="auto" w:fill="auto"/>
          </w:tcPr>
          <w:p w14:paraId="684046A0" w14:textId="115C8CB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04E256CC" w14:textId="586D0044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126FF59" w14:textId="77777777" w:rsidTr="004E0C46">
        <w:tc>
          <w:tcPr>
            <w:tcW w:w="3437" w:type="dxa"/>
          </w:tcPr>
          <w:p w14:paraId="0671D22A" w14:textId="44758F21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Negative</w:t>
            </w:r>
          </w:p>
        </w:tc>
        <w:tc>
          <w:tcPr>
            <w:tcW w:w="3152" w:type="dxa"/>
            <w:shd w:val="clear" w:color="auto" w:fill="auto"/>
          </w:tcPr>
          <w:p w14:paraId="579842EC" w14:textId="6D00B695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74C3201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54677816" w14:textId="77777777" w:rsidTr="004E0C46">
        <w:tc>
          <w:tcPr>
            <w:tcW w:w="3437" w:type="dxa"/>
          </w:tcPr>
          <w:p w14:paraId="201EA88A" w14:textId="1A37655B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Positive</w:t>
            </w:r>
          </w:p>
        </w:tc>
        <w:tc>
          <w:tcPr>
            <w:tcW w:w="3152" w:type="dxa"/>
            <w:shd w:val="clear" w:color="auto" w:fill="auto"/>
          </w:tcPr>
          <w:p w14:paraId="53347A3E" w14:textId="361ADB30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6 (0.35–1.24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1F427AA3" w14:textId="3F578F90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94</w:t>
            </w:r>
          </w:p>
        </w:tc>
      </w:tr>
      <w:tr w:rsidR="008F0234" w:rsidRPr="00594318" w14:paraId="4BCABAC5" w14:textId="77777777" w:rsidTr="004E0C46">
        <w:tc>
          <w:tcPr>
            <w:tcW w:w="3437" w:type="dxa"/>
          </w:tcPr>
          <w:p w14:paraId="2076B8AA" w14:textId="3C89764D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 xml:space="preserve">MRD status before </w:t>
            </w:r>
            <w:r w:rsidR="003D74B5" w:rsidRPr="00594318">
              <w:rPr>
                <w:szCs w:val="20"/>
              </w:rPr>
              <w:t>IFN-α</w:t>
            </w:r>
            <w:r w:rsidRPr="00594318">
              <w:rPr>
                <w:szCs w:val="20"/>
              </w:rPr>
              <w:t xml:space="preserve"> therapy</w:t>
            </w:r>
          </w:p>
        </w:tc>
        <w:tc>
          <w:tcPr>
            <w:tcW w:w="3152" w:type="dxa"/>
            <w:shd w:val="clear" w:color="auto" w:fill="auto"/>
          </w:tcPr>
          <w:p w14:paraId="05970EFA" w14:textId="297D061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0F264FA9" w14:textId="4051009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488DF2E" w14:textId="77777777" w:rsidTr="004E0C46">
        <w:tc>
          <w:tcPr>
            <w:tcW w:w="3437" w:type="dxa"/>
          </w:tcPr>
          <w:p w14:paraId="3B6BF022" w14:textId="75280D6D" w:rsidR="008F0234" w:rsidRPr="00594318" w:rsidRDefault="00812EBE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8F0234" w:rsidRPr="00594318">
              <w:rPr>
                <w:szCs w:val="20"/>
              </w:rPr>
              <w:t>PCR</w:t>
            </w:r>
            <w:r w:rsidR="00E015B9" w:rsidRPr="00594318">
              <w:rPr>
                <w:szCs w:val="20"/>
              </w:rPr>
              <w:t>/MFC positive alone</w:t>
            </w:r>
          </w:p>
        </w:tc>
        <w:tc>
          <w:tcPr>
            <w:tcW w:w="3152" w:type="dxa"/>
            <w:shd w:val="clear" w:color="auto" w:fill="auto"/>
          </w:tcPr>
          <w:p w14:paraId="36E816A7" w14:textId="6C83C302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0B9D765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03FDE0EE" w14:textId="77777777" w:rsidTr="004E0C46">
        <w:tc>
          <w:tcPr>
            <w:tcW w:w="3437" w:type="dxa"/>
          </w:tcPr>
          <w:p w14:paraId="4382537E" w14:textId="7020F06F" w:rsidR="008F0234" w:rsidRPr="00594318" w:rsidRDefault="00812EBE" w:rsidP="004E0C46">
            <w:pPr>
              <w:pStyle w:val="EndnoteText"/>
              <w:ind w:leftChars="100" w:left="210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8F0234" w:rsidRPr="00594318">
              <w:rPr>
                <w:szCs w:val="20"/>
              </w:rPr>
              <w:t>PCR and MFC positive at the same time</w:t>
            </w:r>
          </w:p>
        </w:tc>
        <w:tc>
          <w:tcPr>
            <w:tcW w:w="3152" w:type="dxa"/>
            <w:shd w:val="clear" w:color="auto" w:fill="auto"/>
          </w:tcPr>
          <w:p w14:paraId="79C9EF32" w14:textId="068F97C2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4.</w:t>
            </w:r>
            <w:r w:rsidR="00E015B9" w:rsidRPr="00594318">
              <w:rPr>
                <w:kern w:val="2"/>
                <w:szCs w:val="20"/>
              </w:rPr>
              <w:t>07</w:t>
            </w:r>
            <w:r w:rsidRPr="00594318">
              <w:rPr>
                <w:kern w:val="2"/>
                <w:szCs w:val="20"/>
              </w:rPr>
              <w:t xml:space="preserve"> (2</w:t>
            </w:r>
            <w:r w:rsidR="00E015B9" w:rsidRPr="00594318">
              <w:rPr>
                <w:kern w:val="2"/>
                <w:szCs w:val="20"/>
              </w:rPr>
              <w:t>.42</w:t>
            </w:r>
            <w:r w:rsidRPr="00594318">
              <w:rPr>
                <w:kern w:val="2"/>
                <w:szCs w:val="20"/>
              </w:rPr>
              <w:t>–</w:t>
            </w:r>
            <w:r w:rsidR="00E015B9" w:rsidRPr="00594318">
              <w:rPr>
                <w:kern w:val="2"/>
                <w:szCs w:val="20"/>
              </w:rPr>
              <w:t>6.83</w:t>
            </w:r>
            <w:r w:rsidRPr="00594318">
              <w:rPr>
                <w:kern w:val="2"/>
                <w:szCs w:val="20"/>
              </w:rPr>
              <w:t>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52EA5CFB" w14:textId="7C4875C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&lt;0.001</w:t>
            </w:r>
          </w:p>
        </w:tc>
      </w:tr>
      <w:tr w:rsidR="008F0234" w:rsidRPr="00594318" w14:paraId="431A8244" w14:textId="77777777" w:rsidTr="004E0C46">
        <w:tc>
          <w:tcPr>
            <w:tcW w:w="3437" w:type="dxa"/>
          </w:tcPr>
          <w:p w14:paraId="3DAAB279" w14:textId="130AB2E3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 xml:space="preserve">Time from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 to MRD positive</w:t>
            </w:r>
            <w:r w:rsidR="00441E68" w:rsidRPr="00594318">
              <w:rPr>
                <w:szCs w:val="20"/>
              </w:rPr>
              <w:t xml:space="preserve"> state</w:t>
            </w:r>
          </w:p>
        </w:tc>
        <w:tc>
          <w:tcPr>
            <w:tcW w:w="3152" w:type="dxa"/>
            <w:shd w:val="clear" w:color="auto" w:fill="auto"/>
          </w:tcPr>
          <w:p w14:paraId="588DA5A5" w14:textId="1BE9601D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4D18950A" w14:textId="4E903BD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53358BB" w14:textId="77777777" w:rsidTr="004E0C46">
        <w:tc>
          <w:tcPr>
            <w:tcW w:w="3437" w:type="dxa"/>
          </w:tcPr>
          <w:p w14:paraId="6B04382D" w14:textId="65D9175D" w:rsidR="008F0234" w:rsidRPr="00594318" w:rsidRDefault="008F0234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Late-onset MRD</w:t>
            </w:r>
          </w:p>
        </w:tc>
        <w:tc>
          <w:tcPr>
            <w:tcW w:w="3152" w:type="dxa"/>
            <w:shd w:val="clear" w:color="auto" w:fill="auto"/>
          </w:tcPr>
          <w:p w14:paraId="1BEC0F82" w14:textId="54622A2B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4A1BBD20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623C8067" w14:textId="77777777" w:rsidTr="004E0C46">
        <w:tc>
          <w:tcPr>
            <w:tcW w:w="3437" w:type="dxa"/>
          </w:tcPr>
          <w:p w14:paraId="3DDFCB2F" w14:textId="5FA80A68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Early-onset MRD</w:t>
            </w:r>
          </w:p>
        </w:tc>
        <w:tc>
          <w:tcPr>
            <w:tcW w:w="3152" w:type="dxa"/>
            <w:shd w:val="clear" w:color="auto" w:fill="auto"/>
          </w:tcPr>
          <w:p w14:paraId="4D82AE54" w14:textId="4FAED6A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8 (0.38–1.21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2966A7B4" w14:textId="016CB43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91</w:t>
            </w:r>
          </w:p>
        </w:tc>
      </w:tr>
      <w:tr w:rsidR="008F0234" w:rsidRPr="00594318" w14:paraId="57997FA4" w14:textId="77777777" w:rsidTr="004E0C46">
        <w:tc>
          <w:tcPr>
            <w:tcW w:w="3437" w:type="dxa"/>
          </w:tcPr>
          <w:p w14:paraId="4616CB5B" w14:textId="31D28AD8" w:rsidR="008F0234" w:rsidRPr="00594318" w:rsidRDefault="008F0234" w:rsidP="004E0C46">
            <w:pPr>
              <w:pStyle w:val="EndnoteText"/>
              <w:ind w:left="200" w:hangingChars="100" w:hanging="200"/>
              <w:rPr>
                <w:szCs w:val="20"/>
              </w:rPr>
            </w:pPr>
            <w:r w:rsidRPr="00594318">
              <w:t xml:space="preserve">Severity of </w:t>
            </w:r>
            <w:proofErr w:type="spellStart"/>
            <w:r w:rsidRPr="00594318">
              <w:t>cGVHD</w:t>
            </w:r>
            <w:proofErr w:type="spellEnd"/>
            <w:r w:rsidRPr="00594318">
              <w:t xml:space="preserve"> after preemptive IFN-α therapy</w:t>
            </w:r>
          </w:p>
        </w:tc>
        <w:tc>
          <w:tcPr>
            <w:tcW w:w="3152" w:type="dxa"/>
            <w:shd w:val="clear" w:color="auto" w:fill="auto"/>
          </w:tcPr>
          <w:p w14:paraId="73843706" w14:textId="6002CED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323FE0A2" w14:textId="5C9A7F42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1141CF0A" w14:textId="77777777" w:rsidTr="004E0C46">
        <w:tc>
          <w:tcPr>
            <w:tcW w:w="3437" w:type="dxa"/>
          </w:tcPr>
          <w:p w14:paraId="36C299C9" w14:textId="5BCF1E17" w:rsidR="008F0234" w:rsidRPr="00594318" w:rsidRDefault="008F0234" w:rsidP="00814E7C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t>None</w:t>
            </w:r>
          </w:p>
        </w:tc>
        <w:tc>
          <w:tcPr>
            <w:tcW w:w="3152" w:type="dxa"/>
            <w:shd w:val="clear" w:color="auto" w:fill="auto"/>
          </w:tcPr>
          <w:p w14:paraId="62927A60" w14:textId="33C25244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 w14:paraId="286DA438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619E7A92" w14:textId="77777777" w:rsidTr="004E0C46">
        <w:tc>
          <w:tcPr>
            <w:tcW w:w="3437" w:type="dxa"/>
          </w:tcPr>
          <w:p w14:paraId="24B06C2E" w14:textId="2363E956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t>Mild to moderate</w:t>
            </w:r>
          </w:p>
        </w:tc>
        <w:tc>
          <w:tcPr>
            <w:tcW w:w="3152" w:type="dxa"/>
            <w:shd w:val="clear" w:color="auto" w:fill="auto"/>
          </w:tcPr>
          <w:p w14:paraId="1F32E75F" w14:textId="28397973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99 (0.57–1.72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7EE2E600" w14:textId="3FF50140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985</w:t>
            </w:r>
          </w:p>
        </w:tc>
      </w:tr>
      <w:tr w:rsidR="008F0234" w:rsidRPr="00594318" w14:paraId="192D38AE" w14:textId="77777777" w:rsidTr="004E0C46">
        <w:tc>
          <w:tcPr>
            <w:tcW w:w="3437" w:type="dxa"/>
          </w:tcPr>
          <w:p w14:paraId="17D11486" w14:textId="24DE6291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t>Severe</w:t>
            </w:r>
          </w:p>
        </w:tc>
        <w:tc>
          <w:tcPr>
            <w:tcW w:w="3152" w:type="dxa"/>
            <w:shd w:val="clear" w:color="auto" w:fill="auto"/>
          </w:tcPr>
          <w:p w14:paraId="4B0D1838" w14:textId="55ADA41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3.33 (1.55–7.14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5066F762" w14:textId="0F356FC8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2</w:t>
            </w:r>
          </w:p>
        </w:tc>
      </w:tr>
      <w:tr w:rsidR="008F0234" w:rsidRPr="00594318" w14:paraId="32CE9105" w14:textId="77777777" w:rsidTr="004E0C46">
        <w:tc>
          <w:tcPr>
            <w:tcW w:w="3437" w:type="dxa"/>
          </w:tcPr>
          <w:p w14:paraId="76E42906" w14:textId="05C088EB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Donor type</w:t>
            </w:r>
          </w:p>
        </w:tc>
        <w:tc>
          <w:tcPr>
            <w:tcW w:w="3152" w:type="dxa"/>
            <w:shd w:val="clear" w:color="auto" w:fill="auto"/>
          </w:tcPr>
          <w:p w14:paraId="2A06C5C4" w14:textId="06E65380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60DDA9F9" w14:textId="1630FAA4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7E92393A" w14:textId="77777777" w:rsidTr="004E0C46">
        <w:tc>
          <w:tcPr>
            <w:tcW w:w="3437" w:type="dxa"/>
          </w:tcPr>
          <w:p w14:paraId="399E454F" w14:textId="3AB4D1B4" w:rsidR="008F0234" w:rsidRPr="00594318" w:rsidRDefault="00FC409A" w:rsidP="004E0C46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rFonts w:hint="eastAsia"/>
                <w:szCs w:val="20"/>
              </w:rPr>
              <w:t>Identical</w:t>
            </w:r>
            <w:r w:rsidR="008F0234" w:rsidRPr="00594318">
              <w:rPr>
                <w:szCs w:val="20"/>
              </w:rPr>
              <w:t xml:space="preserve"> sibling donor</w:t>
            </w:r>
          </w:p>
        </w:tc>
        <w:tc>
          <w:tcPr>
            <w:tcW w:w="3152" w:type="dxa"/>
            <w:shd w:val="clear" w:color="auto" w:fill="auto"/>
          </w:tcPr>
          <w:p w14:paraId="07D5AF09" w14:textId="17E4663D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 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2BA89CC0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4EE61276" w14:textId="77777777" w:rsidTr="004E0C46">
        <w:tc>
          <w:tcPr>
            <w:tcW w:w="3437" w:type="dxa"/>
          </w:tcPr>
          <w:p w14:paraId="4AAA7136" w14:textId="2BE84CA8" w:rsidR="008F0234" w:rsidRPr="00594318" w:rsidRDefault="008F0234" w:rsidP="001F18E5">
            <w:pPr>
              <w:pStyle w:val="EndnoteText"/>
              <w:ind w:firstLineChars="100" w:firstLine="200"/>
              <w:rPr>
                <w:szCs w:val="20"/>
              </w:rPr>
            </w:pPr>
            <w:r w:rsidRPr="00594318">
              <w:rPr>
                <w:szCs w:val="20"/>
              </w:rPr>
              <w:t>Alternative donor</w:t>
            </w:r>
          </w:p>
        </w:tc>
        <w:tc>
          <w:tcPr>
            <w:tcW w:w="3152" w:type="dxa"/>
            <w:shd w:val="clear" w:color="auto" w:fill="auto"/>
          </w:tcPr>
          <w:p w14:paraId="07C60A4C" w14:textId="67DB65FF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45 (0.27–0.75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5385CBBE" w14:textId="66E4C991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2</w:t>
            </w:r>
          </w:p>
        </w:tc>
      </w:tr>
      <w:tr w:rsidR="008F0234" w:rsidRPr="00594318" w14:paraId="328269F3" w14:textId="77777777" w:rsidTr="004E0C46">
        <w:tc>
          <w:tcPr>
            <w:tcW w:w="3437" w:type="dxa"/>
          </w:tcPr>
          <w:p w14:paraId="6B5F1BEC" w14:textId="440233DB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szCs w:val="20"/>
              </w:rPr>
              <w:t>Donor/recipient gender matched</w:t>
            </w:r>
          </w:p>
        </w:tc>
        <w:tc>
          <w:tcPr>
            <w:tcW w:w="3152" w:type="dxa"/>
            <w:shd w:val="clear" w:color="auto" w:fill="auto"/>
          </w:tcPr>
          <w:p w14:paraId="3ABF0B85" w14:textId="118F4EBD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shd w:val="clear" w:color="auto" w:fill="auto"/>
          </w:tcPr>
          <w:p w14:paraId="4E29BE9D" w14:textId="5AA67D7A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2FF0E9B4" w14:textId="77777777" w:rsidTr="004E0C46">
        <w:tc>
          <w:tcPr>
            <w:tcW w:w="3437" w:type="dxa"/>
          </w:tcPr>
          <w:p w14:paraId="50274BBE" w14:textId="703E40BE" w:rsidR="008F0234" w:rsidRPr="00594318" w:rsidRDefault="008F0234" w:rsidP="004E0C46">
            <w:pPr>
              <w:pStyle w:val="EndnoteText"/>
              <w:ind w:leftChars="100" w:left="210"/>
              <w:rPr>
                <w:szCs w:val="20"/>
              </w:rPr>
            </w:pPr>
            <w:r w:rsidRPr="00594318">
              <w:rPr>
                <w:szCs w:val="20"/>
              </w:rPr>
              <w:t>Female donor/male recipient combination</w:t>
            </w:r>
          </w:p>
        </w:tc>
        <w:tc>
          <w:tcPr>
            <w:tcW w:w="3152" w:type="dxa"/>
            <w:shd w:val="clear" w:color="auto" w:fill="auto"/>
          </w:tcPr>
          <w:p w14:paraId="0E91A845" w14:textId="1F46AD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   1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04F1164B" w14:textId="77777777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039B4504" w14:textId="77777777" w:rsidTr="004E0C46">
        <w:tc>
          <w:tcPr>
            <w:tcW w:w="3437" w:type="dxa"/>
          </w:tcPr>
          <w:p w14:paraId="4842698B" w14:textId="4E389C52" w:rsidR="008F0234" w:rsidRPr="00594318" w:rsidRDefault="008F0234" w:rsidP="004E0C46">
            <w:pPr>
              <w:pStyle w:val="EndnoteText"/>
              <w:ind w:leftChars="100" w:left="210"/>
              <w:rPr>
                <w:szCs w:val="20"/>
              </w:rPr>
            </w:pPr>
            <w:r w:rsidRPr="00594318">
              <w:rPr>
                <w:szCs w:val="20"/>
              </w:rPr>
              <w:t>Others</w:t>
            </w:r>
          </w:p>
        </w:tc>
        <w:tc>
          <w:tcPr>
            <w:tcW w:w="3152" w:type="dxa"/>
            <w:shd w:val="clear" w:color="auto" w:fill="auto"/>
          </w:tcPr>
          <w:p w14:paraId="36D7DA74" w14:textId="645F820E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55 (0.83–2.93)</w:t>
            </w:r>
          </w:p>
        </w:tc>
        <w:tc>
          <w:tcPr>
            <w:tcW w:w="1917" w:type="dxa"/>
            <w:gridSpan w:val="2"/>
            <w:shd w:val="clear" w:color="auto" w:fill="auto"/>
          </w:tcPr>
          <w:p w14:paraId="11E46FA2" w14:textId="3F0D4C9F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72</w:t>
            </w:r>
          </w:p>
        </w:tc>
      </w:tr>
      <w:tr w:rsidR="008F0234" w:rsidRPr="00594318" w14:paraId="63039A0F" w14:textId="77777777" w:rsidTr="004E0C46">
        <w:tc>
          <w:tcPr>
            <w:tcW w:w="3437" w:type="dxa"/>
          </w:tcPr>
          <w:p w14:paraId="76B34F8A" w14:textId="6D83C3B4" w:rsidR="008F0234" w:rsidRPr="00594318" w:rsidRDefault="008F0234" w:rsidP="004E0C46">
            <w:pPr>
              <w:pStyle w:val="EndnoteText"/>
              <w:rPr>
                <w:szCs w:val="20"/>
              </w:rPr>
            </w:pPr>
            <w:r w:rsidRPr="00594318">
              <w:rPr>
                <w:b/>
                <w:kern w:val="2"/>
                <w:szCs w:val="20"/>
              </w:rPr>
              <w:t>Treatment failure as defined by OS</w:t>
            </w:r>
          </w:p>
        </w:tc>
        <w:tc>
          <w:tcPr>
            <w:tcW w:w="3152" w:type="dxa"/>
          </w:tcPr>
          <w:p w14:paraId="57FF5DF6" w14:textId="7ADB7469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  <w:tc>
          <w:tcPr>
            <w:tcW w:w="1917" w:type="dxa"/>
            <w:gridSpan w:val="2"/>
            <w:vAlign w:val="center"/>
          </w:tcPr>
          <w:p w14:paraId="7AC497E1" w14:textId="3E5EF3C6" w:rsidR="008F0234" w:rsidRPr="00594318" w:rsidRDefault="008F0234" w:rsidP="001F18E5">
            <w:pPr>
              <w:pStyle w:val="EndnoteText"/>
              <w:jc w:val="center"/>
              <w:rPr>
                <w:kern w:val="2"/>
                <w:szCs w:val="20"/>
              </w:rPr>
            </w:pPr>
          </w:p>
        </w:tc>
      </w:tr>
      <w:tr w:rsidR="008F0234" w:rsidRPr="00594318" w14:paraId="5146C8FC" w14:textId="77777777" w:rsidTr="004E0C46">
        <w:tc>
          <w:tcPr>
            <w:tcW w:w="3437" w:type="dxa"/>
          </w:tcPr>
          <w:p w14:paraId="1C3A0D17" w14:textId="455FB7C8" w:rsidR="008F0234" w:rsidRPr="00594318" w:rsidRDefault="008F0234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Sex</w:t>
            </w:r>
          </w:p>
        </w:tc>
        <w:tc>
          <w:tcPr>
            <w:tcW w:w="3223" w:type="dxa"/>
            <w:gridSpan w:val="2"/>
          </w:tcPr>
          <w:p w14:paraId="7A14E473" w14:textId="77777777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0E8CF95B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2347FE00" w14:textId="77777777" w:rsidTr="004E0C46">
        <w:tc>
          <w:tcPr>
            <w:tcW w:w="3437" w:type="dxa"/>
          </w:tcPr>
          <w:p w14:paraId="23995CD7" w14:textId="723C93B4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Male</w:t>
            </w:r>
          </w:p>
        </w:tc>
        <w:tc>
          <w:tcPr>
            <w:tcW w:w="3223" w:type="dxa"/>
            <w:gridSpan w:val="2"/>
          </w:tcPr>
          <w:p w14:paraId="4D8B7028" w14:textId="18FB44DF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795A9661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67E328A9" w14:textId="77777777" w:rsidTr="004E0C46">
        <w:tc>
          <w:tcPr>
            <w:tcW w:w="3437" w:type="dxa"/>
          </w:tcPr>
          <w:p w14:paraId="1BE81C18" w14:textId="3129708B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lastRenderedPageBreak/>
              <w:t>Female</w:t>
            </w:r>
          </w:p>
        </w:tc>
        <w:tc>
          <w:tcPr>
            <w:tcW w:w="3223" w:type="dxa"/>
            <w:gridSpan w:val="2"/>
          </w:tcPr>
          <w:p w14:paraId="328A933F" w14:textId="37405C77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57 (0.27–1.20)</w:t>
            </w:r>
          </w:p>
        </w:tc>
        <w:tc>
          <w:tcPr>
            <w:tcW w:w="1846" w:type="dxa"/>
          </w:tcPr>
          <w:p w14:paraId="093F9927" w14:textId="3B2825B6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38</w:t>
            </w:r>
          </w:p>
        </w:tc>
      </w:tr>
      <w:tr w:rsidR="008F0234" w:rsidRPr="00594318" w14:paraId="773E5CE2" w14:textId="77777777" w:rsidTr="004E0C46">
        <w:tc>
          <w:tcPr>
            <w:tcW w:w="3437" w:type="dxa"/>
          </w:tcPr>
          <w:p w14:paraId="109BBDC7" w14:textId="1BCAD47C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Age</w:t>
            </w:r>
            <w:r w:rsidRPr="00594318">
              <w:rPr>
                <w:kern w:val="2"/>
                <w:szCs w:val="20"/>
              </w:rPr>
              <w:t xml:space="preserve"> </w:t>
            </w:r>
          </w:p>
        </w:tc>
        <w:tc>
          <w:tcPr>
            <w:tcW w:w="3223" w:type="dxa"/>
            <w:gridSpan w:val="2"/>
          </w:tcPr>
          <w:p w14:paraId="41CC41BA" w14:textId="3698E2F0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54024C85" w14:textId="13E4720A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58E4FA73" w14:textId="77777777" w:rsidTr="004E0C46">
        <w:tc>
          <w:tcPr>
            <w:tcW w:w="3437" w:type="dxa"/>
          </w:tcPr>
          <w:p w14:paraId="2E7E50C0" w14:textId="06B82192" w:rsidR="008F0234" w:rsidRPr="00594318" w:rsidRDefault="008F0234" w:rsidP="001F18E5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   Adult</w:t>
            </w:r>
            <w:r w:rsidR="001D64BE" w:rsidRPr="00594318">
              <w:rPr>
                <w:rFonts w:hint="eastAsia"/>
                <w:szCs w:val="20"/>
              </w:rPr>
              <w:t>s</w:t>
            </w:r>
            <w:r w:rsidRPr="00594318" w:rsidDel="00B77D71">
              <w:rPr>
                <w:szCs w:val="20"/>
              </w:rPr>
              <w:t xml:space="preserve"> </w:t>
            </w:r>
          </w:p>
        </w:tc>
        <w:tc>
          <w:tcPr>
            <w:tcW w:w="3223" w:type="dxa"/>
            <w:gridSpan w:val="2"/>
          </w:tcPr>
          <w:p w14:paraId="3EEC98F6" w14:textId="2B0E9A8D" w:rsidR="008F0234" w:rsidRPr="00594318" w:rsidRDefault="008F0234" w:rsidP="004E0C46">
            <w:pPr>
              <w:pStyle w:val="EndnoteText"/>
              <w:ind w:right="800" w:firstLineChars="800" w:firstLine="1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15B4EC96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7A932F58" w14:textId="77777777" w:rsidTr="004E0C46">
        <w:tc>
          <w:tcPr>
            <w:tcW w:w="3437" w:type="dxa"/>
          </w:tcPr>
          <w:p w14:paraId="63690450" w14:textId="32F5A7FD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 </w:t>
            </w:r>
            <w:r w:rsidRPr="00594318">
              <w:rPr>
                <w:kern w:val="2"/>
                <w:szCs w:val="20"/>
              </w:rPr>
              <w:t>Child</w:t>
            </w:r>
            <w:r w:rsidR="001D64BE" w:rsidRPr="00594318">
              <w:rPr>
                <w:rFonts w:hint="eastAsia"/>
                <w:kern w:val="2"/>
                <w:szCs w:val="20"/>
              </w:rPr>
              <w:t>ren</w:t>
            </w:r>
          </w:p>
        </w:tc>
        <w:tc>
          <w:tcPr>
            <w:tcW w:w="3223" w:type="dxa"/>
            <w:gridSpan w:val="2"/>
          </w:tcPr>
          <w:p w14:paraId="4ED7588A" w14:textId="728E5010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59 (0.56–4.55)</w:t>
            </w:r>
          </w:p>
        </w:tc>
        <w:tc>
          <w:tcPr>
            <w:tcW w:w="1846" w:type="dxa"/>
          </w:tcPr>
          <w:p w14:paraId="366C7A0E" w14:textId="58A2599E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384</w:t>
            </w:r>
          </w:p>
        </w:tc>
      </w:tr>
      <w:tr w:rsidR="008F0234" w:rsidRPr="00594318" w14:paraId="27085892" w14:textId="77777777" w:rsidTr="004E0C46">
        <w:tc>
          <w:tcPr>
            <w:tcW w:w="3437" w:type="dxa"/>
          </w:tcPr>
          <w:p w14:paraId="7B8C2F03" w14:textId="2CD36B1E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Disease risk index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223" w:type="dxa"/>
            <w:gridSpan w:val="2"/>
          </w:tcPr>
          <w:p w14:paraId="4BF48398" w14:textId="31A62790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7E6941A5" w14:textId="52A6B926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4CDBF352" w14:textId="77777777" w:rsidTr="004E0C46">
        <w:tc>
          <w:tcPr>
            <w:tcW w:w="3437" w:type="dxa"/>
          </w:tcPr>
          <w:p w14:paraId="063A95CF" w14:textId="35817A49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Low risk </w:t>
            </w:r>
          </w:p>
        </w:tc>
        <w:tc>
          <w:tcPr>
            <w:tcW w:w="3223" w:type="dxa"/>
            <w:gridSpan w:val="2"/>
          </w:tcPr>
          <w:p w14:paraId="1091E597" w14:textId="433D0CC6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48219EF5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2FB232B3" w14:textId="77777777" w:rsidTr="004E0C46">
        <w:tc>
          <w:tcPr>
            <w:tcW w:w="3437" w:type="dxa"/>
          </w:tcPr>
          <w:p w14:paraId="2D127438" w14:textId="66597F38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Intermediate risk</w:t>
            </w:r>
          </w:p>
        </w:tc>
        <w:tc>
          <w:tcPr>
            <w:tcW w:w="3223" w:type="dxa"/>
            <w:gridSpan w:val="2"/>
          </w:tcPr>
          <w:p w14:paraId="3801639B" w14:textId="4D3469A3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30 (0.49–3.46)</w:t>
            </w:r>
          </w:p>
        </w:tc>
        <w:tc>
          <w:tcPr>
            <w:tcW w:w="1846" w:type="dxa"/>
          </w:tcPr>
          <w:p w14:paraId="2857144A" w14:textId="6EC56D1A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601</w:t>
            </w:r>
          </w:p>
        </w:tc>
      </w:tr>
      <w:tr w:rsidR="008F0234" w:rsidRPr="00594318" w14:paraId="5CB111C5" w14:textId="77777777" w:rsidTr="004E0C46">
        <w:tc>
          <w:tcPr>
            <w:tcW w:w="3437" w:type="dxa"/>
          </w:tcPr>
          <w:p w14:paraId="7BE88455" w14:textId="77777777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High risk</w:t>
            </w:r>
          </w:p>
          <w:p w14:paraId="624FD25E" w14:textId="2229AAB7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First CR induction courses</w:t>
            </w:r>
          </w:p>
        </w:tc>
        <w:tc>
          <w:tcPr>
            <w:tcW w:w="3223" w:type="dxa"/>
            <w:gridSpan w:val="2"/>
          </w:tcPr>
          <w:p w14:paraId="2B465C15" w14:textId="767644F8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2.93 (0.93–2.56)</w:t>
            </w:r>
          </w:p>
        </w:tc>
        <w:tc>
          <w:tcPr>
            <w:tcW w:w="1846" w:type="dxa"/>
          </w:tcPr>
          <w:p w14:paraId="454755BD" w14:textId="64041C94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67</w:t>
            </w:r>
          </w:p>
        </w:tc>
      </w:tr>
      <w:tr w:rsidR="008F0234" w:rsidRPr="00594318" w14:paraId="7EF73A0A" w14:textId="77777777" w:rsidTr="004E0C46">
        <w:tc>
          <w:tcPr>
            <w:tcW w:w="3437" w:type="dxa"/>
          </w:tcPr>
          <w:p w14:paraId="73FD3A24" w14:textId="03C4FBC5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1</w:t>
            </w:r>
          </w:p>
        </w:tc>
        <w:tc>
          <w:tcPr>
            <w:tcW w:w="3223" w:type="dxa"/>
            <w:gridSpan w:val="2"/>
          </w:tcPr>
          <w:p w14:paraId="54AC5AA8" w14:textId="65D02B34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731EC84D" w14:textId="390A94B0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77B5FFF0" w14:textId="77777777" w:rsidTr="004E0C46">
        <w:tc>
          <w:tcPr>
            <w:tcW w:w="3437" w:type="dxa"/>
          </w:tcPr>
          <w:p w14:paraId="6D7A8C70" w14:textId="4DAF4145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&gt;1</w:t>
            </w:r>
          </w:p>
        </w:tc>
        <w:tc>
          <w:tcPr>
            <w:tcW w:w="3223" w:type="dxa"/>
            <w:gridSpan w:val="2"/>
          </w:tcPr>
          <w:p w14:paraId="116A99CE" w14:textId="437B78A7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41 (0.68–2.93)</w:t>
            </w:r>
          </w:p>
        </w:tc>
        <w:tc>
          <w:tcPr>
            <w:tcW w:w="1846" w:type="dxa"/>
          </w:tcPr>
          <w:p w14:paraId="419B23B7" w14:textId="72D07A3A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355</w:t>
            </w:r>
          </w:p>
        </w:tc>
      </w:tr>
      <w:tr w:rsidR="008F0234" w:rsidRPr="00594318" w14:paraId="6E57F872" w14:textId="77777777" w:rsidTr="004E0C46">
        <w:tc>
          <w:tcPr>
            <w:tcW w:w="3437" w:type="dxa"/>
          </w:tcPr>
          <w:p w14:paraId="1C289FF0" w14:textId="29693AAD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bCs/>
                <w:szCs w:val="20"/>
              </w:rPr>
              <w:t xml:space="preserve">MRD status before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</w:t>
            </w:r>
          </w:p>
        </w:tc>
        <w:tc>
          <w:tcPr>
            <w:tcW w:w="3223" w:type="dxa"/>
            <w:gridSpan w:val="2"/>
          </w:tcPr>
          <w:p w14:paraId="5D8C7681" w14:textId="3408FA35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70AB152B" w14:textId="0A5B6803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5BF7B1C6" w14:textId="77777777" w:rsidTr="004E0C46">
        <w:tc>
          <w:tcPr>
            <w:tcW w:w="3437" w:type="dxa"/>
          </w:tcPr>
          <w:p w14:paraId="602B2722" w14:textId="325AED2F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Negative</w:t>
            </w:r>
          </w:p>
        </w:tc>
        <w:tc>
          <w:tcPr>
            <w:tcW w:w="3223" w:type="dxa"/>
            <w:gridSpan w:val="2"/>
          </w:tcPr>
          <w:p w14:paraId="728921A5" w14:textId="6549E9AE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11DCBAD1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38E97CAD" w14:textId="77777777" w:rsidTr="004E0C46">
        <w:tc>
          <w:tcPr>
            <w:tcW w:w="3437" w:type="dxa"/>
          </w:tcPr>
          <w:p w14:paraId="486BEE91" w14:textId="32B4FD1F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Positive</w:t>
            </w:r>
          </w:p>
        </w:tc>
        <w:tc>
          <w:tcPr>
            <w:tcW w:w="3223" w:type="dxa"/>
            <w:gridSpan w:val="2"/>
          </w:tcPr>
          <w:p w14:paraId="6FAC1141" w14:textId="3B829B1C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44 (0.29–1.71)</w:t>
            </w:r>
          </w:p>
        </w:tc>
        <w:tc>
          <w:tcPr>
            <w:tcW w:w="1846" w:type="dxa"/>
          </w:tcPr>
          <w:p w14:paraId="371EEFFD" w14:textId="1C854DE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702</w:t>
            </w:r>
          </w:p>
        </w:tc>
      </w:tr>
      <w:tr w:rsidR="008F0234" w:rsidRPr="00594318" w14:paraId="480DBCE8" w14:textId="77777777" w:rsidTr="004E0C46">
        <w:tc>
          <w:tcPr>
            <w:tcW w:w="3437" w:type="dxa"/>
          </w:tcPr>
          <w:p w14:paraId="7060C26D" w14:textId="008C4E41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MRD status before </w:t>
            </w:r>
            <w:r w:rsidR="003D74B5" w:rsidRPr="00594318">
              <w:rPr>
                <w:szCs w:val="20"/>
              </w:rPr>
              <w:t>IFN-α</w:t>
            </w:r>
            <w:r w:rsidRPr="00594318">
              <w:rPr>
                <w:szCs w:val="20"/>
              </w:rPr>
              <w:t xml:space="preserve"> therapy</w:t>
            </w:r>
          </w:p>
        </w:tc>
        <w:tc>
          <w:tcPr>
            <w:tcW w:w="3223" w:type="dxa"/>
            <w:gridSpan w:val="2"/>
          </w:tcPr>
          <w:p w14:paraId="4B0FB7AC" w14:textId="582B0082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350626DD" w14:textId="3C3D72B1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23027470" w14:textId="77777777" w:rsidTr="004E0C46">
        <w:tc>
          <w:tcPr>
            <w:tcW w:w="3437" w:type="dxa"/>
          </w:tcPr>
          <w:p w14:paraId="5214FB34" w14:textId="107F8005" w:rsidR="008F0234" w:rsidRPr="00594318" w:rsidRDefault="00812EBE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  <w:shd w:val="clear" w:color="auto" w:fill="FFFFFF" w:themeFill="background1"/>
              </w:rPr>
              <w:t>q</w:t>
            </w:r>
            <w:r w:rsidR="008F0234" w:rsidRPr="00594318">
              <w:rPr>
                <w:szCs w:val="20"/>
                <w:shd w:val="clear" w:color="auto" w:fill="FFFFFF" w:themeFill="background1"/>
              </w:rPr>
              <w:t>PCR</w:t>
            </w:r>
            <w:r w:rsidR="00FB3BDF" w:rsidRPr="00594318">
              <w:rPr>
                <w:szCs w:val="20"/>
                <w:shd w:val="clear" w:color="auto" w:fill="FFFFFF" w:themeFill="background1"/>
              </w:rPr>
              <w:t>/</w:t>
            </w:r>
            <w:r w:rsidR="00FB3BDF" w:rsidRPr="00594318">
              <w:rPr>
                <w:szCs w:val="20"/>
              </w:rPr>
              <w:t>MFC positive alone</w:t>
            </w:r>
          </w:p>
        </w:tc>
        <w:tc>
          <w:tcPr>
            <w:tcW w:w="3223" w:type="dxa"/>
            <w:gridSpan w:val="2"/>
          </w:tcPr>
          <w:p w14:paraId="09F5DB73" w14:textId="2D71AD44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37F09149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FB3BDF" w:rsidRPr="00594318" w14:paraId="7422732A" w14:textId="77777777" w:rsidTr="004E0C46">
        <w:tc>
          <w:tcPr>
            <w:tcW w:w="3437" w:type="dxa"/>
          </w:tcPr>
          <w:p w14:paraId="0B3FD3D4" w14:textId="45DDB823" w:rsidR="00FB3BDF" w:rsidRPr="00594318" w:rsidRDefault="00812EBE" w:rsidP="004E0C46">
            <w:pPr>
              <w:pStyle w:val="EndnoteText"/>
              <w:ind w:leftChars="100" w:left="21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q</w:t>
            </w:r>
            <w:r w:rsidR="00FB3BDF" w:rsidRPr="00594318">
              <w:rPr>
                <w:szCs w:val="20"/>
              </w:rPr>
              <w:t>PCR and MFC positive at the same time</w:t>
            </w:r>
          </w:p>
        </w:tc>
        <w:tc>
          <w:tcPr>
            <w:tcW w:w="3223" w:type="dxa"/>
            <w:gridSpan w:val="2"/>
          </w:tcPr>
          <w:p w14:paraId="2AAE2A35" w14:textId="55071112" w:rsidR="00FB3BDF" w:rsidRPr="00594318" w:rsidRDefault="00FB3BDF" w:rsidP="00FB3BDF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3.03 (1.46–6.29)</w:t>
            </w:r>
          </w:p>
        </w:tc>
        <w:tc>
          <w:tcPr>
            <w:tcW w:w="1846" w:type="dxa"/>
          </w:tcPr>
          <w:p w14:paraId="769603F3" w14:textId="07938D1B" w:rsidR="00FB3BDF" w:rsidRPr="00594318" w:rsidRDefault="00FB3BDF" w:rsidP="00FB3BDF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3</w:t>
            </w:r>
          </w:p>
        </w:tc>
      </w:tr>
      <w:tr w:rsidR="008F0234" w:rsidRPr="00594318" w14:paraId="43BE3B87" w14:textId="77777777" w:rsidTr="004E0C46">
        <w:tc>
          <w:tcPr>
            <w:tcW w:w="3437" w:type="dxa"/>
          </w:tcPr>
          <w:p w14:paraId="68A9160E" w14:textId="6A77F193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 xml:space="preserve">Time from </w:t>
            </w:r>
            <w:proofErr w:type="spellStart"/>
            <w:r w:rsidRPr="00594318">
              <w:rPr>
                <w:szCs w:val="20"/>
              </w:rPr>
              <w:t>allo</w:t>
            </w:r>
            <w:proofErr w:type="spellEnd"/>
            <w:r w:rsidRPr="00594318">
              <w:rPr>
                <w:szCs w:val="20"/>
              </w:rPr>
              <w:t>-HSCT to MRD positive</w:t>
            </w:r>
            <w:r w:rsidR="00441E68" w:rsidRPr="00594318">
              <w:rPr>
                <w:szCs w:val="20"/>
              </w:rPr>
              <w:t xml:space="preserve"> state</w:t>
            </w:r>
          </w:p>
        </w:tc>
        <w:tc>
          <w:tcPr>
            <w:tcW w:w="3223" w:type="dxa"/>
            <w:gridSpan w:val="2"/>
          </w:tcPr>
          <w:p w14:paraId="39C00468" w14:textId="4CBA6B35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1675E426" w14:textId="3BC13088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4B89276B" w14:textId="77777777" w:rsidTr="004E0C46">
        <w:tc>
          <w:tcPr>
            <w:tcW w:w="3437" w:type="dxa"/>
          </w:tcPr>
          <w:p w14:paraId="73FE8CF2" w14:textId="3CBC4795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Late-onset MRD</w:t>
            </w:r>
          </w:p>
        </w:tc>
        <w:tc>
          <w:tcPr>
            <w:tcW w:w="3223" w:type="dxa"/>
            <w:gridSpan w:val="2"/>
          </w:tcPr>
          <w:p w14:paraId="07721721" w14:textId="1E12E87C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3EEE002A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4E52BB8C" w14:textId="77777777" w:rsidTr="004E0C46">
        <w:tc>
          <w:tcPr>
            <w:tcW w:w="3437" w:type="dxa"/>
          </w:tcPr>
          <w:p w14:paraId="67BA1DBE" w14:textId="490E1FA5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Early-onset MRD</w:t>
            </w:r>
          </w:p>
        </w:tc>
        <w:tc>
          <w:tcPr>
            <w:tcW w:w="3223" w:type="dxa"/>
            <w:gridSpan w:val="2"/>
          </w:tcPr>
          <w:p w14:paraId="6A13F51C" w14:textId="78C443FC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56 (0.24–1.29)</w:t>
            </w:r>
          </w:p>
        </w:tc>
        <w:tc>
          <w:tcPr>
            <w:tcW w:w="1846" w:type="dxa"/>
          </w:tcPr>
          <w:p w14:paraId="1AAF3360" w14:textId="1C71132F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173</w:t>
            </w:r>
          </w:p>
        </w:tc>
      </w:tr>
      <w:tr w:rsidR="008F0234" w:rsidRPr="00594318" w14:paraId="068904E2" w14:textId="77777777" w:rsidTr="004E0C46">
        <w:tc>
          <w:tcPr>
            <w:tcW w:w="3437" w:type="dxa"/>
          </w:tcPr>
          <w:p w14:paraId="56F1C33F" w14:textId="5EE04668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t>Severity o</w:t>
            </w:r>
            <w:r w:rsidRPr="00594318">
              <w:rPr>
                <w:shd w:val="clear" w:color="auto" w:fill="FFFFFF" w:themeFill="background1"/>
              </w:rPr>
              <w:t xml:space="preserve">f </w:t>
            </w:r>
            <w:proofErr w:type="spellStart"/>
            <w:r w:rsidRPr="00594318">
              <w:rPr>
                <w:shd w:val="clear" w:color="auto" w:fill="FFFFFF" w:themeFill="background1"/>
              </w:rPr>
              <w:t>cGVHD</w:t>
            </w:r>
            <w:proofErr w:type="spellEnd"/>
            <w:r w:rsidRPr="00594318">
              <w:rPr>
                <w:shd w:val="clear" w:color="auto" w:fill="FFFFFF" w:themeFill="background1"/>
              </w:rPr>
              <w:t xml:space="preserve"> after preemptive IFN-α therapy</w:t>
            </w:r>
          </w:p>
        </w:tc>
        <w:tc>
          <w:tcPr>
            <w:tcW w:w="3223" w:type="dxa"/>
            <w:gridSpan w:val="2"/>
          </w:tcPr>
          <w:p w14:paraId="13DC3C7A" w14:textId="2D2001F2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0308E014" w14:textId="0F75C61B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09F285CD" w14:textId="77777777" w:rsidTr="004E0C46">
        <w:tc>
          <w:tcPr>
            <w:tcW w:w="3437" w:type="dxa"/>
          </w:tcPr>
          <w:p w14:paraId="518D0C9F" w14:textId="3DC8D435" w:rsidR="008F0234" w:rsidRPr="00594318" w:rsidRDefault="008F0234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t>None</w:t>
            </w:r>
          </w:p>
        </w:tc>
        <w:tc>
          <w:tcPr>
            <w:tcW w:w="3223" w:type="dxa"/>
            <w:gridSpan w:val="2"/>
          </w:tcPr>
          <w:p w14:paraId="2B2A1B47" w14:textId="5C81D649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09653017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6C554BA1" w14:textId="77777777" w:rsidTr="004E0C46">
        <w:tc>
          <w:tcPr>
            <w:tcW w:w="3437" w:type="dxa"/>
          </w:tcPr>
          <w:p w14:paraId="3803B9BA" w14:textId="22F49439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t>Mild to moderate</w:t>
            </w:r>
          </w:p>
        </w:tc>
        <w:tc>
          <w:tcPr>
            <w:tcW w:w="3223" w:type="dxa"/>
            <w:gridSpan w:val="2"/>
          </w:tcPr>
          <w:p w14:paraId="01F8ED84" w14:textId="0BF4AC97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73 (0.34–1.60)</w:t>
            </w:r>
          </w:p>
        </w:tc>
        <w:tc>
          <w:tcPr>
            <w:tcW w:w="1846" w:type="dxa"/>
          </w:tcPr>
          <w:p w14:paraId="45BC855E" w14:textId="448DCF22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433</w:t>
            </w:r>
          </w:p>
        </w:tc>
      </w:tr>
      <w:tr w:rsidR="008F0234" w:rsidRPr="00594318" w14:paraId="453636F0" w14:textId="77777777" w:rsidTr="004E0C46">
        <w:tc>
          <w:tcPr>
            <w:tcW w:w="3437" w:type="dxa"/>
          </w:tcPr>
          <w:p w14:paraId="1F434039" w14:textId="74FEB203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t>Severe</w:t>
            </w:r>
          </w:p>
        </w:tc>
        <w:tc>
          <w:tcPr>
            <w:tcW w:w="3223" w:type="dxa"/>
            <w:gridSpan w:val="2"/>
          </w:tcPr>
          <w:p w14:paraId="7203915D" w14:textId="77C099B6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4.33 (1.67–11.3)</w:t>
            </w:r>
          </w:p>
        </w:tc>
        <w:tc>
          <w:tcPr>
            <w:tcW w:w="1846" w:type="dxa"/>
          </w:tcPr>
          <w:p w14:paraId="0DEC81A4" w14:textId="0E4F6065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003</w:t>
            </w:r>
          </w:p>
        </w:tc>
      </w:tr>
      <w:tr w:rsidR="008F0234" w:rsidRPr="00594318" w14:paraId="491D611D" w14:textId="77777777" w:rsidTr="004E0C46">
        <w:tc>
          <w:tcPr>
            <w:tcW w:w="3437" w:type="dxa"/>
            <w:shd w:val="clear" w:color="auto" w:fill="auto"/>
          </w:tcPr>
          <w:p w14:paraId="4BE65E2B" w14:textId="0FACF8B0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Donor type</w:t>
            </w:r>
          </w:p>
        </w:tc>
        <w:tc>
          <w:tcPr>
            <w:tcW w:w="3223" w:type="dxa"/>
            <w:gridSpan w:val="2"/>
            <w:shd w:val="clear" w:color="auto" w:fill="auto"/>
          </w:tcPr>
          <w:p w14:paraId="5FB76E50" w14:textId="4E2C08AB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1B0FD2F9" w14:textId="0A3139CF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59D37648" w14:textId="77777777" w:rsidTr="004E0C46">
        <w:tc>
          <w:tcPr>
            <w:tcW w:w="3437" w:type="dxa"/>
          </w:tcPr>
          <w:p w14:paraId="07237A64" w14:textId="65EDF712" w:rsidR="008F0234" w:rsidRPr="00594318" w:rsidRDefault="00FC409A" w:rsidP="004E0C46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rFonts w:hint="eastAsia"/>
                <w:szCs w:val="20"/>
              </w:rPr>
              <w:t>Identical</w:t>
            </w:r>
            <w:r w:rsidR="008F0234" w:rsidRPr="00594318">
              <w:rPr>
                <w:szCs w:val="20"/>
              </w:rPr>
              <w:t xml:space="preserve"> sibling donor</w:t>
            </w:r>
          </w:p>
        </w:tc>
        <w:tc>
          <w:tcPr>
            <w:tcW w:w="3223" w:type="dxa"/>
            <w:gridSpan w:val="2"/>
          </w:tcPr>
          <w:p w14:paraId="771B1488" w14:textId="5AC9E190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64EFAD2D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09373BFB" w14:textId="77777777" w:rsidTr="004E0C46">
        <w:tc>
          <w:tcPr>
            <w:tcW w:w="3437" w:type="dxa"/>
          </w:tcPr>
          <w:p w14:paraId="206D8751" w14:textId="44FD4F0C" w:rsidR="008F0234" w:rsidRPr="00594318" w:rsidRDefault="008F0234" w:rsidP="001F18E5">
            <w:pPr>
              <w:pStyle w:val="EndnoteText"/>
              <w:ind w:firstLineChars="100" w:firstLine="20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Alternative donor</w:t>
            </w:r>
          </w:p>
        </w:tc>
        <w:tc>
          <w:tcPr>
            <w:tcW w:w="3223" w:type="dxa"/>
            <w:gridSpan w:val="2"/>
          </w:tcPr>
          <w:p w14:paraId="24ECFC21" w14:textId="3C1581A1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 xml:space="preserve">0.21 (0.10–0.44) </w:t>
            </w:r>
          </w:p>
        </w:tc>
        <w:tc>
          <w:tcPr>
            <w:tcW w:w="1846" w:type="dxa"/>
          </w:tcPr>
          <w:p w14:paraId="32913F54" w14:textId="201AD8D4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&lt;0.001</w:t>
            </w:r>
          </w:p>
        </w:tc>
      </w:tr>
      <w:tr w:rsidR="008F0234" w:rsidRPr="00594318" w14:paraId="75E27DDC" w14:textId="77777777" w:rsidTr="004E0C46">
        <w:tc>
          <w:tcPr>
            <w:tcW w:w="3437" w:type="dxa"/>
          </w:tcPr>
          <w:p w14:paraId="2704C415" w14:textId="450CE7A4" w:rsidR="008F0234" w:rsidRPr="00594318" w:rsidRDefault="008F0234" w:rsidP="004E0C46">
            <w:pPr>
              <w:pStyle w:val="EndnoteText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Donor/recipient gender matched</w:t>
            </w:r>
          </w:p>
        </w:tc>
        <w:tc>
          <w:tcPr>
            <w:tcW w:w="3223" w:type="dxa"/>
            <w:gridSpan w:val="2"/>
          </w:tcPr>
          <w:p w14:paraId="7CE3206F" w14:textId="09A9528B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</w:p>
        </w:tc>
        <w:tc>
          <w:tcPr>
            <w:tcW w:w="1846" w:type="dxa"/>
          </w:tcPr>
          <w:p w14:paraId="3060351E" w14:textId="3FD045C2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1322BB84" w14:textId="77777777" w:rsidTr="004E0C46">
        <w:tc>
          <w:tcPr>
            <w:tcW w:w="3437" w:type="dxa"/>
          </w:tcPr>
          <w:p w14:paraId="0D036972" w14:textId="0BDB5234" w:rsidR="008F0234" w:rsidRPr="00594318" w:rsidRDefault="008F0234" w:rsidP="004E0C46">
            <w:pPr>
              <w:pStyle w:val="EndnoteText"/>
              <w:ind w:leftChars="100" w:left="21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Female donor/male recipient combination</w:t>
            </w:r>
          </w:p>
        </w:tc>
        <w:tc>
          <w:tcPr>
            <w:tcW w:w="3223" w:type="dxa"/>
            <w:gridSpan w:val="2"/>
          </w:tcPr>
          <w:p w14:paraId="56F0EC17" w14:textId="77ED4C69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</w:t>
            </w:r>
          </w:p>
        </w:tc>
        <w:tc>
          <w:tcPr>
            <w:tcW w:w="1846" w:type="dxa"/>
          </w:tcPr>
          <w:p w14:paraId="739E189A" w14:textId="77777777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</w:p>
        </w:tc>
      </w:tr>
      <w:tr w:rsidR="008F0234" w:rsidRPr="00594318" w14:paraId="2B71D015" w14:textId="77777777" w:rsidTr="004E0C46">
        <w:tc>
          <w:tcPr>
            <w:tcW w:w="3437" w:type="dxa"/>
          </w:tcPr>
          <w:p w14:paraId="36807C43" w14:textId="448C1AC6" w:rsidR="008F0234" w:rsidRPr="00594318" w:rsidRDefault="008F0234" w:rsidP="004E0C46">
            <w:pPr>
              <w:pStyle w:val="EndnoteText"/>
              <w:ind w:leftChars="100" w:left="210"/>
              <w:jc w:val="both"/>
              <w:rPr>
                <w:szCs w:val="20"/>
              </w:rPr>
            </w:pPr>
            <w:r w:rsidRPr="00594318">
              <w:rPr>
                <w:szCs w:val="20"/>
              </w:rPr>
              <w:t>Others</w:t>
            </w:r>
          </w:p>
        </w:tc>
        <w:tc>
          <w:tcPr>
            <w:tcW w:w="3223" w:type="dxa"/>
            <w:gridSpan w:val="2"/>
          </w:tcPr>
          <w:p w14:paraId="7A2BF0DA" w14:textId="71D7A35D" w:rsidR="008F0234" w:rsidRPr="00594318" w:rsidRDefault="008F0234" w:rsidP="001F18E5">
            <w:pPr>
              <w:pStyle w:val="EndnoteText"/>
              <w:ind w:firstLineChars="100" w:firstLine="200"/>
              <w:jc w:val="center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1.62 (0.70–3.75)</w:t>
            </w:r>
          </w:p>
        </w:tc>
        <w:tc>
          <w:tcPr>
            <w:tcW w:w="1846" w:type="dxa"/>
          </w:tcPr>
          <w:p w14:paraId="02C3C539" w14:textId="78A318F9" w:rsidR="008F0234" w:rsidRPr="00594318" w:rsidRDefault="008F0234" w:rsidP="001F18E5">
            <w:pPr>
              <w:pStyle w:val="EndnoteText"/>
              <w:ind w:firstLineChars="300" w:firstLine="600"/>
              <w:rPr>
                <w:kern w:val="2"/>
                <w:szCs w:val="20"/>
              </w:rPr>
            </w:pPr>
            <w:r w:rsidRPr="00594318">
              <w:rPr>
                <w:kern w:val="2"/>
                <w:szCs w:val="20"/>
              </w:rPr>
              <w:t>0.260</w:t>
            </w:r>
          </w:p>
        </w:tc>
      </w:tr>
    </w:tbl>
    <w:p w14:paraId="5B853356" w14:textId="752C5E01" w:rsidR="00C21B04" w:rsidRPr="00594318" w:rsidRDefault="003D74B5" w:rsidP="00C21B04">
      <w:pPr>
        <w:pStyle w:val="EndnoteText"/>
      </w:pPr>
      <w:r w:rsidRPr="00594318">
        <w:t>IFN-α</w:t>
      </w:r>
      <w:r w:rsidR="00C21B04" w:rsidRPr="00594318">
        <w:t xml:space="preserve">, interferon-a; CI, confidence interval; HR, hazard ratio; </w:t>
      </w:r>
      <w:proofErr w:type="spellStart"/>
      <w:r w:rsidR="00C21B04" w:rsidRPr="00594318">
        <w:t>allo</w:t>
      </w:r>
      <w:proofErr w:type="spellEnd"/>
      <w:r w:rsidR="00C21B04" w:rsidRPr="00594318">
        <w:t xml:space="preserve">-HSCT, allogeneic hematopoietic stem cell transplantation; CR, complete remission; </w:t>
      </w:r>
      <w:r w:rsidR="00801E63" w:rsidRPr="00594318">
        <w:t>q</w:t>
      </w:r>
      <w:r w:rsidRPr="00594318">
        <w:t xml:space="preserve">PCR, </w:t>
      </w:r>
      <w:r w:rsidR="003742D2" w:rsidRPr="00594318">
        <w:t>quantitative</w:t>
      </w:r>
      <w:r w:rsidR="00801E63" w:rsidRPr="00594318">
        <w:t xml:space="preserve"> </w:t>
      </w:r>
      <w:r w:rsidRPr="00594318">
        <w:t xml:space="preserve">polymerase chain reaction; </w:t>
      </w:r>
      <w:r w:rsidR="00C21B04" w:rsidRPr="00594318">
        <w:t xml:space="preserve">MFC, multiparameter flow cytometry; MRD, </w:t>
      </w:r>
      <w:r w:rsidR="00FC409A" w:rsidRPr="00594318">
        <w:rPr>
          <w:rFonts w:hint="eastAsia"/>
        </w:rPr>
        <w:t>measurable</w:t>
      </w:r>
      <w:r w:rsidR="00C21B04" w:rsidRPr="00594318">
        <w:t xml:space="preserve"> residual disease; </w:t>
      </w:r>
      <w:proofErr w:type="spellStart"/>
      <w:r w:rsidRPr="00594318">
        <w:rPr>
          <w:szCs w:val="20"/>
        </w:rPr>
        <w:t>cGVHD</w:t>
      </w:r>
      <w:proofErr w:type="spellEnd"/>
      <w:r w:rsidRPr="00594318">
        <w:rPr>
          <w:szCs w:val="20"/>
        </w:rPr>
        <w:t>, chronic graft-versus-host disease</w:t>
      </w:r>
      <w:r w:rsidRPr="00594318">
        <w:t xml:space="preserve">; </w:t>
      </w:r>
      <w:r w:rsidR="00C21B04" w:rsidRPr="00594318">
        <w:t xml:space="preserve">NRM, non-relapse mortality; </w:t>
      </w:r>
      <w:r w:rsidR="0022195C" w:rsidRPr="00594318">
        <w:t>LFS</w:t>
      </w:r>
      <w:r w:rsidR="00C21B04" w:rsidRPr="00594318">
        <w:t xml:space="preserve">, </w:t>
      </w:r>
      <w:r w:rsidR="00130BA7" w:rsidRPr="00594318">
        <w:rPr>
          <w:color w:val="000000"/>
          <w:szCs w:val="20"/>
        </w:rPr>
        <w:t>leukemia</w:t>
      </w:r>
      <w:r w:rsidR="00C21B04" w:rsidRPr="00594318">
        <w:t xml:space="preserve">-free survival; OS, overall survival. </w:t>
      </w:r>
    </w:p>
    <w:p w14:paraId="0691C476" w14:textId="77777777" w:rsidR="00D57070" w:rsidRPr="00594318" w:rsidRDefault="00D57070">
      <w:pPr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</w:rPr>
        <w:br w:type="page"/>
      </w:r>
    </w:p>
    <w:p w14:paraId="003EBFBB" w14:textId="4F86FADF" w:rsidR="0000357D" w:rsidRPr="00594318" w:rsidRDefault="0000357D" w:rsidP="0000357D">
      <w:pPr>
        <w:snapToGrid w:val="0"/>
        <w:spacing w:line="480" w:lineRule="auto"/>
        <w:rPr>
          <w:rFonts w:ascii="Times New Roman" w:eastAsia="SimSun" w:hAnsi="Times New Roman" w:cs="Times New Roman"/>
        </w:rPr>
      </w:pPr>
      <w:r w:rsidRPr="00594318">
        <w:rPr>
          <w:rFonts w:ascii="Times New Roman" w:hAnsi="Times New Roman" w:cs="Times New Roman"/>
          <w:b/>
          <w:bCs/>
        </w:rPr>
        <w:lastRenderedPageBreak/>
        <w:t>Supplementary Figure</w:t>
      </w:r>
      <w:r w:rsidRPr="00594318" w:rsidDel="009B696B">
        <w:rPr>
          <w:rFonts w:ascii="Times New Roman" w:eastAsia="SimSun" w:hAnsi="Times New Roman" w:cs="Times New Roman"/>
        </w:rPr>
        <w:t xml:space="preserve"> </w:t>
      </w:r>
    </w:p>
    <w:p w14:paraId="1E8ED573" w14:textId="7AC393FF" w:rsidR="00C54C56" w:rsidRPr="00594318" w:rsidRDefault="0000357D" w:rsidP="003E4632">
      <w:pPr>
        <w:widowControl/>
        <w:jc w:val="left"/>
        <w:rPr>
          <w:rFonts w:ascii="Times New Roman" w:eastAsia="SimSun" w:hAnsi="Times New Roman" w:cs="Times New Roman"/>
        </w:rPr>
      </w:pPr>
      <w:r w:rsidRPr="00594318">
        <w:rPr>
          <w:rFonts w:ascii="Times New Roman" w:hAnsi="Times New Roman" w:cs="Times New Roman"/>
          <w:b/>
          <w:bCs/>
          <w:szCs w:val="21"/>
        </w:rPr>
        <w:t>Supplementary Figure 1.</w:t>
      </w:r>
      <w:r w:rsidRPr="00594318">
        <w:rPr>
          <w:rFonts w:ascii="Times New Roman" w:hAnsi="Times New Roman" w:cs="Times New Roman"/>
          <w:szCs w:val="21"/>
        </w:rPr>
        <w:t xml:space="preserve"> Cumulative incidence of MRD </w:t>
      </w:r>
      <w:r w:rsidR="005C5FC0" w:rsidRPr="00594318">
        <w:rPr>
          <w:rFonts w:ascii="Times New Roman" w:hAnsi="Times New Roman" w:cs="Times New Roman"/>
          <w:szCs w:val="21"/>
        </w:rPr>
        <w:t>achieving MRD negative state</w:t>
      </w:r>
      <w:r w:rsidRPr="00594318">
        <w:rPr>
          <w:rFonts w:ascii="Times New Roman" w:hAnsi="Times New Roman" w:cs="Times New Roman"/>
          <w:szCs w:val="21"/>
        </w:rPr>
        <w:t xml:space="preserve"> </w:t>
      </w:r>
      <w:r w:rsidR="00411F36" w:rsidRPr="00594318">
        <w:rPr>
          <w:rFonts w:ascii="Times New Roman" w:hAnsi="Times New Roman" w:cs="Times New Roman"/>
          <w:szCs w:val="21"/>
        </w:rPr>
        <w:t xml:space="preserve">at 2 years </w:t>
      </w:r>
      <w:r w:rsidRPr="00594318">
        <w:rPr>
          <w:rFonts w:ascii="Times New Roman" w:hAnsi="Times New Roman" w:cs="Times New Roman"/>
          <w:szCs w:val="21"/>
        </w:rPr>
        <w:t>after preemptive IFN-α therapy for patients receiving ISD, HID, and URD/UCB transplantation (A), for patients in low-, intermediate-, and high-risk DRI groups (B), for patients with qPCR/MFC positive alone</w:t>
      </w:r>
      <w:r w:rsidR="004E365D" w:rsidRPr="00594318">
        <w:rPr>
          <w:rFonts w:ascii="Times New Roman" w:hAnsi="Times New Roman" w:cs="Times New Roman"/>
          <w:szCs w:val="21"/>
        </w:rPr>
        <w:t xml:space="preserve"> </w:t>
      </w:r>
      <w:r w:rsidRPr="00594318">
        <w:rPr>
          <w:rFonts w:ascii="Times New Roman" w:hAnsi="Times New Roman" w:cs="Times New Roman"/>
          <w:szCs w:val="21"/>
        </w:rPr>
        <w:t xml:space="preserve">and both qPCR and MFC positive (C), and for patients </w:t>
      </w:r>
      <w:r w:rsidR="00FC3300" w:rsidRPr="00594318">
        <w:rPr>
          <w:rFonts w:ascii="Times New Roman" w:hAnsi="Times New Roman" w:cs="Times New Roman"/>
          <w:szCs w:val="21"/>
        </w:rPr>
        <w:t>without</w:t>
      </w:r>
      <w:r w:rsidR="00411F36" w:rsidRPr="00594318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11F36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FC3300" w:rsidRPr="00594318">
        <w:rPr>
          <w:rFonts w:ascii="Times New Roman" w:hAnsi="Times New Roman" w:cs="Times New Roman"/>
          <w:szCs w:val="21"/>
        </w:rPr>
        <w:t xml:space="preserve">, with mild, moderate, and severe </w:t>
      </w:r>
      <w:proofErr w:type="spellStart"/>
      <w:r w:rsidR="00FC3300" w:rsidRPr="00594318">
        <w:rPr>
          <w:rFonts w:ascii="Times New Roman" w:hAnsi="Times New Roman" w:cs="Times New Roman"/>
          <w:szCs w:val="21"/>
        </w:rPr>
        <w:t>cGVHD</w:t>
      </w:r>
      <w:proofErr w:type="spellEnd"/>
      <w:r w:rsidRPr="00594318">
        <w:rPr>
          <w:rFonts w:ascii="Times New Roman" w:hAnsi="Times New Roman" w:cs="Times New Roman"/>
          <w:szCs w:val="21"/>
        </w:rPr>
        <w:t xml:space="preserve"> (D).</w:t>
      </w:r>
      <w:r w:rsidR="00AE39A8" w:rsidRPr="00594318">
        <w:rPr>
          <w:rFonts w:ascii="Times New Roman" w:hAnsi="Times New Roman" w:cs="Times New Roman"/>
          <w:szCs w:val="21"/>
        </w:rPr>
        <w:t xml:space="preserve"> </w:t>
      </w:r>
      <w:r w:rsidR="00AE39A8" w:rsidRPr="00594318">
        <w:rPr>
          <w:rFonts w:ascii="Times New Roman" w:eastAsia="SimSun" w:hAnsi="Times New Roman" w:cs="Times New Roman"/>
        </w:rPr>
        <w:t xml:space="preserve">MRD, measurable residual disease; IFN-α, interferon-α; ISD, identical sibling donor; HID, haploidentical donor; URD, unrelated donor; UCB, </w:t>
      </w:r>
      <w:r w:rsidR="000824CB" w:rsidRPr="00594318">
        <w:rPr>
          <w:rFonts w:ascii="Times New Roman" w:eastAsia="SimSun" w:hAnsi="Times New Roman" w:cs="Times New Roman" w:hint="eastAsia"/>
        </w:rPr>
        <w:t>unrelated</w:t>
      </w:r>
      <w:r w:rsidR="00AE39A8" w:rsidRPr="00594318">
        <w:rPr>
          <w:rFonts w:ascii="Times New Roman" w:eastAsia="SimSun" w:hAnsi="Times New Roman" w:cs="Times New Roman"/>
        </w:rPr>
        <w:t xml:space="preserve"> cord blood; qPCR, quantitative polymerase chain reaction; MFC, multiparameter flow cytometry; DRI, </w:t>
      </w:r>
      <w:r w:rsidR="00335731" w:rsidRPr="00594318">
        <w:rPr>
          <w:rFonts w:ascii="Times New Roman" w:eastAsia="SimSun" w:hAnsi="Times New Roman" w:cs="Times New Roman" w:hint="eastAsia"/>
        </w:rPr>
        <w:t>d</w:t>
      </w:r>
      <w:r w:rsidR="00AE39A8" w:rsidRPr="00594318">
        <w:rPr>
          <w:rFonts w:ascii="Times New Roman" w:eastAsia="SimSun" w:hAnsi="Times New Roman" w:cs="Times New Roman"/>
        </w:rPr>
        <w:t xml:space="preserve">isease risk index; </w:t>
      </w:r>
      <w:bookmarkStart w:id="13" w:name="_Hlk117279889"/>
      <w:proofErr w:type="spellStart"/>
      <w:r w:rsidR="00AE39A8" w:rsidRPr="00594318">
        <w:rPr>
          <w:rFonts w:ascii="Times New Roman" w:eastAsia="SimSun" w:hAnsi="Times New Roman" w:cs="Times New Roman"/>
        </w:rPr>
        <w:t>cGVHD</w:t>
      </w:r>
      <w:proofErr w:type="spellEnd"/>
      <w:r w:rsidR="00AE39A8" w:rsidRPr="00594318">
        <w:rPr>
          <w:rFonts w:ascii="Times New Roman" w:eastAsia="SimSun" w:hAnsi="Times New Roman" w:cs="Times New Roman"/>
        </w:rPr>
        <w:t>, chronic</w:t>
      </w:r>
      <w:bookmarkEnd w:id="13"/>
      <w:r w:rsidR="00AE39A8" w:rsidRPr="00594318">
        <w:rPr>
          <w:rFonts w:ascii="Times New Roman" w:eastAsia="SimSun" w:hAnsi="Times New Roman" w:cs="Times New Roman"/>
        </w:rPr>
        <w:t xml:space="preserve"> graft-versus-host disease;</w:t>
      </w:r>
      <w:r w:rsidR="002A0AC0" w:rsidRPr="00594318">
        <w:rPr>
          <w:rFonts w:ascii="Times New Roman" w:eastAsia="SimSun" w:hAnsi="Times New Roman" w:cs="Times New Roman"/>
          <w:noProof/>
        </w:rPr>
        <w:drawing>
          <wp:inline distT="0" distB="0" distL="0" distR="0" wp14:anchorId="7C9C801F" wp14:editId="2CC11AED">
            <wp:extent cx="5687559" cy="4958297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4284" cy="4964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C56" w:rsidRPr="00594318">
        <w:rPr>
          <w:rFonts w:ascii="Times New Roman" w:hAnsi="Times New Roman" w:cs="Times New Roman"/>
        </w:rPr>
        <w:t xml:space="preserve"> </w:t>
      </w:r>
    </w:p>
    <w:p w14:paraId="288E6C8A" w14:textId="0FA37E92" w:rsidR="00120CF0" w:rsidRPr="00594318" w:rsidRDefault="00120CF0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</w:rPr>
        <w:br w:type="page"/>
      </w:r>
    </w:p>
    <w:p w14:paraId="3B4C354D" w14:textId="231F1DA7" w:rsidR="00120CF0" w:rsidRPr="00594318" w:rsidRDefault="00083C7E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  <w:szCs w:val="21"/>
        </w:rPr>
        <w:lastRenderedPageBreak/>
        <w:t>Supplementary Figure 2</w:t>
      </w:r>
      <w:r w:rsidRPr="00594318">
        <w:rPr>
          <w:rFonts w:ascii="Times New Roman" w:hAnsi="Times New Roman" w:cs="Times New Roman"/>
          <w:szCs w:val="21"/>
        </w:rPr>
        <w:t>.</w:t>
      </w:r>
      <w:r w:rsidR="00EC6B6C" w:rsidRPr="00594318">
        <w:rPr>
          <w:rFonts w:ascii="Times New Roman" w:hAnsi="Times New Roman" w:cs="Times New Roman"/>
          <w:szCs w:val="21"/>
        </w:rPr>
        <w:t xml:space="preserve"> The cumulative incidence of achieving MRD negative state at 2 years after IFN-α treatment</w:t>
      </w:r>
      <w:r w:rsidR="008613AF" w:rsidRPr="00594318">
        <w:rPr>
          <w:rFonts w:ascii="Times New Roman" w:hAnsi="Times New Roman" w:cs="Times New Roman"/>
          <w:szCs w:val="21"/>
        </w:rPr>
        <w:t xml:space="preserve"> </w:t>
      </w:r>
      <w:r w:rsidR="008613AF" w:rsidRPr="00594318">
        <w:rPr>
          <w:rFonts w:ascii="Times New Roman" w:hAnsi="Times New Roman" w:cs="Times New Roman" w:hint="eastAsia"/>
          <w:szCs w:val="21"/>
        </w:rPr>
        <w:t>for</w:t>
      </w:r>
      <w:r w:rsidR="008613AF" w:rsidRPr="00594318">
        <w:rPr>
          <w:rFonts w:ascii="Times New Roman" w:hAnsi="Times New Roman" w:cs="Times New Roman"/>
          <w:szCs w:val="21"/>
        </w:rPr>
        <w:t xml:space="preserve"> adults </w:t>
      </w:r>
      <w:r w:rsidR="008A567A" w:rsidRPr="00594318">
        <w:rPr>
          <w:rFonts w:ascii="Times New Roman" w:hAnsi="Times New Roman" w:cs="Times New Roman"/>
          <w:szCs w:val="21"/>
        </w:rPr>
        <w:t xml:space="preserve">(A) </w:t>
      </w:r>
      <w:r w:rsidR="008613AF" w:rsidRPr="00594318">
        <w:rPr>
          <w:rFonts w:ascii="Times New Roman" w:hAnsi="Times New Roman" w:cs="Times New Roman"/>
          <w:szCs w:val="21"/>
        </w:rPr>
        <w:t>and children</w:t>
      </w:r>
      <w:r w:rsidR="008A567A" w:rsidRPr="00594318">
        <w:rPr>
          <w:rFonts w:ascii="Times New Roman" w:hAnsi="Times New Roman" w:cs="Times New Roman"/>
          <w:szCs w:val="21"/>
        </w:rPr>
        <w:t xml:space="preserve"> (B)</w:t>
      </w:r>
      <w:r w:rsidR="008613AF" w:rsidRPr="00594318">
        <w:rPr>
          <w:rFonts w:ascii="Times New Roman" w:hAnsi="Times New Roman" w:cs="Times New Roman"/>
          <w:szCs w:val="21"/>
        </w:rPr>
        <w:t xml:space="preserve"> without </w:t>
      </w:r>
      <w:proofErr w:type="spellStart"/>
      <w:r w:rsidR="008613AF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8613AF" w:rsidRPr="00594318">
        <w:rPr>
          <w:rFonts w:ascii="Times New Roman" w:hAnsi="Times New Roman" w:cs="Times New Roman"/>
          <w:szCs w:val="21"/>
        </w:rPr>
        <w:t xml:space="preserve">, with mild, moderate, or severe </w:t>
      </w:r>
      <w:proofErr w:type="spellStart"/>
      <w:r w:rsidR="008613AF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8613AF" w:rsidRPr="00594318">
        <w:rPr>
          <w:rFonts w:ascii="Times New Roman" w:hAnsi="Times New Roman" w:cs="Times New Roman" w:hint="eastAsia"/>
          <w:szCs w:val="21"/>
        </w:rPr>
        <w:t>.</w:t>
      </w:r>
      <w:r w:rsidR="008665A3" w:rsidRPr="00594318">
        <w:rPr>
          <w:rFonts w:ascii="Times New Roman" w:hAnsi="Times New Roman" w:cs="Times New Roman"/>
          <w:szCs w:val="21"/>
        </w:rPr>
        <w:t xml:space="preserve"> </w:t>
      </w:r>
      <w:r w:rsidR="008665A3" w:rsidRPr="00594318">
        <w:rPr>
          <w:rFonts w:ascii="Times New Roman" w:eastAsia="SimSun" w:hAnsi="Times New Roman" w:cs="Times New Roman"/>
        </w:rPr>
        <w:t xml:space="preserve">MRD, measurable residual disease; IFN-α, interferon-α; </w:t>
      </w:r>
      <w:proofErr w:type="spellStart"/>
      <w:r w:rsidR="008665A3" w:rsidRPr="00594318">
        <w:rPr>
          <w:rFonts w:ascii="Times New Roman" w:eastAsia="SimSun" w:hAnsi="Times New Roman" w:cs="Times New Roman"/>
        </w:rPr>
        <w:t>cGVHD</w:t>
      </w:r>
      <w:proofErr w:type="spellEnd"/>
      <w:r w:rsidR="008665A3" w:rsidRPr="00594318">
        <w:rPr>
          <w:rFonts w:ascii="Times New Roman" w:eastAsia="SimSun" w:hAnsi="Times New Roman" w:cs="Times New Roman"/>
        </w:rPr>
        <w:t xml:space="preserve">, chronic graft-versus-host </w:t>
      </w:r>
      <w:proofErr w:type="gramStart"/>
      <w:r w:rsidR="008665A3" w:rsidRPr="00594318">
        <w:rPr>
          <w:rFonts w:ascii="Times New Roman" w:eastAsia="SimSun" w:hAnsi="Times New Roman" w:cs="Times New Roman"/>
        </w:rPr>
        <w:t>disease;</w:t>
      </w:r>
      <w:proofErr w:type="gramEnd"/>
    </w:p>
    <w:p w14:paraId="446084D9" w14:textId="2FE9A6A7" w:rsidR="00120CF0" w:rsidRPr="00594318" w:rsidRDefault="00120CF0">
      <w:pPr>
        <w:widowControl/>
        <w:jc w:val="left"/>
        <w:rPr>
          <w:rFonts w:ascii="Times New Roman" w:hAnsi="Times New Roman" w:cs="Times New Roman"/>
        </w:rPr>
      </w:pPr>
    </w:p>
    <w:p w14:paraId="44D8A1C3" w14:textId="4776F30C" w:rsidR="00092390" w:rsidRPr="00594318" w:rsidRDefault="00120CF0" w:rsidP="004E0C46">
      <w:pPr>
        <w:snapToGrid w:val="0"/>
        <w:spacing w:line="480" w:lineRule="auto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noProof/>
        </w:rPr>
        <w:drawing>
          <wp:inline distT="0" distB="0" distL="0" distR="0" wp14:anchorId="30690E0E" wp14:editId="700A678E">
            <wp:extent cx="5270500" cy="236220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6EE19" w14:textId="582B442F" w:rsidR="00083C7E" w:rsidRPr="00594318" w:rsidRDefault="00083C7E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</w:rPr>
        <w:br w:type="page"/>
      </w:r>
    </w:p>
    <w:p w14:paraId="0EE3B730" w14:textId="77777777" w:rsidR="00083C7E" w:rsidRPr="00594318" w:rsidRDefault="00083C7E" w:rsidP="004E0C46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1EA279C0" w14:textId="1B203ACD" w:rsidR="00083C7E" w:rsidRPr="00594318" w:rsidRDefault="00083C7E" w:rsidP="003E4632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  <w:szCs w:val="21"/>
        </w:rPr>
        <w:t>Supplementary Figure 3.</w:t>
      </w:r>
      <w:r w:rsidR="008665A3" w:rsidRPr="00594318">
        <w:rPr>
          <w:rFonts w:ascii="Times New Roman" w:hAnsi="Times New Roman" w:cs="Times New Roman"/>
          <w:b/>
          <w:bCs/>
          <w:szCs w:val="21"/>
        </w:rPr>
        <w:t xml:space="preserve"> </w:t>
      </w:r>
      <w:r w:rsidR="00206A51" w:rsidRPr="00594318">
        <w:rPr>
          <w:rFonts w:ascii="Times New Roman" w:hAnsi="Times New Roman" w:cs="Times New Roman"/>
          <w:szCs w:val="21"/>
        </w:rPr>
        <w:t>The cumulative incidence of relapse</w:t>
      </w:r>
      <w:r w:rsidR="008665A3" w:rsidRPr="00594318">
        <w:rPr>
          <w:rFonts w:ascii="Times New Roman" w:hAnsi="Times New Roman" w:cs="Times New Roman"/>
          <w:szCs w:val="21"/>
        </w:rPr>
        <w:t xml:space="preserve"> at 2 years after IFN-α treatment </w:t>
      </w:r>
      <w:r w:rsidR="008665A3" w:rsidRPr="00594318">
        <w:rPr>
          <w:rFonts w:ascii="Times New Roman" w:hAnsi="Times New Roman" w:cs="Times New Roman" w:hint="eastAsia"/>
          <w:szCs w:val="21"/>
        </w:rPr>
        <w:t>for</w:t>
      </w:r>
      <w:r w:rsidR="008665A3" w:rsidRPr="00594318">
        <w:rPr>
          <w:rFonts w:ascii="Times New Roman" w:hAnsi="Times New Roman" w:cs="Times New Roman"/>
          <w:szCs w:val="21"/>
        </w:rPr>
        <w:t xml:space="preserve"> adults</w:t>
      </w:r>
      <w:r w:rsidR="008A567A" w:rsidRPr="00594318">
        <w:rPr>
          <w:rFonts w:ascii="Times New Roman" w:hAnsi="Times New Roman" w:cs="Times New Roman"/>
          <w:szCs w:val="21"/>
        </w:rPr>
        <w:t xml:space="preserve"> (A)</w:t>
      </w:r>
      <w:r w:rsidR="008665A3" w:rsidRPr="00594318">
        <w:rPr>
          <w:rFonts w:ascii="Times New Roman" w:hAnsi="Times New Roman" w:cs="Times New Roman"/>
          <w:szCs w:val="21"/>
        </w:rPr>
        <w:t xml:space="preserve"> and children</w:t>
      </w:r>
      <w:r w:rsidR="008A567A" w:rsidRPr="00594318">
        <w:rPr>
          <w:rFonts w:ascii="Times New Roman" w:hAnsi="Times New Roman" w:cs="Times New Roman"/>
          <w:szCs w:val="21"/>
        </w:rPr>
        <w:t xml:space="preserve"> (B)</w:t>
      </w:r>
      <w:r w:rsidR="008665A3" w:rsidRPr="00594318">
        <w:rPr>
          <w:rFonts w:ascii="Times New Roman" w:hAnsi="Times New Roman" w:cs="Times New Roman"/>
          <w:szCs w:val="21"/>
        </w:rPr>
        <w:t xml:space="preserve"> without </w:t>
      </w:r>
      <w:proofErr w:type="spellStart"/>
      <w:r w:rsidR="008665A3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8665A3" w:rsidRPr="00594318">
        <w:rPr>
          <w:rFonts w:ascii="Times New Roman" w:hAnsi="Times New Roman" w:cs="Times New Roman"/>
          <w:szCs w:val="21"/>
        </w:rPr>
        <w:t xml:space="preserve">, with mild, moderate, or severe </w:t>
      </w:r>
      <w:proofErr w:type="spellStart"/>
      <w:r w:rsidR="008665A3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8665A3" w:rsidRPr="00594318">
        <w:rPr>
          <w:rFonts w:ascii="Times New Roman" w:hAnsi="Times New Roman" w:cs="Times New Roman" w:hint="eastAsia"/>
          <w:szCs w:val="21"/>
        </w:rPr>
        <w:t>.</w:t>
      </w:r>
      <w:r w:rsidR="008665A3" w:rsidRPr="00594318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8665A3" w:rsidRPr="00594318">
        <w:rPr>
          <w:rFonts w:ascii="Times New Roman" w:eastAsia="SimSun" w:hAnsi="Times New Roman" w:cs="Times New Roman"/>
        </w:rPr>
        <w:t>cGVHD</w:t>
      </w:r>
      <w:proofErr w:type="spellEnd"/>
      <w:r w:rsidR="008665A3" w:rsidRPr="00594318">
        <w:rPr>
          <w:rFonts w:ascii="Times New Roman" w:eastAsia="SimSun" w:hAnsi="Times New Roman" w:cs="Times New Roman"/>
        </w:rPr>
        <w:t xml:space="preserve">, chronic graft-versus-host </w:t>
      </w:r>
      <w:proofErr w:type="gramStart"/>
      <w:r w:rsidR="008665A3" w:rsidRPr="00594318">
        <w:rPr>
          <w:rFonts w:ascii="Times New Roman" w:eastAsia="SimSun" w:hAnsi="Times New Roman" w:cs="Times New Roman"/>
        </w:rPr>
        <w:t>disease;</w:t>
      </w:r>
      <w:proofErr w:type="gramEnd"/>
    </w:p>
    <w:p w14:paraId="2FC5DE82" w14:textId="57256B81" w:rsidR="00120CF0" w:rsidRPr="00594318" w:rsidRDefault="00120CF0" w:rsidP="004E0C46">
      <w:pPr>
        <w:snapToGrid w:val="0"/>
        <w:spacing w:line="480" w:lineRule="auto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noProof/>
        </w:rPr>
        <w:drawing>
          <wp:inline distT="0" distB="0" distL="0" distR="0" wp14:anchorId="1263FDE5" wp14:editId="4BF2E2F4">
            <wp:extent cx="5270500" cy="2463800"/>
            <wp:effectExtent l="0" t="0" r="635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10575" w14:textId="77777777" w:rsidR="00083C7E" w:rsidRPr="00594318" w:rsidRDefault="00083C7E">
      <w:pPr>
        <w:widowControl/>
        <w:jc w:val="left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br w:type="page"/>
      </w:r>
    </w:p>
    <w:p w14:paraId="016275CC" w14:textId="1D35EC3D" w:rsidR="006545BD" w:rsidRPr="00594318" w:rsidRDefault="00083C7E" w:rsidP="006545BD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ure </w:t>
      </w:r>
      <w:r w:rsidR="006545BD" w:rsidRPr="00594318">
        <w:rPr>
          <w:rFonts w:ascii="Times New Roman" w:hAnsi="Times New Roman" w:cs="Times New Roman"/>
          <w:b/>
          <w:bCs/>
          <w:szCs w:val="21"/>
        </w:rPr>
        <w:t>4</w:t>
      </w:r>
      <w:r w:rsidRPr="00594318">
        <w:rPr>
          <w:rFonts w:ascii="Times New Roman" w:hAnsi="Times New Roman" w:cs="Times New Roman"/>
          <w:b/>
          <w:bCs/>
          <w:szCs w:val="21"/>
        </w:rPr>
        <w:t>.</w:t>
      </w:r>
      <w:r w:rsidR="006545BD" w:rsidRPr="00594318">
        <w:rPr>
          <w:rFonts w:ascii="Times New Roman" w:hAnsi="Times New Roman" w:cs="Times New Roman"/>
          <w:szCs w:val="21"/>
        </w:rPr>
        <w:t xml:space="preserve"> The cumulative incidence of NRM at 2 years after IFN-α treatment </w:t>
      </w:r>
      <w:r w:rsidR="006545BD" w:rsidRPr="00594318">
        <w:rPr>
          <w:rFonts w:ascii="Times New Roman" w:hAnsi="Times New Roman" w:cs="Times New Roman" w:hint="eastAsia"/>
          <w:szCs w:val="21"/>
        </w:rPr>
        <w:t>for</w:t>
      </w:r>
      <w:r w:rsidR="006545BD" w:rsidRPr="00594318">
        <w:rPr>
          <w:rFonts w:ascii="Times New Roman" w:hAnsi="Times New Roman" w:cs="Times New Roman"/>
          <w:szCs w:val="21"/>
        </w:rPr>
        <w:t xml:space="preserve"> adults without </w:t>
      </w:r>
      <w:proofErr w:type="spellStart"/>
      <w:r w:rsidR="006545BD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6545BD" w:rsidRPr="00594318">
        <w:rPr>
          <w:rFonts w:ascii="Times New Roman" w:hAnsi="Times New Roman" w:cs="Times New Roman"/>
          <w:szCs w:val="21"/>
        </w:rPr>
        <w:t xml:space="preserve">, with mild, moderate, or severe </w:t>
      </w:r>
      <w:proofErr w:type="spellStart"/>
      <w:r w:rsidR="006545BD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6545BD" w:rsidRPr="00594318">
        <w:rPr>
          <w:rFonts w:ascii="Times New Roman" w:hAnsi="Times New Roman" w:cs="Times New Roman" w:hint="eastAsia"/>
          <w:szCs w:val="21"/>
        </w:rPr>
        <w:t>.</w:t>
      </w:r>
      <w:r w:rsidR="006545BD" w:rsidRPr="00594318">
        <w:rPr>
          <w:rFonts w:ascii="Times New Roman" w:hAnsi="Times New Roman" w:cs="Times New Roman"/>
          <w:szCs w:val="21"/>
        </w:rPr>
        <w:t xml:space="preserve"> </w:t>
      </w:r>
      <w:r w:rsidR="003F0083" w:rsidRPr="00594318">
        <w:rPr>
          <w:rFonts w:ascii="Times New Roman" w:hAnsi="Times New Roman" w:cs="Times New Roman"/>
          <w:szCs w:val="21"/>
        </w:rPr>
        <w:t xml:space="preserve">NRM, non-relapse mortality; </w:t>
      </w:r>
      <w:proofErr w:type="spellStart"/>
      <w:r w:rsidR="006545BD" w:rsidRPr="00594318">
        <w:rPr>
          <w:rFonts w:ascii="Times New Roman" w:eastAsia="SimSun" w:hAnsi="Times New Roman" w:cs="Times New Roman"/>
        </w:rPr>
        <w:t>cGVHD</w:t>
      </w:r>
      <w:proofErr w:type="spellEnd"/>
      <w:r w:rsidR="006545BD" w:rsidRPr="00594318">
        <w:rPr>
          <w:rFonts w:ascii="Times New Roman" w:eastAsia="SimSun" w:hAnsi="Times New Roman" w:cs="Times New Roman"/>
        </w:rPr>
        <w:t xml:space="preserve">, chronic graft-versus-host </w:t>
      </w:r>
      <w:proofErr w:type="gramStart"/>
      <w:r w:rsidR="006545BD" w:rsidRPr="00594318">
        <w:rPr>
          <w:rFonts w:ascii="Times New Roman" w:eastAsia="SimSun" w:hAnsi="Times New Roman" w:cs="Times New Roman"/>
        </w:rPr>
        <w:t>disease;</w:t>
      </w:r>
      <w:proofErr w:type="gramEnd"/>
    </w:p>
    <w:p w14:paraId="519A25D4" w14:textId="77777777" w:rsidR="00083C7E" w:rsidRPr="00594318" w:rsidRDefault="00083C7E" w:rsidP="004E0C46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79CEB66D" w14:textId="2C301DD7" w:rsidR="00120CF0" w:rsidRPr="00594318" w:rsidRDefault="00120CF0" w:rsidP="004E0C46">
      <w:pPr>
        <w:snapToGrid w:val="0"/>
        <w:spacing w:line="480" w:lineRule="auto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noProof/>
        </w:rPr>
        <w:drawing>
          <wp:inline distT="0" distB="0" distL="0" distR="0" wp14:anchorId="10A29C84" wp14:editId="495B2E19">
            <wp:extent cx="4483100" cy="4445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3E514" w14:textId="77777777" w:rsidR="00083C7E" w:rsidRPr="00594318" w:rsidRDefault="00083C7E">
      <w:pPr>
        <w:widowControl/>
        <w:jc w:val="left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br w:type="page"/>
      </w:r>
    </w:p>
    <w:p w14:paraId="47E0F943" w14:textId="72FA0C66" w:rsidR="008B5798" w:rsidRPr="00594318" w:rsidRDefault="00083C7E" w:rsidP="008B5798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ure </w:t>
      </w:r>
      <w:r w:rsidR="000F047D" w:rsidRPr="00594318">
        <w:rPr>
          <w:rFonts w:ascii="Times New Roman" w:hAnsi="Times New Roman" w:cs="Times New Roman"/>
          <w:b/>
          <w:bCs/>
          <w:szCs w:val="21"/>
        </w:rPr>
        <w:t>5</w:t>
      </w:r>
      <w:r w:rsidRPr="00594318">
        <w:rPr>
          <w:rFonts w:ascii="Times New Roman" w:hAnsi="Times New Roman" w:cs="Times New Roman"/>
          <w:b/>
          <w:bCs/>
          <w:szCs w:val="21"/>
        </w:rPr>
        <w:t>.</w:t>
      </w:r>
      <w:r w:rsidR="008B5798" w:rsidRPr="00594318">
        <w:rPr>
          <w:rFonts w:ascii="Times New Roman" w:hAnsi="Times New Roman" w:cs="Times New Roman"/>
          <w:b/>
          <w:bCs/>
          <w:szCs w:val="21"/>
        </w:rPr>
        <w:t xml:space="preserve"> </w:t>
      </w:r>
      <w:r w:rsidR="008B5798" w:rsidRPr="00594318">
        <w:rPr>
          <w:rFonts w:ascii="Times New Roman" w:hAnsi="Times New Roman" w:cs="Times New Roman"/>
          <w:szCs w:val="21"/>
        </w:rPr>
        <w:t xml:space="preserve">The probability of LFS at 2 years after IFN-α treatment </w:t>
      </w:r>
      <w:r w:rsidR="008B5798" w:rsidRPr="00594318">
        <w:rPr>
          <w:rFonts w:ascii="Times New Roman" w:hAnsi="Times New Roman" w:cs="Times New Roman" w:hint="eastAsia"/>
          <w:szCs w:val="21"/>
        </w:rPr>
        <w:t>for</w:t>
      </w:r>
      <w:r w:rsidR="008B5798" w:rsidRPr="00594318">
        <w:rPr>
          <w:rFonts w:ascii="Times New Roman" w:hAnsi="Times New Roman" w:cs="Times New Roman"/>
          <w:szCs w:val="21"/>
        </w:rPr>
        <w:t xml:space="preserve"> adults</w:t>
      </w:r>
      <w:r w:rsidR="00D56492" w:rsidRPr="00594318">
        <w:rPr>
          <w:rFonts w:ascii="Times New Roman" w:hAnsi="Times New Roman" w:cs="Times New Roman"/>
          <w:szCs w:val="21"/>
        </w:rPr>
        <w:t xml:space="preserve"> (A)</w:t>
      </w:r>
      <w:r w:rsidR="008B5798" w:rsidRPr="00594318">
        <w:rPr>
          <w:rFonts w:ascii="Times New Roman" w:hAnsi="Times New Roman" w:cs="Times New Roman"/>
          <w:szCs w:val="21"/>
        </w:rPr>
        <w:t xml:space="preserve"> and children</w:t>
      </w:r>
      <w:r w:rsidR="00D56492" w:rsidRPr="00594318">
        <w:rPr>
          <w:rFonts w:ascii="Times New Roman" w:hAnsi="Times New Roman" w:cs="Times New Roman"/>
          <w:szCs w:val="21"/>
        </w:rPr>
        <w:t xml:space="preserve"> (B)</w:t>
      </w:r>
      <w:r w:rsidR="008B5798" w:rsidRPr="00594318">
        <w:rPr>
          <w:rFonts w:ascii="Times New Roman" w:hAnsi="Times New Roman" w:cs="Times New Roman"/>
          <w:szCs w:val="21"/>
        </w:rPr>
        <w:t xml:space="preserve"> without </w:t>
      </w:r>
      <w:proofErr w:type="spellStart"/>
      <w:r w:rsidR="008B5798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8B5798" w:rsidRPr="00594318">
        <w:rPr>
          <w:rFonts w:ascii="Times New Roman" w:hAnsi="Times New Roman" w:cs="Times New Roman"/>
          <w:szCs w:val="21"/>
        </w:rPr>
        <w:t xml:space="preserve">, with mild, moderate, or severe </w:t>
      </w:r>
      <w:proofErr w:type="spellStart"/>
      <w:r w:rsidR="008B5798" w:rsidRPr="00594318">
        <w:rPr>
          <w:rFonts w:ascii="Times New Roman" w:hAnsi="Times New Roman" w:cs="Times New Roman"/>
          <w:szCs w:val="21"/>
        </w:rPr>
        <w:t>cGVHD</w:t>
      </w:r>
      <w:proofErr w:type="spellEnd"/>
      <w:r w:rsidR="008B5798" w:rsidRPr="00594318">
        <w:rPr>
          <w:rFonts w:ascii="Times New Roman" w:hAnsi="Times New Roman" w:cs="Times New Roman" w:hint="eastAsia"/>
          <w:szCs w:val="21"/>
        </w:rPr>
        <w:t>.</w:t>
      </w:r>
      <w:r w:rsidR="008B5798" w:rsidRPr="00594318">
        <w:rPr>
          <w:rFonts w:ascii="Times New Roman" w:hAnsi="Times New Roman" w:cs="Times New Roman"/>
          <w:szCs w:val="21"/>
        </w:rPr>
        <w:t xml:space="preserve"> </w:t>
      </w:r>
      <w:r w:rsidR="00825B33" w:rsidRPr="00594318">
        <w:rPr>
          <w:rFonts w:ascii="Times New Roman" w:hAnsi="Times New Roman" w:cs="Times New Roman"/>
          <w:szCs w:val="21"/>
        </w:rPr>
        <w:t xml:space="preserve">LFS, long-term leukemia-free survival; </w:t>
      </w:r>
      <w:proofErr w:type="spellStart"/>
      <w:r w:rsidR="008B5798" w:rsidRPr="00594318">
        <w:rPr>
          <w:rFonts w:ascii="Times New Roman" w:eastAsia="SimSun" w:hAnsi="Times New Roman" w:cs="Times New Roman"/>
        </w:rPr>
        <w:t>cGVHD</w:t>
      </w:r>
      <w:proofErr w:type="spellEnd"/>
      <w:r w:rsidR="008B5798" w:rsidRPr="00594318">
        <w:rPr>
          <w:rFonts w:ascii="Times New Roman" w:eastAsia="SimSun" w:hAnsi="Times New Roman" w:cs="Times New Roman"/>
        </w:rPr>
        <w:t xml:space="preserve">, chronic graft-versus-host </w:t>
      </w:r>
      <w:proofErr w:type="gramStart"/>
      <w:r w:rsidR="008B5798" w:rsidRPr="00594318">
        <w:rPr>
          <w:rFonts w:ascii="Times New Roman" w:eastAsia="SimSun" w:hAnsi="Times New Roman" w:cs="Times New Roman"/>
        </w:rPr>
        <w:t>disease;</w:t>
      </w:r>
      <w:proofErr w:type="gramEnd"/>
    </w:p>
    <w:p w14:paraId="4CF58D9B" w14:textId="1CC748C6" w:rsidR="00083C7E" w:rsidRPr="00594318" w:rsidRDefault="00083C7E" w:rsidP="004E0C46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</w:p>
    <w:p w14:paraId="4F70A4E3" w14:textId="4763286B" w:rsidR="00120CF0" w:rsidRPr="00594318" w:rsidRDefault="00120CF0" w:rsidP="004E0C46">
      <w:pPr>
        <w:snapToGrid w:val="0"/>
        <w:spacing w:line="480" w:lineRule="auto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noProof/>
        </w:rPr>
        <w:drawing>
          <wp:inline distT="0" distB="0" distL="0" distR="0" wp14:anchorId="6BAE9FA8" wp14:editId="4042FB73">
            <wp:extent cx="5270500" cy="2362200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A0877" w14:textId="77777777" w:rsidR="00083C7E" w:rsidRPr="00594318" w:rsidRDefault="00083C7E">
      <w:pPr>
        <w:widowControl/>
        <w:jc w:val="left"/>
        <w:rPr>
          <w:rFonts w:ascii="Times New Roman" w:hAnsi="Times New Roman" w:cs="Times New Roman"/>
          <w:szCs w:val="21"/>
        </w:rPr>
      </w:pPr>
      <w:r w:rsidRPr="00594318">
        <w:rPr>
          <w:rFonts w:ascii="Times New Roman" w:hAnsi="Times New Roman" w:cs="Times New Roman"/>
          <w:szCs w:val="21"/>
        </w:rPr>
        <w:br w:type="page"/>
      </w:r>
    </w:p>
    <w:p w14:paraId="42127799" w14:textId="11C0DE30" w:rsidR="00120CF0" w:rsidRPr="00594318" w:rsidRDefault="005E55B5" w:rsidP="003E4632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ure 6. </w:t>
      </w:r>
      <w:r w:rsidRPr="00594318">
        <w:rPr>
          <w:rFonts w:ascii="Times New Roman" w:hAnsi="Times New Roman" w:cs="Times New Roman"/>
          <w:szCs w:val="21"/>
        </w:rPr>
        <w:t xml:space="preserve">The probability of OS at 2 years after IFN-α treatment </w:t>
      </w:r>
      <w:r w:rsidRPr="00594318">
        <w:rPr>
          <w:rFonts w:ascii="Times New Roman" w:hAnsi="Times New Roman" w:cs="Times New Roman" w:hint="eastAsia"/>
          <w:szCs w:val="21"/>
        </w:rPr>
        <w:t>for</w:t>
      </w:r>
      <w:r w:rsidRPr="00594318">
        <w:rPr>
          <w:rFonts w:ascii="Times New Roman" w:hAnsi="Times New Roman" w:cs="Times New Roman"/>
          <w:szCs w:val="21"/>
        </w:rPr>
        <w:t xml:space="preserve"> adults</w:t>
      </w:r>
      <w:r w:rsidR="007203AE" w:rsidRPr="00594318">
        <w:rPr>
          <w:rFonts w:ascii="Times New Roman" w:hAnsi="Times New Roman" w:cs="Times New Roman"/>
          <w:szCs w:val="21"/>
        </w:rPr>
        <w:t xml:space="preserve"> (A)</w:t>
      </w:r>
      <w:r w:rsidRPr="00594318">
        <w:rPr>
          <w:rFonts w:ascii="Times New Roman" w:hAnsi="Times New Roman" w:cs="Times New Roman"/>
          <w:szCs w:val="21"/>
        </w:rPr>
        <w:t xml:space="preserve"> and children</w:t>
      </w:r>
      <w:r w:rsidR="007203AE" w:rsidRPr="00594318">
        <w:rPr>
          <w:rFonts w:ascii="Times New Roman" w:hAnsi="Times New Roman" w:cs="Times New Roman"/>
          <w:szCs w:val="21"/>
        </w:rPr>
        <w:t xml:space="preserve"> (B)</w:t>
      </w:r>
      <w:r w:rsidRPr="00594318">
        <w:rPr>
          <w:rFonts w:ascii="Times New Roman" w:hAnsi="Times New Roman" w:cs="Times New Roman"/>
          <w:szCs w:val="21"/>
        </w:rPr>
        <w:t xml:space="preserve"> without </w:t>
      </w:r>
      <w:proofErr w:type="spellStart"/>
      <w:r w:rsidRPr="00594318">
        <w:rPr>
          <w:rFonts w:ascii="Times New Roman" w:hAnsi="Times New Roman" w:cs="Times New Roman"/>
          <w:szCs w:val="21"/>
        </w:rPr>
        <w:t>cGVHD</w:t>
      </w:r>
      <w:proofErr w:type="spellEnd"/>
      <w:r w:rsidRPr="00594318">
        <w:rPr>
          <w:rFonts w:ascii="Times New Roman" w:hAnsi="Times New Roman" w:cs="Times New Roman"/>
          <w:szCs w:val="21"/>
        </w:rPr>
        <w:t xml:space="preserve">, with mild, moderate, or severe </w:t>
      </w:r>
      <w:proofErr w:type="spellStart"/>
      <w:r w:rsidRPr="00594318">
        <w:rPr>
          <w:rFonts w:ascii="Times New Roman" w:hAnsi="Times New Roman" w:cs="Times New Roman"/>
          <w:szCs w:val="21"/>
        </w:rPr>
        <w:t>cGVHD</w:t>
      </w:r>
      <w:proofErr w:type="spellEnd"/>
      <w:r w:rsidRPr="00594318">
        <w:rPr>
          <w:rFonts w:ascii="Times New Roman" w:hAnsi="Times New Roman" w:cs="Times New Roman" w:hint="eastAsia"/>
          <w:szCs w:val="21"/>
        </w:rPr>
        <w:t>.</w:t>
      </w:r>
      <w:r w:rsidRPr="00594318">
        <w:rPr>
          <w:rFonts w:ascii="Times New Roman" w:hAnsi="Times New Roman" w:cs="Times New Roman"/>
          <w:szCs w:val="21"/>
        </w:rPr>
        <w:t xml:space="preserve"> </w:t>
      </w:r>
      <w:r w:rsidR="00825B33" w:rsidRPr="00594318">
        <w:rPr>
          <w:rFonts w:ascii="Times New Roman" w:hAnsi="Times New Roman" w:cs="Times New Roman"/>
          <w:szCs w:val="21"/>
        </w:rPr>
        <w:t xml:space="preserve">OS, overall survival; </w:t>
      </w:r>
      <w:proofErr w:type="spellStart"/>
      <w:r w:rsidRPr="00594318">
        <w:rPr>
          <w:rFonts w:ascii="Times New Roman" w:eastAsia="SimSun" w:hAnsi="Times New Roman" w:cs="Times New Roman"/>
        </w:rPr>
        <w:t>cGVHD</w:t>
      </w:r>
      <w:proofErr w:type="spellEnd"/>
      <w:r w:rsidRPr="00594318">
        <w:rPr>
          <w:rFonts w:ascii="Times New Roman" w:eastAsia="SimSun" w:hAnsi="Times New Roman" w:cs="Times New Roman"/>
        </w:rPr>
        <w:t xml:space="preserve">, chronic graft-versus-host </w:t>
      </w:r>
      <w:proofErr w:type="gramStart"/>
      <w:r w:rsidRPr="00594318">
        <w:rPr>
          <w:rFonts w:ascii="Times New Roman" w:eastAsia="SimSun" w:hAnsi="Times New Roman" w:cs="Times New Roman"/>
        </w:rPr>
        <w:t>disease;</w:t>
      </w:r>
      <w:proofErr w:type="gramEnd"/>
    </w:p>
    <w:p w14:paraId="1C930400" w14:textId="38B13924" w:rsidR="00083C7E" w:rsidRPr="00594318" w:rsidRDefault="002F0473" w:rsidP="004E0C46">
      <w:pPr>
        <w:snapToGrid w:val="0"/>
        <w:spacing w:line="480" w:lineRule="auto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  <w:noProof/>
        </w:rPr>
        <w:drawing>
          <wp:inline distT="0" distB="0" distL="0" distR="0" wp14:anchorId="1CBE7542" wp14:editId="06926173">
            <wp:extent cx="5264150" cy="2367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6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42C85" w14:textId="77777777" w:rsidR="00083C7E" w:rsidRPr="00594318" w:rsidRDefault="00083C7E">
      <w:pPr>
        <w:widowControl/>
        <w:jc w:val="left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</w:rPr>
        <w:br w:type="page"/>
      </w:r>
    </w:p>
    <w:p w14:paraId="2F0E5958" w14:textId="437B441B" w:rsidR="00120CF0" w:rsidRPr="00594318" w:rsidRDefault="00934D20" w:rsidP="004E0C46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59431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11919F9" w14:textId="77777777" w:rsidR="00A91790" w:rsidRPr="00594318" w:rsidRDefault="00092390" w:rsidP="00A91790">
      <w:pPr>
        <w:pStyle w:val="EndNoteBibliography"/>
      </w:pPr>
      <w:r w:rsidRPr="00594318">
        <w:rPr>
          <w:rFonts w:ascii="Times New Roman" w:hAnsi="Times New Roman" w:cs="Times New Roman"/>
        </w:rPr>
        <w:fldChar w:fldCharType="begin"/>
      </w:r>
      <w:r w:rsidRPr="00594318">
        <w:rPr>
          <w:rFonts w:ascii="Times New Roman" w:hAnsi="Times New Roman" w:cs="Times New Roman"/>
        </w:rPr>
        <w:instrText xml:space="preserve"> ADDIN EN.REFLIST </w:instrText>
      </w:r>
      <w:r w:rsidRPr="00594318">
        <w:rPr>
          <w:rFonts w:ascii="Times New Roman" w:hAnsi="Times New Roman" w:cs="Times New Roman"/>
        </w:rPr>
        <w:fldChar w:fldCharType="separate"/>
      </w:r>
      <w:r w:rsidR="00A91790" w:rsidRPr="00594318">
        <w:t>1.</w:t>
      </w:r>
      <w:r w:rsidR="00A91790" w:rsidRPr="00594318">
        <w:tab/>
        <w:t>Shen MZ, Zhang XH, Xu LP, et al. Preemptive Interferon-α Therapy Could Protect Against Relapse and Improve Survival of Acute Myeloid Leukemia Patients After Allogeneic Hematopoietic Stem Cell Transplantation: Long-Term Results of Two Registry Studies. Frontiers In Immunology 2022;13:757002.</w:t>
      </w:r>
    </w:p>
    <w:p w14:paraId="5D510573" w14:textId="77777777" w:rsidR="00A91790" w:rsidRPr="00594318" w:rsidRDefault="00A91790" w:rsidP="00A91790">
      <w:pPr>
        <w:pStyle w:val="EndNoteBibliography"/>
      </w:pPr>
      <w:r w:rsidRPr="00594318">
        <w:t>2.</w:t>
      </w:r>
      <w:r w:rsidRPr="00594318">
        <w:tab/>
        <w:t>Mo X-D, Tang B-L, Zhang X-H, et al. Comparison of outcomes after umbilical cord blood and unmanipulated haploidentical hematopoietic stem cell transplantation in children with high-risk acute lymphoblastic leukemia. International Journal of Cancer 2016;139:2106-15.</w:t>
      </w:r>
    </w:p>
    <w:p w14:paraId="44B6416B" w14:textId="77777777" w:rsidR="00A91790" w:rsidRPr="00594318" w:rsidRDefault="00A91790" w:rsidP="00A91790">
      <w:pPr>
        <w:pStyle w:val="EndNoteBibliography"/>
      </w:pPr>
      <w:r w:rsidRPr="00594318">
        <w:t>3.</w:t>
      </w:r>
      <w:r w:rsidRPr="00594318">
        <w:tab/>
        <w:t>Gao XN, Lin J, Wang LJ, et al. Risk factors and clinical outcomes of Epstein-Barr virus DNAemia and post-transplant lymphoproliferative disorders after haploidentical and matched-sibling PBSCT in patients with hematologic malignancies. Annals of Hematology 2019;98:2163-77.</w:t>
      </w:r>
    </w:p>
    <w:p w14:paraId="04343A24" w14:textId="77777777" w:rsidR="00A91790" w:rsidRPr="00594318" w:rsidRDefault="00A91790" w:rsidP="00A91790">
      <w:pPr>
        <w:pStyle w:val="EndNoteBibliography"/>
      </w:pPr>
      <w:r w:rsidRPr="00594318">
        <w:t>4.</w:t>
      </w:r>
      <w:r w:rsidRPr="00594318">
        <w:tab/>
        <w:t>Luo Y, Xiao H, Lai X, et al. T-cell-replete haploidentical HSCT with low-dose anti-T-lymphocyte globulin compared with matched sibling HSCT and unrelated HSCT. Blood 2014;124:2735-43.</w:t>
      </w:r>
    </w:p>
    <w:p w14:paraId="44939EAD" w14:textId="77777777" w:rsidR="00A91790" w:rsidRPr="00594318" w:rsidRDefault="00A91790" w:rsidP="00A91790">
      <w:pPr>
        <w:pStyle w:val="EndNoteBibliography"/>
      </w:pPr>
      <w:r w:rsidRPr="00594318">
        <w:t>5.</w:t>
      </w:r>
      <w:r w:rsidRPr="00594318">
        <w:tab/>
        <w:t>Wang Y, Chen H, Chen J, et al. The consensus on the monitoring, treatment, and prevention of leukemia relapse after allogeneic hematopoietic stem cell transplantation in China. Cancer Letters 2018;438:63-75.</w:t>
      </w:r>
    </w:p>
    <w:p w14:paraId="01C5160D" w14:textId="13B5EBE4" w:rsidR="00CA3FAC" w:rsidRPr="001A69AF" w:rsidRDefault="00092390" w:rsidP="004E0C46">
      <w:pPr>
        <w:snapToGrid w:val="0"/>
        <w:spacing w:line="480" w:lineRule="auto"/>
        <w:rPr>
          <w:rFonts w:ascii="Times New Roman" w:hAnsi="Times New Roman" w:cs="Times New Roman"/>
        </w:rPr>
      </w:pPr>
      <w:r w:rsidRPr="00594318">
        <w:rPr>
          <w:rFonts w:ascii="Times New Roman" w:hAnsi="Times New Roman" w:cs="Times New Roman"/>
        </w:rPr>
        <w:fldChar w:fldCharType="end"/>
      </w:r>
    </w:p>
    <w:sectPr w:rsidR="00CA3FAC" w:rsidRPr="001A69AF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0276E" w14:textId="77777777" w:rsidR="003443F7" w:rsidRDefault="003443F7" w:rsidP="00915ADE">
      <w:r>
        <w:separator/>
      </w:r>
    </w:p>
  </w:endnote>
  <w:endnote w:type="continuationSeparator" w:id="0">
    <w:p w14:paraId="119A51B4" w14:textId="77777777" w:rsidR="003443F7" w:rsidRDefault="003443F7" w:rsidP="00915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SGulliver">
    <w:altName w:val="Yu Gothic"/>
    <w:charset w:val="00"/>
    <w:family w:val="roman"/>
    <w:pitch w:val="default"/>
    <w:sig w:usb0="00000000" w:usb1="00000000" w:usb2="00000000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2320331"/>
      <w:docPartObj>
        <w:docPartGallery w:val="Page Numbers (Bottom of Page)"/>
        <w:docPartUnique/>
      </w:docPartObj>
    </w:sdtPr>
    <w:sdtContent>
      <w:p w14:paraId="72389D0B" w14:textId="3A753D1E" w:rsidR="00900F7A" w:rsidRDefault="00900F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2D3D3D" w14:textId="77777777" w:rsidR="00915ADE" w:rsidRDefault="00915A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6131A" w14:textId="77777777" w:rsidR="003443F7" w:rsidRDefault="003443F7" w:rsidP="00915ADE">
      <w:r>
        <w:separator/>
      </w:r>
    </w:p>
  </w:footnote>
  <w:footnote w:type="continuationSeparator" w:id="0">
    <w:p w14:paraId="0B690C00" w14:textId="77777777" w:rsidR="003443F7" w:rsidRDefault="003443F7" w:rsidP="00915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Fu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r2p25xtxvrde02epxdx910wfztpdp5at5&quot;&gt;CMI&lt;record-ids&gt;&lt;item&gt;118&lt;/item&gt;&lt;item&gt;122&lt;/item&gt;&lt;item&gt;123&lt;/item&gt;&lt;item&gt;124&lt;/item&gt;&lt;/record-ids&gt;&lt;/item&gt;&lt;/Libraries&gt;"/>
  </w:docVars>
  <w:rsids>
    <w:rsidRoot w:val="000E259C"/>
    <w:rsid w:val="0000357D"/>
    <w:rsid w:val="0001006C"/>
    <w:rsid w:val="00010C8F"/>
    <w:rsid w:val="00012A18"/>
    <w:rsid w:val="000250E1"/>
    <w:rsid w:val="000322E9"/>
    <w:rsid w:val="00037047"/>
    <w:rsid w:val="0004696F"/>
    <w:rsid w:val="00060B4D"/>
    <w:rsid w:val="000824CB"/>
    <w:rsid w:val="00083C7E"/>
    <w:rsid w:val="00092390"/>
    <w:rsid w:val="000936EF"/>
    <w:rsid w:val="00093DB7"/>
    <w:rsid w:val="000A3817"/>
    <w:rsid w:val="000A38C7"/>
    <w:rsid w:val="000A7832"/>
    <w:rsid w:val="000B1B05"/>
    <w:rsid w:val="000E259C"/>
    <w:rsid w:val="000E2AA0"/>
    <w:rsid w:val="000E2F6E"/>
    <w:rsid w:val="000F047D"/>
    <w:rsid w:val="000F3D2E"/>
    <w:rsid w:val="000F661A"/>
    <w:rsid w:val="001100D7"/>
    <w:rsid w:val="00120CF0"/>
    <w:rsid w:val="001217BF"/>
    <w:rsid w:val="00130BA7"/>
    <w:rsid w:val="00134AAC"/>
    <w:rsid w:val="00142338"/>
    <w:rsid w:val="0014678A"/>
    <w:rsid w:val="00151D75"/>
    <w:rsid w:val="00183C88"/>
    <w:rsid w:val="00184466"/>
    <w:rsid w:val="001A69AF"/>
    <w:rsid w:val="001B0099"/>
    <w:rsid w:val="001B2363"/>
    <w:rsid w:val="001B4D01"/>
    <w:rsid w:val="001B52AC"/>
    <w:rsid w:val="001B7AE0"/>
    <w:rsid w:val="001C1E1F"/>
    <w:rsid w:val="001D5786"/>
    <w:rsid w:val="001D64BE"/>
    <w:rsid w:val="001E5C30"/>
    <w:rsid w:val="001E6138"/>
    <w:rsid w:val="001F5AF9"/>
    <w:rsid w:val="001F67A6"/>
    <w:rsid w:val="00202AF7"/>
    <w:rsid w:val="00206A51"/>
    <w:rsid w:val="0022195C"/>
    <w:rsid w:val="00231FFA"/>
    <w:rsid w:val="00233C0D"/>
    <w:rsid w:val="0023755E"/>
    <w:rsid w:val="00245011"/>
    <w:rsid w:val="00247645"/>
    <w:rsid w:val="00247F6C"/>
    <w:rsid w:val="0025496B"/>
    <w:rsid w:val="00255BD0"/>
    <w:rsid w:val="00261E46"/>
    <w:rsid w:val="00262444"/>
    <w:rsid w:val="00267968"/>
    <w:rsid w:val="0027250D"/>
    <w:rsid w:val="00285A68"/>
    <w:rsid w:val="00287DB2"/>
    <w:rsid w:val="002918FA"/>
    <w:rsid w:val="00292E08"/>
    <w:rsid w:val="002A0AC0"/>
    <w:rsid w:val="002A6B08"/>
    <w:rsid w:val="002C047C"/>
    <w:rsid w:val="002C1596"/>
    <w:rsid w:val="002D24AD"/>
    <w:rsid w:val="002F0473"/>
    <w:rsid w:val="002F38D6"/>
    <w:rsid w:val="002F5432"/>
    <w:rsid w:val="002F5E0B"/>
    <w:rsid w:val="002F68D9"/>
    <w:rsid w:val="003001D0"/>
    <w:rsid w:val="00304272"/>
    <w:rsid w:val="003051C0"/>
    <w:rsid w:val="003055A3"/>
    <w:rsid w:val="00325A18"/>
    <w:rsid w:val="0032732F"/>
    <w:rsid w:val="00335731"/>
    <w:rsid w:val="003443F7"/>
    <w:rsid w:val="0035260C"/>
    <w:rsid w:val="00354471"/>
    <w:rsid w:val="0036349E"/>
    <w:rsid w:val="00364BD3"/>
    <w:rsid w:val="003652F1"/>
    <w:rsid w:val="00370133"/>
    <w:rsid w:val="0037171D"/>
    <w:rsid w:val="003742D2"/>
    <w:rsid w:val="003817A2"/>
    <w:rsid w:val="00386E0D"/>
    <w:rsid w:val="00387931"/>
    <w:rsid w:val="003A136C"/>
    <w:rsid w:val="003A65FF"/>
    <w:rsid w:val="003A686F"/>
    <w:rsid w:val="003A6BC5"/>
    <w:rsid w:val="003C75FA"/>
    <w:rsid w:val="003D74B5"/>
    <w:rsid w:val="003E04B2"/>
    <w:rsid w:val="003E05B1"/>
    <w:rsid w:val="003E0729"/>
    <w:rsid w:val="003E2EB0"/>
    <w:rsid w:val="003E361B"/>
    <w:rsid w:val="003E4632"/>
    <w:rsid w:val="003F0083"/>
    <w:rsid w:val="003F562B"/>
    <w:rsid w:val="003F5A4D"/>
    <w:rsid w:val="00406A93"/>
    <w:rsid w:val="00411F36"/>
    <w:rsid w:val="0042507A"/>
    <w:rsid w:val="004325E9"/>
    <w:rsid w:val="00441E68"/>
    <w:rsid w:val="00457B66"/>
    <w:rsid w:val="00461427"/>
    <w:rsid w:val="00476BDD"/>
    <w:rsid w:val="004776A2"/>
    <w:rsid w:val="004779B3"/>
    <w:rsid w:val="004817A7"/>
    <w:rsid w:val="00484B75"/>
    <w:rsid w:val="0049182F"/>
    <w:rsid w:val="004A39D6"/>
    <w:rsid w:val="004A3E66"/>
    <w:rsid w:val="004A45AC"/>
    <w:rsid w:val="004A5BD5"/>
    <w:rsid w:val="004C04DD"/>
    <w:rsid w:val="004C2733"/>
    <w:rsid w:val="004C4951"/>
    <w:rsid w:val="004D4965"/>
    <w:rsid w:val="004D5382"/>
    <w:rsid w:val="004D5889"/>
    <w:rsid w:val="004D58F2"/>
    <w:rsid w:val="004D6215"/>
    <w:rsid w:val="004E0C46"/>
    <w:rsid w:val="004E365D"/>
    <w:rsid w:val="004F734C"/>
    <w:rsid w:val="005002DE"/>
    <w:rsid w:val="00503DE1"/>
    <w:rsid w:val="005045BF"/>
    <w:rsid w:val="0051342F"/>
    <w:rsid w:val="0051528F"/>
    <w:rsid w:val="00516353"/>
    <w:rsid w:val="0051651F"/>
    <w:rsid w:val="005219F8"/>
    <w:rsid w:val="00523F4D"/>
    <w:rsid w:val="005245FE"/>
    <w:rsid w:val="00525C1C"/>
    <w:rsid w:val="00536BD7"/>
    <w:rsid w:val="005458D0"/>
    <w:rsid w:val="00547612"/>
    <w:rsid w:val="0056117E"/>
    <w:rsid w:val="00564BD2"/>
    <w:rsid w:val="00570414"/>
    <w:rsid w:val="00586DD9"/>
    <w:rsid w:val="00594318"/>
    <w:rsid w:val="005A4C0A"/>
    <w:rsid w:val="005B2FE3"/>
    <w:rsid w:val="005B70F4"/>
    <w:rsid w:val="005C5FC0"/>
    <w:rsid w:val="005D6CBC"/>
    <w:rsid w:val="005E5026"/>
    <w:rsid w:val="005E55B5"/>
    <w:rsid w:val="005E79F9"/>
    <w:rsid w:val="005F0391"/>
    <w:rsid w:val="005F4E6E"/>
    <w:rsid w:val="005F7451"/>
    <w:rsid w:val="005F7FA0"/>
    <w:rsid w:val="00604203"/>
    <w:rsid w:val="00630A55"/>
    <w:rsid w:val="0063104D"/>
    <w:rsid w:val="00643BCA"/>
    <w:rsid w:val="00646799"/>
    <w:rsid w:val="006545BD"/>
    <w:rsid w:val="006715B8"/>
    <w:rsid w:val="00680FBF"/>
    <w:rsid w:val="006840D3"/>
    <w:rsid w:val="006846A7"/>
    <w:rsid w:val="006A0162"/>
    <w:rsid w:val="006A6016"/>
    <w:rsid w:val="006C080D"/>
    <w:rsid w:val="006C2B49"/>
    <w:rsid w:val="006C33B9"/>
    <w:rsid w:val="006D5442"/>
    <w:rsid w:val="006D658A"/>
    <w:rsid w:val="006E7C1F"/>
    <w:rsid w:val="006F7144"/>
    <w:rsid w:val="006F7D7A"/>
    <w:rsid w:val="00700E4F"/>
    <w:rsid w:val="00703C8D"/>
    <w:rsid w:val="00705BA2"/>
    <w:rsid w:val="007076A8"/>
    <w:rsid w:val="00710272"/>
    <w:rsid w:val="007157E6"/>
    <w:rsid w:val="007203AE"/>
    <w:rsid w:val="00721AA2"/>
    <w:rsid w:val="00723AB7"/>
    <w:rsid w:val="00725D60"/>
    <w:rsid w:val="007264EF"/>
    <w:rsid w:val="00727FD8"/>
    <w:rsid w:val="00733317"/>
    <w:rsid w:val="00736515"/>
    <w:rsid w:val="0074070D"/>
    <w:rsid w:val="00742659"/>
    <w:rsid w:val="00744B3D"/>
    <w:rsid w:val="00746704"/>
    <w:rsid w:val="007555B1"/>
    <w:rsid w:val="00764105"/>
    <w:rsid w:val="00764829"/>
    <w:rsid w:val="0076707A"/>
    <w:rsid w:val="007713D8"/>
    <w:rsid w:val="00772A24"/>
    <w:rsid w:val="00787E86"/>
    <w:rsid w:val="0079281B"/>
    <w:rsid w:val="00793C02"/>
    <w:rsid w:val="00794714"/>
    <w:rsid w:val="007A6AD8"/>
    <w:rsid w:val="007A6D6F"/>
    <w:rsid w:val="007B5C5F"/>
    <w:rsid w:val="007B5CE8"/>
    <w:rsid w:val="007B60DF"/>
    <w:rsid w:val="007B6692"/>
    <w:rsid w:val="007C1BE6"/>
    <w:rsid w:val="007C3578"/>
    <w:rsid w:val="007C6A3C"/>
    <w:rsid w:val="007C7231"/>
    <w:rsid w:val="007D4F07"/>
    <w:rsid w:val="007D535A"/>
    <w:rsid w:val="007D6C4E"/>
    <w:rsid w:val="007D747F"/>
    <w:rsid w:val="007E1930"/>
    <w:rsid w:val="007E2E13"/>
    <w:rsid w:val="007E4074"/>
    <w:rsid w:val="007F594F"/>
    <w:rsid w:val="00801E63"/>
    <w:rsid w:val="008101FB"/>
    <w:rsid w:val="00812EBE"/>
    <w:rsid w:val="00814E7C"/>
    <w:rsid w:val="00815432"/>
    <w:rsid w:val="00825B33"/>
    <w:rsid w:val="00827A3B"/>
    <w:rsid w:val="00832059"/>
    <w:rsid w:val="00833E63"/>
    <w:rsid w:val="008377A8"/>
    <w:rsid w:val="00846A85"/>
    <w:rsid w:val="008550EF"/>
    <w:rsid w:val="008600CE"/>
    <w:rsid w:val="008613AF"/>
    <w:rsid w:val="00863D2F"/>
    <w:rsid w:val="0086490F"/>
    <w:rsid w:val="008665A3"/>
    <w:rsid w:val="008731A8"/>
    <w:rsid w:val="00873790"/>
    <w:rsid w:val="008761D3"/>
    <w:rsid w:val="00896850"/>
    <w:rsid w:val="008A567A"/>
    <w:rsid w:val="008A693D"/>
    <w:rsid w:val="008A69E2"/>
    <w:rsid w:val="008B2D18"/>
    <w:rsid w:val="008B5798"/>
    <w:rsid w:val="008C0709"/>
    <w:rsid w:val="008C3B55"/>
    <w:rsid w:val="008C7A90"/>
    <w:rsid w:val="008D0B8F"/>
    <w:rsid w:val="008D7F5F"/>
    <w:rsid w:val="008E0469"/>
    <w:rsid w:val="008E2573"/>
    <w:rsid w:val="008E3575"/>
    <w:rsid w:val="008E4858"/>
    <w:rsid w:val="008F0234"/>
    <w:rsid w:val="008F0753"/>
    <w:rsid w:val="00900F7A"/>
    <w:rsid w:val="0090380C"/>
    <w:rsid w:val="00915ADE"/>
    <w:rsid w:val="00917271"/>
    <w:rsid w:val="00925B94"/>
    <w:rsid w:val="00930842"/>
    <w:rsid w:val="00932860"/>
    <w:rsid w:val="00934D20"/>
    <w:rsid w:val="009507A6"/>
    <w:rsid w:val="00951252"/>
    <w:rsid w:val="009512F8"/>
    <w:rsid w:val="0095171B"/>
    <w:rsid w:val="00951F61"/>
    <w:rsid w:val="00955136"/>
    <w:rsid w:val="00960421"/>
    <w:rsid w:val="00961E06"/>
    <w:rsid w:val="00964EA0"/>
    <w:rsid w:val="00976E11"/>
    <w:rsid w:val="00977038"/>
    <w:rsid w:val="0099763B"/>
    <w:rsid w:val="009A5A6A"/>
    <w:rsid w:val="009B21AB"/>
    <w:rsid w:val="009B6409"/>
    <w:rsid w:val="009B696B"/>
    <w:rsid w:val="009C0CF9"/>
    <w:rsid w:val="009C202A"/>
    <w:rsid w:val="009C4980"/>
    <w:rsid w:val="009C50E1"/>
    <w:rsid w:val="009D0B8B"/>
    <w:rsid w:val="009D3529"/>
    <w:rsid w:val="009E12A9"/>
    <w:rsid w:val="009E3298"/>
    <w:rsid w:val="009F0C25"/>
    <w:rsid w:val="009F1511"/>
    <w:rsid w:val="00A10068"/>
    <w:rsid w:val="00A26DFC"/>
    <w:rsid w:val="00A34068"/>
    <w:rsid w:val="00A40C4B"/>
    <w:rsid w:val="00A40FED"/>
    <w:rsid w:val="00A527C1"/>
    <w:rsid w:val="00A53660"/>
    <w:rsid w:val="00A56210"/>
    <w:rsid w:val="00A647A4"/>
    <w:rsid w:val="00A81617"/>
    <w:rsid w:val="00A83229"/>
    <w:rsid w:val="00A91790"/>
    <w:rsid w:val="00A95AF6"/>
    <w:rsid w:val="00AB2291"/>
    <w:rsid w:val="00AB5BF1"/>
    <w:rsid w:val="00AB6EB2"/>
    <w:rsid w:val="00AB7691"/>
    <w:rsid w:val="00AD0F88"/>
    <w:rsid w:val="00AD31A1"/>
    <w:rsid w:val="00AE19BF"/>
    <w:rsid w:val="00AE39A8"/>
    <w:rsid w:val="00AE7D0A"/>
    <w:rsid w:val="00AF10FE"/>
    <w:rsid w:val="00AF37BE"/>
    <w:rsid w:val="00B03443"/>
    <w:rsid w:val="00B04978"/>
    <w:rsid w:val="00B14383"/>
    <w:rsid w:val="00B42251"/>
    <w:rsid w:val="00B62E1B"/>
    <w:rsid w:val="00B776E8"/>
    <w:rsid w:val="00B831DC"/>
    <w:rsid w:val="00B853D7"/>
    <w:rsid w:val="00B9101B"/>
    <w:rsid w:val="00B95170"/>
    <w:rsid w:val="00B95C89"/>
    <w:rsid w:val="00BA3AD8"/>
    <w:rsid w:val="00BB54DE"/>
    <w:rsid w:val="00BC3F6F"/>
    <w:rsid w:val="00BC736C"/>
    <w:rsid w:val="00BD1893"/>
    <w:rsid w:val="00BD3825"/>
    <w:rsid w:val="00BE1162"/>
    <w:rsid w:val="00BE5B6A"/>
    <w:rsid w:val="00BF1649"/>
    <w:rsid w:val="00BF3D5E"/>
    <w:rsid w:val="00BF3EC3"/>
    <w:rsid w:val="00BF4EB3"/>
    <w:rsid w:val="00BF7E1C"/>
    <w:rsid w:val="00C106D7"/>
    <w:rsid w:val="00C1278E"/>
    <w:rsid w:val="00C21B04"/>
    <w:rsid w:val="00C30A3C"/>
    <w:rsid w:val="00C3393C"/>
    <w:rsid w:val="00C365B9"/>
    <w:rsid w:val="00C41C07"/>
    <w:rsid w:val="00C440ED"/>
    <w:rsid w:val="00C44403"/>
    <w:rsid w:val="00C46DA6"/>
    <w:rsid w:val="00C51E3F"/>
    <w:rsid w:val="00C529B8"/>
    <w:rsid w:val="00C54C56"/>
    <w:rsid w:val="00C62906"/>
    <w:rsid w:val="00C635C3"/>
    <w:rsid w:val="00C76C00"/>
    <w:rsid w:val="00C814A5"/>
    <w:rsid w:val="00C90937"/>
    <w:rsid w:val="00C91989"/>
    <w:rsid w:val="00CA3FAC"/>
    <w:rsid w:val="00CE0276"/>
    <w:rsid w:val="00CE1215"/>
    <w:rsid w:val="00CE2E70"/>
    <w:rsid w:val="00CE4622"/>
    <w:rsid w:val="00CF1BAF"/>
    <w:rsid w:val="00CF686E"/>
    <w:rsid w:val="00D07087"/>
    <w:rsid w:val="00D11636"/>
    <w:rsid w:val="00D27F53"/>
    <w:rsid w:val="00D420B2"/>
    <w:rsid w:val="00D50300"/>
    <w:rsid w:val="00D56492"/>
    <w:rsid w:val="00D57070"/>
    <w:rsid w:val="00D6250C"/>
    <w:rsid w:val="00D770E7"/>
    <w:rsid w:val="00D811CF"/>
    <w:rsid w:val="00D82587"/>
    <w:rsid w:val="00D9753A"/>
    <w:rsid w:val="00DA073F"/>
    <w:rsid w:val="00DA0E2B"/>
    <w:rsid w:val="00DA74AD"/>
    <w:rsid w:val="00DB3CB5"/>
    <w:rsid w:val="00DD4B02"/>
    <w:rsid w:val="00DE201A"/>
    <w:rsid w:val="00DF0B55"/>
    <w:rsid w:val="00DF5A9F"/>
    <w:rsid w:val="00DF5BB7"/>
    <w:rsid w:val="00E015B9"/>
    <w:rsid w:val="00E11B40"/>
    <w:rsid w:val="00E217BB"/>
    <w:rsid w:val="00E3173E"/>
    <w:rsid w:val="00E33C14"/>
    <w:rsid w:val="00E34686"/>
    <w:rsid w:val="00E3703F"/>
    <w:rsid w:val="00E41EA6"/>
    <w:rsid w:val="00E422AD"/>
    <w:rsid w:val="00E53450"/>
    <w:rsid w:val="00E57788"/>
    <w:rsid w:val="00E675AD"/>
    <w:rsid w:val="00E67898"/>
    <w:rsid w:val="00E7280C"/>
    <w:rsid w:val="00E87D7A"/>
    <w:rsid w:val="00EB3357"/>
    <w:rsid w:val="00EB45C8"/>
    <w:rsid w:val="00EB62F3"/>
    <w:rsid w:val="00EC6B6C"/>
    <w:rsid w:val="00ED0B99"/>
    <w:rsid w:val="00ED7601"/>
    <w:rsid w:val="00EF0526"/>
    <w:rsid w:val="00EF3612"/>
    <w:rsid w:val="00EF46F0"/>
    <w:rsid w:val="00EF5DB0"/>
    <w:rsid w:val="00F07742"/>
    <w:rsid w:val="00F11536"/>
    <w:rsid w:val="00F16A37"/>
    <w:rsid w:val="00F2172E"/>
    <w:rsid w:val="00F3095F"/>
    <w:rsid w:val="00F333AD"/>
    <w:rsid w:val="00F47E13"/>
    <w:rsid w:val="00F63084"/>
    <w:rsid w:val="00F742D1"/>
    <w:rsid w:val="00F84502"/>
    <w:rsid w:val="00F85CF3"/>
    <w:rsid w:val="00F90DB8"/>
    <w:rsid w:val="00F956CC"/>
    <w:rsid w:val="00FA6E27"/>
    <w:rsid w:val="00FB3BDF"/>
    <w:rsid w:val="00FB6B87"/>
    <w:rsid w:val="00FC3300"/>
    <w:rsid w:val="00FC409A"/>
    <w:rsid w:val="00FC49A1"/>
    <w:rsid w:val="00FC55CB"/>
    <w:rsid w:val="00FC75C7"/>
    <w:rsid w:val="00FC7BA5"/>
    <w:rsid w:val="00FD6DEC"/>
    <w:rsid w:val="00FE282F"/>
    <w:rsid w:val="00FE4582"/>
    <w:rsid w:val="00FE47ED"/>
    <w:rsid w:val="00FE55D7"/>
    <w:rsid w:val="00FE77DC"/>
    <w:rsid w:val="00FF20EE"/>
    <w:rsid w:val="00FF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6A3E7"/>
  <w15:chartTrackingRefBased/>
  <w15:docId w15:val="{1CDD56E0-D3DD-4913-9F32-D515D36B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D7F5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5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5A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5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5ADE"/>
    <w:rPr>
      <w:sz w:val="18"/>
      <w:szCs w:val="18"/>
    </w:rPr>
  </w:style>
  <w:style w:type="table" w:styleId="TableGrid">
    <w:name w:val="Table Grid"/>
    <w:basedOn w:val="TableNormal"/>
    <w:uiPriority w:val="39"/>
    <w:rsid w:val="00CA3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3F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AC"/>
    <w:rPr>
      <w:sz w:val="18"/>
      <w:szCs w:val="18"/>
    </w:rPr>
  </w:style>
  <w:style w:type="paragraph" w:styleId="Revision">
    <w:name w:val="Revision"/>
    <w:hidden/>
    <w:uiPriority w:val="99"/>
    <w:semiHidden/>
    <w:rsid w:val="00CA3FAC"/>
  </w:style>
  <w:style w:type="paragraph" w:styleId="EndnoteText">
    <w:name w:val="endnote text"/>
    <w:basedOn w:val="Normal"/>
    <w:link w:val="EndnoteTextChar"/>
    <w:semiHidden/>
    <w:rsid w:val="00CA3FAC"/>
    <w:pPr>
      <w:snapToGrid w:val="0"/>
      <w:jc w:val="left"/>
    </w:pPr>
    <w:rPr>
      <w:rFonts w:ascii="Times New Roman" w:eastAsia="SimSun" w:hAnsi="Times New Roman" w:cs="Times New Roman"/>
      <w:kern w:val="0"/>
      <w:sz w:val="20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CA3FAC"/>
    <w:rPr>
      <w:rFonts w:ascii="Times New Roman" w:eastAsia="SimSun" w:hAnsi="Times New Roman" w:cs="Times New Roman"/>
      <w:kern w:val="0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3F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F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F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FAC"/>
    <w:rPr>
      <w:b/>
      <w:bCs/>
    </w:rPr>
  </w:style>
  <w:style w:type="character" w:customStyle="1" w:styleId="fontstyle01">
    <w:name w:val="fontstyle01"/>
    <w:rsid w:val="00680FBF"/>
    <w:rPr>
      <w:rFonts w:ascii="BSGulliver" w:hAnsi="BSGullive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1">
    <w:name w:val="尾注文本 字符1"/>
    <w:semiHidden/>
    <w:rsid w:val="004A3E66"/>
    <w:rPr>
      <w:rFonts w:ascii="Times New Roman" w:eastAsia="SimSu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09239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9239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9239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9239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2EF86-064D-42A0-9A2D-14A993C89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4</TotalTime>
  <Pages>17</Pages>
  <Words>3814</Words>
  <Characters>21744</Characters>
  <Application>Microsoft Office Word</Application>
  <DocSecurity>0</DocSecurity>
  <Lines>181</Lines>
  <Paragraphs>51</Paragraphs>
  <ScaleCrop>false</ScaleCrop>
  <Company/>
  <LinksUpToDate>false</LinksUpToDate>
  <CharactersWithSpaces>2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梦竹</dc:creator>
  <cp:keywords/>
  <dc:description/>
  <cp:lastModifiedBy>Eleanor Masterman</cp:lastModifiedBy>
  <cp:revision>450</cp:revision>
  <cp:lastPrinted>2021-11-04T06:43:00Z</cp:lastPrinted>
  <dcterms:created xsi:type="dcterms:W3CDTF">2021-11-03T08:12:00Z</dcterms:created>
  <dcterms:modified xsi:type="dcterms:W3CDTF">2023-01-18T11:06:00Z</dcterms:modified>
</cp:coreProperties>
</file>